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866B" w14:textId="77777777" w:rsidR="002A5ADE" w:rsidRPr="00FD2F66" w:rsidRDefault="002A5ADE" w:rsidP="00B2470F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</w:p>
    <w:p w14:paraId="4392DDB6" w14:textId="77777777" w:rsidR="00C10D2D" w:rsidRPr="00FD2F66" w:rsidRDefault="00C10D2D" w:rsidP="00C10D2D">
      <w:pPr>
        <w:autoSpaceDE w:val="0"/>
        <w:autoSpaceDN w:val="0"/>
        <w:adjustRightInd w:val="0"/>
        <w:spacing w:line="400" w:lineRule="exact"/>
        <w:jc w:val="left"/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</w:pPr>
      <w:r w:rsidRPr="00FD2F66"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  <w:t>SUPPLEMENTAL INFORMATION</w:t>
      </w:r>
    </w:p>
    <w:p w14:paraId="74506761" w14:textId="77777777" w:rsidR="00C10D2D" w:rsidRPr="00FD2F66" w:rsidRDefault="00C10D2D" w:rsidP="00C10D2D">
      <w:pPr>
        <w:autoSpaceDE w:val="0"/>
        <w:autoSpaceDN w:val="0"/>
        <w:adjustRightInd w:val="0"/>
        <w:spacing w:line="400" w:lineRule="exact"/>
        <w:jc w:val="left"/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</w:pPr>
    </w:p>
    <w:p w14:paraId="4B9AF364" w14:textId="77777777" w:rsidR="00C10D2D" w:rsidRPr="00FD2F66" w:rsidRDefault="00C10D2D" w:rsidP="00C10D2D">
      <w:pPr>
        <w:autoSpaceDE w:val="0"/>
        <w:autoSpaceDN w:val="0"/>
        <w:adjustRightInd w:val="0"/>
        <w:spacing w:line="400" w:lineRule="exact"/>
        <w:jc w:val="left"/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</w:pPr>
    </w:p>
    <w:p w14:paraId="1278269C" w14:textId="77777777" w:rsidR="00C10D2D" w:rsidRPr="00FD2F66" w:rsidRDefault="00C10D2D" w:rsidP="00C10D2D">
      <w:pPr>
        <w:autoSpaceDE w:val="0"/>
        <w:autoSpaceDN w:val="0"/>
        <w:adjustRightInd w:val="0"/>
        <w:spacing w:line="400" w:lineRule="exact"/>
        <w:jc w:val="left"/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</w:pPr>
      <w:r w:rsidRPr="00FD2F66"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  <w:t>Supplementary Data</w:t>
      </w:r>
    </w:p>
    <w:p w14:paraId="266DFC00" w14:textId="77777777" w:rsidR="00C10D2D" w:rsidRPr="00FD2F66" w:rsidRDefault="00C10D2D" w:rsidP="00C10D2D">
      <w:pPr>
        <w:autoSpaceDE w:val="0"/>
        <w:autoSpaceDN w:val="0"/>
        <w:adjustRightInd w:val="0"/>
        <w:spacing w:line="400" w:lineRule="exact"/>
        <w:jc w:val="left"/>
        <w:rPr>
          <w:rFonts w:ascii="Arial" w:eastAsia="Arial-BoldMT" w:hAnsi="Arial" w:cs="Arial"/>
          <w:b/>
          <w:bCs/>
          <w:color w:val="000000" w:themeColor="text1"/>
          <w:kern w:val="0"/>
          <w:sz w:val="22"/>
        </w:rPr>
      </w:pPr>
    </w:p>
    <w:p w14:paraId="646950DB" w14:textId="6D3EB2B8" w:rsidR="00C10D2D" w:rsidRPr="00FD2F66" w:rsidRDefault="00C10D2D" w:rsidP="00C10D2D">
      <w:pPr>
        <w:autoSpaceDE w:val="0"/>
        <w:autoSpaceDN w:val="0"/>
        <w:adjustRightInd w:val="0"/>
        <w:spacing w:line="400" w:lineRule="exact"/>
        <w:ind w:leftChars="135" w:left="283"/>
        <w:jc w:val="left"/>
        <w:rPr>
          <w:rFonts w:ascii="Arial" w:eastAsia="ArialMT" w:hAnsi="Arial" w:cs="Arial"/>
          <w:color w:val="000000" w:themeColor="text1"/>
          <w:kern w:val="0"/>
          <w:sz w:val="22"/>
        </w:rPr>
      </w:pP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Supplementary Fig.</w:t>
      </w:r>
      <w:r w:rsidR="000026C8" w:rsidRPr="00FD2F66">
        <w:rPr>
          <w:rFonts w:ascii="Arial" w:eastAsia="ArialMT" w:hAnsi="Arial" w:cs="Arial"/>
          <w:color w:val="000000" w:themeColor="text1"/>
          <w:kern w:val="0"/>
          <w:sz w:val="22"/>
        </w:rPr>
        <w:t xml:space="preserve"> </w:t>
      </w: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1 is related to Fig. 1.</w:t>
      </w:r>
    </w:p>
    <w:p w14:paraId="374FDEFD" w14:textId="195B3A0D" w:rsidR="00C10D2D" w:rsidRPr="00FD2F66" w:rsidRDefault="00C10D2D" w:rsidP="00C10D2D">
      <w:pPr>
        <w:autoSpaceDE w:val="0"/>
        <w:autoSpaceDN w:val="0"/>
        <w:adjustRightInd w:val="0"/>
        <w:spacing w:line="400" w:lineRule="exact"/>
        <w:ind w:leftChars="135" w:left="283"/>
        <w:jc w:val="left"/>
        <w:rPr>
          <w:rFonts w:ascii="Arial" w:eastAsia="ArialMT" w:hAnsi="Arial" w:cs="Arial"/>
          <w:color w:val="000000" w:themeColor="text1"/>
          <w:kern w:val="0"/>
          <w:sz w:val="22"/>
        </w:rPr>
      </w:pP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Supplementary Fig.</w:t>
      </w:r>
      <w:r w:rsidR="000026C8" w:rsidRPr="00FD2F66">
        <w:rPr>
          <w:rFonts w:ascii="Arial" w:eastAsia="ArialMT" w:hAnsi="Arial" w:cs="Arial"/>
          <w:color w:val="000000" w:themeColor="text1"/>
          <w:kern w:val="0"/>
          <w:sz w:val="22"/>
        </w:rPr>
        <w:t xml:space="preserve"> </w:t>
      </w: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2 is related to Fig. 2.</w:t>
      </w:r>
    </w:p>
    <w:p w14:paraId="0E2A6C4D" w14:textId="5BCECC47" w:rsidR="00C10D2D" w:rsidRPr="00FD2F66" w:rsidRDefault="00C10D2D" w:rsidP="00C10D2D">
      <w:pPr>
        <w:autoSpaceDE w:val="0"/>
        <w:autoSpaceDN w:val="0"/>
        <w:adjustRightInd w:val="0"/>
        <w:spacing w:line="400" w:lineRule="exact"/>
        <w:ind w:leftChars="135" w:left="283"/>
        <w:jc w:val="left"/>
        <w:rPr>
          <w:rFonts w:ascii="Arial" w:eastAsia="ArialMT" w:hAnsi="Arial" w:cs="Arial"/>
          <w:color w:val="000000" w:themeColor="text1"/>
          <w:kern w:val="0"/>
          <w:sz w:val="22"/>
        </w:rPr>
      </w:pP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Supplementary Fig.</w:t>
      </w:r>
      <w:r w:rsidR="000026C8" w:rsidRPr="00FD2F66">
        <w:rPr>
          <w:rFonts w:ascii="Arial" w:eastAsia="ArialMT" w:hAnsi="Arial" w:cs="Arial"/>
          <w:color w:val="000000" w:themeColor="text1"/>
          <w:kern w:val="0"/>
          <w:sz w:val="22"/>
        </w:rPr>
        <w:t xml:space="preserve"> </w:t>
      </w: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3 is related to Fig. 3.</w:t>
      </w:r>
    </w:p>
    <w:p w14:paraId="0C897807" w14:textId="277FAB8B" w:rsidR="00C10D2D" w:rsidRPr="00FD2F66" w:rsidRDefault="00C10D2D" w:rsidP="00C10D2D">
      <w:pPr>
        <w:autoSpaceDE w:val="0"/>
        <w:autoSpaceDN w:val="0"/>
        <w:adjustRightInd w:val="0"/>
        <w:spacing w:line="400" w:lineRule="exact"/>
        <w:ind w:leftChars="135" w:left="283"/>
        <w:jc w:val="left"/>
        <w:rPr>
          <w:rFonts w:ascii="Arial" w:eastAsia="ArialMT" w:hAnsi="Arial" w:cs="Arial"/>
          <w:color w:val="000000" w:themeColor="text1"/>
          <w:kern w:val="0"/>
          <w:sz w:val="22"/>
        </w:rPr>
      </w:pP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Supplementary Fig.</w:t>
      </w:r>
      <w:r w:rsidR="000026C8" w:rsidRPr="00FD2F66">
        <w:rPr>
          <w:rFonts w:ascii="Arial" w:eastAsia="ArialMT" w:hAnsi="Arial" w:cs="Arial"/>
          <w:color w:val="000000" w:themeColor="text1"/>
          <w:kern w:val="0"/>
          <w:sz w:val="22"/>
        </w:rPr>
        <w:t xml:space="preserve"> </w:t>
      </w: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4 is related to Fig. 4.</w:t>
      </w:r>
    </w:p>
    <w:p w14:paraId="10CE64E9" w14:textId="67E4AE9D" w:rsidR="00C10D2D" w:rsidRPr="00FD2F66" w:rsidRDefault="00C10D2D" w:rsidP="00C10D2D">
      <w:pPr>
        <w:autoSpaceDE w:val="0"/>
        <w:autoSpaceDN w:val="0"/>
        <w:adjustRightInd w:val="0"/>
        <w:spacing w:line="400" w:lineRule="exact"/>
        <w:ind w:leftChars="135" w:left="283"/>
        <w:jc w:val="left"/>
        <w:rPr>
          <w:rFonts w:ascii="Arial" w:eastAsia="ArialMT" w:hAnsi="Arial" w:cs="Arial"/>
          <w:color w:val="000000" w:themeColor="text1"/>
          <w:kern w:val="0"/>
          <w:sz w:val="22"/>
        </w:rPr>
      </w:pP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Supplementary Fig.</w:t>
      </w:r>
      <w:r w:rsidR="000026C8" w:rsidRPr="00FD2F66">
        <w:rPr>
          <w:rFonts w:ascii="Arial" w:eastAsia="ArialMT" w:hAnsi="Arial" w:cs="Arial"/>
          <w:color w:val="000000" w:themeColor="text1"/>
          <w:kern w:val="0"/>
          <w:sz w:val="22"/>
        </w:rPr>
        <w:t xml:space="preserve"> </w:t>
      </w: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5 is related to Fig. 5.</w:t>
      </w:r>
    </w:p>
    <w:p w14:paraId="5901F33E" w14:textId="4B0BA2F0" w:rsidR="00C10D2D" w:rsidRPr="00FD2F66" w:rsidRDefault="00C10D2D" w:rsidP="00C10D2D">
      <w:pPr>
        <w:autoSpaceDE w:val="0"/>
        <w:autoSpaceDN w:val="0"/>
        <w:adjustRightInd w:val="0"/>
        <w:spacing w:line="400" w:lineRule="exact"/>
        <w:ind w:leftChars="135" w:left="283"/>
        <w:jc w:val="left"/>
        <w:rPr>
          <w:rFonts w:ascii="Arial" w:eastAsia="ArialMT" w:hAnsi="Arial" w:cs="Arial"/>
          <w:color w:val="000000" w:themeColor="text1"/>
          <w:kern w:val="0"/>
          <w:sz w:val="22"/>
        </w:rPr>
      </w:pP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Supplementary Fig.</w:t>
      </w:r>
      <w:r w:rsidR="000026C8" w:rsidRPr="00FD2F66">
        <w:rPr>
          <w:rFonts w:ascii="Arial" w:eastAsia="ArialMT" w:hAnsi="Arial" w:cs="Arial"/>
          <w:color w:val="000000" w:themeColor="text1"/>
          <w:kern w:val="0"/>
          <w:sz w:val="22"/>
        </w:rPr>
        <w:t xml:space="preserve"> </w:t>
      </w:r>
      <w:r w:rsidRPr="00FD2F66">
        <w:rPr>
          <w:rFonts w:ascii="Arial" w:eastAsia="ArialMT" w:hAnsi="Arial" w:cs="Arial"/>
          <w:color w:val="000000" w:themeColor="text1"/>
          <w:kern w:val="0"/>
          <w:sz w:val="22"/>
        </w:rPr>
        <w:t>6 is related to Fig. 6.</w:t>
      </w:r>
    </w:p>
    <w:p w14:paraId="3ADD7EFF" w14:textId="77777777" w:rsidR="00C10D2D" w:rsidRPr="00FD2F66" w:rsidRDefault="00C10D2D" w:rsidP="00C10D2D">
      <w:pPr>
        <w:widowControl/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  <w:r w:rsidRPr="00FD2F66">
        <w:rPr>
          <w:rFonts w:ascii="Arial" w:hAnsi="Arial" w:cs="Arial"/>
          <w:color w:val="000000" w:themeColor="text1"/>
          <w:kern w:val="0"/>
          <w:sz w:val="22"/>
        </w:rPr>
        <w:br w:type="page"/>
      </w:r>
    </w:p>
    <w:p w14:paraId="0F1765C8" w14:textId="7DCC7898" w:rsidR="004B096A" w:rsidRPr="00FD2F66" w:rsidRDefault="00C10D2D" w:rsidP="00D816C8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color w:val="000000" w:themeColor="text1"/>
          <w:sz w:val="22"/>
        </w:rPr>
        <w:lastRenderedPageBreak/>
        <w:t xml:space="preserve">Figure S1. </w:t>
      </w:r>
      <w:r w:rsidR="007603F1" w:rsidRPr="00FD2F66">
        <w:rPr>
          <w:rFonts w:ascii="Arial" w:hAnsi="Arial" w:cs="Arial"/>
          <w:b/>
          <w:bCs/>
          <w:color w:val="000000" w:themeColor="text1"/>
          <w:sz w:val="22"/>
        </w:rPr>
        <w:t>The expression and survival analysis of candidate genes in patient datasets</w:t>
      </w:r>
      <w:r w:rsidR="00B04E97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, related to Figure 1. </w:t>
      </w:r>
      <w:r w:rsidR="00126E81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A. </w:t>
      </w:r>
      <w:r w:rsidRPr="00FD2F66">
        <w:rPr>
          <w:rFonts w:ascii="Arial" w:hAnsi="Arial" w:cs="Arial"/>
          <w:color w:val="000000" w:themeColor="text1"/>
          <w:sz w:val="22"/>
        </w:rPr>
        <w:t xml:space="preserve">The </w:t>
      </w:r>
      <w:r w:rsidR="007603F1" w:rsidRPr="00FD2F66">
        <w:rPr>
          <w:rFonts w:ascii="Arial" w:hAnsi="Arial" w:cs="Arial"/>
          <w:color w:val="000000" w:themeColor="text1"/>
          <w:sz w:val="22"/>
        </w:rPr>
        <w:t xml:space="preserve">initial </w:t>
      </w:r>
      <w:r w:rsidRPr="00FD2F66">
        <w:rPr>
          <w:rFonts w:ascii="Arial" w:hAnsi="Arial" w:cs="Arial"/>
          <w:color w:val="000000" w:themeColor="text1"/>
          <w:sz w:val="22"/>
        </w:rPr>
        <w:t xml:space="preserve">quality </w:t>
      </w:r>
      <w:r w:rsidR="007603F1" w:rsidRPr="00FD2F66">
        <w:rPr>
          <w:rFonts w:ascii="Arial" w:hAnsi="Arial" w:cs="Arial"/>
          <w:color w:val="000000" w:themeColor="text1"/>
          <w:sz w:val="22"/>
        </w:rPr>
        <w:t>check</w:t>
      </w:r>
      <w:r w:rsidRPr="00FD2F66">
        <w:rPr>
          <w:rFonts w:ascii="Arial" w:hAnsi="Arial" w:cs="Arial"/>
          <w:color w:val="000000" w:themeColor="text1"/>
          <w:sz w:val="22"/>
        </w:rPr>
        <w:t xml:space="preserve"> of sgRNA</w:t>
      </w:r>
      <w:r w:rsidR="007603F1" w:rsidRPr="00FD2F66">
        <w:rPr>
          <w:rFonts w:ascii="Arial" w:hAnsi="Arial" w:cs="Arial"/>
          <w:color w:val="000000" w:themeColor="text1"/>
          <w:sz w:val="22"/>
        </w:rPr>
        <w:t xml:space="preserve"> library was performed by analyzing the</w:t>
      </w:r>
      <w:r w:rsidRPr="00FD2F66">
        <w:rPr>
          <w:rFonts w:ascii="Arial" w:hAnsi="Arial" w:cs="Arial"/>
          <w:color w:val="000000" w:themeColor="text1"/>
          <w:sz w:val="22"/>
        </w:rPr>
        <w:t xml:space="preserve"> distribution </w:t>
      </w:r>
      <w:r w:rsidR="00BB5A06" w:rsidRPr="00FD2F66">
        <w:rPr>
          <w:rFonts w:ascii="Arial" w:hAnsi="Arial" w:cs="Arial"/>
          <w:color w:val="000000" w:themeColor="text1"/>
          <w:sz w:val="22"/>
        </w:rPr>
        <w:t>of sgRNAs in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BB5A06" w:rsidRPr="00FD2F66">
        <w:rPr>
          <w:rFonts w:ascii="Arial" w:hAnsi="Arial" w:cs="Arial"/>
          <w:color w:val="000000" w:themeColor="text1"/>
          <w:sz w:val="22"/>
        </w:rPr>
        <w:t>sgRNA l</w:t>
      </w:r>
      <w:r w:rsidRPr="00FD2F66">
        <w:rPr>
          <w:rFonts w:ascii="Arial" w:hAnsi="Arial" w:cs="Arial"/>
          <w:color w:val="000000" w:themeColor="text1"/>
          <w:sz w:val="22"/>
        </w:rPr>
        <w:t>ibrary</w:t>
      </w:r>
      <w:r w:rsidR="00BB5A06" w:rsidRPr="00FD2F66">
        <w:rPr>
          <w:rFonts w:ascii="Arial" w:hAnsi="Arial" w:cs="Arial"/>
          <w:color w:val="000000" w:themeColor="text1"/>
          <w:sz w:val="22"/>
        </w:rPr>
        <w:t xml:space="preserve"> transduced cell population, which was used in later screening</w:t>
      </w:r>
      <w:r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D816C8" w:rsidRPr="00FD2F66">
        <w:rPr>
          <w:rFonts w:ascii="Arial" w:hAnsi="Arial" w:cs="Arial" w:hint="eastAsia"/>
          <w:b/>
          <w:bCs/>
          <w:color w:val="000000" w:themeColor="text1"/>
          <w:sz w:val="22"/>
        </w:rPr>
        <w:t>B.</w:t>
      </w:r>
      <w:r w:rsidR="00D816C8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bookmarkStart w:id="0" w:name="_Hlk138616191"/>
      <w:r w:rsidR="00D816C8" w:rsidRPr="00FD2F66">
        <w:rPr>
          <w:rFonts w:ascii="Arial" w:hAnsi="Arial" w:cs="Arial"/>
          <w:color w:val="000000" w:themeColor="text1"/>
          <w:sz w:val="22"/>
        </w:rPr>
        <w:t>Top</w:t>
      </w:r>
      <w:r w:rsidR="00E72F0C" w:rsidRPr="00FD2F66">
        <w:rPr>
          <w:rFonts w:ascii="Arial" w:hAnsi="Arial" w:cs="Arial"/>
          <w:color w:val="000000" w:themeColor="text1"/>
          <w:sz w:val="22"/>
        </w:rPr>
        <w:t xml:space="preserve"> candidate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 genes</w:t>
      </w:r>
      <w:r w:rsidR="00D816C8" w:rsidRPr="00FD2F6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D816C8" w:rsidRPr="00FD2F66">
        <w:rPr>
          <w:rFonts w:ascii="Arial" w:hAnsi="Arial" w:cs="Arial"/>
          <w:color w:val="000000" w:themeColor="text1"/>
          <w:sz w:val="22"/>
        </w:rPr>
        <w:t>for enriched sgRNAs</w:t>
      </w:r>
      <w:bookmarkEnd w:id="0"/>
      <w:r w:rsidR="00D816C8" w:rsidRPr="00FD2F66">
        <w:rPr>
          <w:rFonts w:ascii="Arial" w:hAnsi="Arial" w:cs="Arial" w:hint="eastAsia"/>
          <w:color w:val="000000" w:themeColor="text1"/>
          <w:sz w:val="22"/>
        </w:rPr>
        <w:t>.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 Candidates were</w:t>
      </w:r>
      <w:r w:rsidR="00D816C8" w:rsidRPr="00FD2F6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D816C8" w:rsidRPr="00FD2F66">
        <w:rPr>
          <w:rFonts w:ascii="Arial" w:hAnsi="Arial" w:cs="Arial"/>
          <w:color w:val="000000" w:themeColor="text1"/>
          <w:sz w:val="22"/>
        </w:rPr>
        <w:t>plotted based on mean</w:t>
      </w:r>
      <w:r w:rsidR="00E72F0C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log2 fold change and P values computed by </w:t>
      </w:r>
      <w:proofErr w:type="spellStart"/>
      <w:r w:rsidR="00D816C8" w:rsidRPr="00FD2F66">
        <w:rPr>
          <w:rFonts w:ascii="Arial" w:hAnsi="Arial" w:cs="Arial"/>
          <w:color w:val="000000" w:themeColor="text1"/>
          <w:sz w:val="22"/>
        </w:rPr>
        <w:t>MaGeCK</w:t>
      </w:r>
      <w:proofErr w:type="spellEnd"/>
      <w:r w:rsidR="00D816C8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D816C8" w:rsidRPr="00FD2F66">
        <w:rPr>
          <w:rFonts w:ascii="Arial" w:hAnsi="Arial" w:cs="Arial"/>
          <w:b/>
          <w:bCs/>
          <w:color w:val="000000" w:themeColor="text1"/>
          <w:sz w:val="22"/>
        </w:rPr>
        <w:t>C.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 Top</w:t>
      </w:r>
      <w:r w:rsidR="00CB0CD0" w:rsidRPr="00FD2F66">
        <w:rPr>
          <w:rFonts w:ascii="Arial" w:hAnsi="Arial" w:cs="Arial"/>
          <w:color w:val="000000" w:themeColor="text1"/>
          <w:sz w:val="22"/>
        </w:rPr>
        <w:t xml:space="preserve"> candidate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 genes</w:t>
      </w:r>
      <w:r w:rsidR="00D816C8" w:rsidRPr="00FD2F6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for </w:t>
      </w:r>
      <w:r w:rsidR="00082332" w:rsidRPr="00FD2F66">
        <w:rPr>
          <w:rFonts w:ascii="Arial" w:hAnsi="Arial" w:cs="Arial"/>
          <w:color w:val="000000" w:themeColor="text1"/>
          <w:sz w:val="22"/>
        </w:rPr>
        <w:t>depleted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 sgRNAs. </w:t>
      </w:r>
      <w:r w:rsidR="00CB0CD0" w:rsidRPr="00FD2F66">
        <w:rPr>
          <w:rFonts w:ascii="Arial" w:hAnsi="Arial" w:cs="Arial"/>
          <w:color w:val="000000" w:themeColor="text1"/>
          <w:sz w:val="22"/>
        </w:rPr>
        <w:t>Candidates were</w:t>
      </w:r>
      <w:r w:rsidR="00CB0CD0" w:rsidRPr="00FD2F6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CB0CD0" w:rsidRPr="00FD2F66">
        <w:rPr>
          <w:rFonts w:ascii="Arial" w:hAnsi="Arial" w:cs="Arial"/>
          <w:color w:val="000000" w:themeColor="text1"/>
          <w:sz w:val="22"/>
        </w:rPr>
        <w:t xml:space="preserve">plotted based on mean log2 fold change and P values computed by </w:t>
      </w:r>
      <w:proofErr w:type="spellStart"/>
      <w:r w:rsidR="00CB0CD0" w:rsidRPr="00FD2F66">
        <w:rPr>
          <w:rFonts w:ascii="Arial" w:hAnsi="Arial" w:cs="Arial"/>
          <w:color w:val="000000" w:themeColor="text1"/>
          <w:sz w:val="22"/>
        </w:rPr>
        <w:t>MaGeCK</w:t>
      </w:r>
      <w:proofErr w:type="spellEnd"/>
      <w:r w:rsidR="00CB0CD0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D816C8" w:rsidRPr="00FD2F66">
        <w:rPr>
          <w:rFonts w:ascii="Arial" w:hAnsi="Arial" w:cs="Arial" w:hint="eastAsia"/>
          <w:b/>
          <w:bCs/>
          <w:color w:val="000000" w:themeColor="text1"/>
          <w:sz w:val="22"/>
        </w:rPr>
        <w:t>D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BB5A06" w:rsidRPr="00FD2F66">
        <w:rPr>
          <w:rFonts w:ascii="Arial" w:hAnsi="Arial" w:cs="Arial"/>
          <w:color w:val="000000" w:themeColor="text1"/>
          <w:sz w:val="22"/>
        </w:rPr>
        <w:t xml:space="preserve">Several candidate genes were selected and the </w:t>
      </w:r>
      <w:r w:rsidR="00B04E97" w:rsidRPr="00FD2F66">
        <w:rPr>
          <w:rFonts w:ascii="Arial" w:hAnsi="Arial" w:cs="Arial"/>
          <w:color w:val="000000" w:themeColor="text1"/>
          <w:sz w:val="22"/>
        </w:rPr>
        <w:t xml:space="preserve">stable </w:t>
      </w:r>
      <w:r w:rsidR="00BB5A06" w:rsidRPr="00FD2F66">
        <w:rPr>
          <w:rFonts w:ascii="Arial" w:hAnsi="Arial" w:cs="Arial"/>
          <w:color w:val="000000" w:themeColor="text1"/>
          <w:sz w:val="22"/>
        </w:rPr>
        <w:t>KO of these genes were generated in MCF7 cells</w:t>
      </w:r>
      <w:r w:rsidR="00B04E97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Pr="00FD2F66">
        <w:rPr>
          <w:rFonts w:ascii="Arial" w:hAnsi="Arial" w:cs="Arial"/>
          <w:color w:val="000000" w:themeColor="text1"/>
          <w:sz w:val="22"/>
        </w:rPr>
        <w:t xml:space="preserve">Cells were treated with DMSO or 12 µM tamoxifen for 48 h. </w:t>
      </w:r>
      <w:r w:rsidR="00B04E97" w:rsidRPr="00FD2F66">
        <w:rPr>
          <w:rFonts w:ascii="Arial" w:hAnsi="Arial" w:cs="Arial"/>
          <w:color w:val="000000" w:themeColor="text1"/>
          <w:sz w:val="22"/>
        </w:rPr>
        <w:t>The cell survival rate for each group was presented. n = 3 per group, data presented as mean ± SD.</w:t>
      </w:r>
      <w:r w:rsidR="00AE313C" w:rsidRPr="00FD2F66">
        <w:rPr>
          <w:rFonts w:ascii="Arial" w:hAnsi="Arial" w:cs="Arial"/>
          <w:b/>
          <w:bCs/>
          <w:noProof/>
          <w:color w:val="000000" w:themeColor="text1"/>
          <w:sz w:val="22"/>
        </w:rPr>
        <w:t xml:space="preserve"> </w:t>
      </w:r>
      <w:proofErr w:type="spellStart"/>
      <w:r w:rsidR="00B04E97"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="00B04E97" w:rsidRPr="00FD2F66">
        <w:rPr>
          <w:rFonts w:ascii="Arial" w:hAnsi="Arial" w:cs="Arial"/>
          <w:color w:val="000000" w:themeColor="text1"/>
          <w:sz w:val="22"/>
        </w:rPr>
        <w:t xml:space="preserve">. represents no significant difference, * p &lt; 0.05, ** p &lt; 0.01 by Student’s t-test. </w:t>
      </w:r>
      <w:r w:rsidR="00D816C8" w:rsidRPr="00FD2F66">
        <w:rPr>
          <w:rFonts w:ascii="Arial" w:hAnsi="Arial" w:cs="Arial" w:hint="eastAsia"/>
          <w:b/>
          <w:bCs/>
          <w:color w:val="000000" w:themeColor="text1"/>
          <w:sz w:val="22"/>
        </w:rPr>
        <w:t>E</w:t>
      </w:r>
      <w:r w:rsidR="00B04E97"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B04E97" w:rsidRPr="00FD2F66">
        <w:rPr>
          <w:rFonts w:ascii="Arial" w:hAnsi="Arial" w:cs="Arial"/>
          <w:color w:val="000000" w:themeColor="text1"/>
          <w:sz w:val="22"/>
        </w:rPr>
        <w:t xml:space="preserve"> Kaplan-Meier survival plot shows the correlation between the mRNA expression of </w:t>
      </w:r>
      <w:r w:rsidR="008E4AB2" w:rsidRPr="00FD2F66">
        <w:rPr>
          <w:rFonts w:ascii="Arial" w:hAnsi="Arial" w:cs="Arial"/>
          <w:i/>
          <w:iCs/>
          <w:color w:val="000000" w:themeColor="text1"/>
          <w:sz w:val="22"/>
        </w:rPr>
        <w:t>ROMO1</w:t>
      </w:r>
      <w:r w:rsidR="008E4AB2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B04E97" w:rsidRPr="00FD2F66">
        <w:rPr>
          <w:rFonts w:ascii="Arial" w:hAnsi="Arial" w:cs="Arial"/>
          <w:color w:val="000000" w:themeColor="text1"/>
          <w:sz w:val="22"/>
        </w:rPr>
        <w:t>and the relapse-free survival (RFS) of ER+ breast cancer patients</w:t>
      </w:r>
      <w:r w:rsidR="00855388" w:rsidRPr="00FD2F66">
        <w:rPr>
          <w:rFonts w:ascii="Arial" w:hAnsi="Arial" w:cs="Arial"/>
          <w:color w:val="000000" w:themeColor="text1"/>
          <w:sz w:val="22"/>
        </w:rPr>
        <w:t xml:space="preserve"> with tamoxifen therapy</w:t>
      </w:r>
      <w:r w:rsidR="00B04E97" w:rsidRPr="00FD2F66">
        <w:rPr>
          <w:rFonts w:ascii="Arial" w:hAnsi="Arial" w:cs="Arial"/>
          <w:color w:val="000000" w:themeColor="text1"/>
          <w:sz w:val="22"/>
        </w:rPr>
        <w:t xml:space="preserve"> based on an online database (</w:t>
      </w:r>
      <w:hyperlink r:id="rId8" w:history="1">
        <w:r w:rsidR="00D816C8" w:rsidRPr="00FD2F66">
          <w:rPr>
            <w:rStyle w:val="a7"/>
            <w:rFonts w:ascii="Arial" w:hAnsi="Arial" w:cs="Arial"/>
            <w:color w:val="000000" w:themeColor="text1"/>
            <w:sz w:val="22"/>
          </w:rPr>
          <w:t>https://kmplot.com</w:t>
        </w:r>
      </w:hyperlink>
      <w:r w:rsidR="00B04E97" w:rsidRPr="00FD2F66">
        <w:rPr>
          <w:rFonts w:ascii="Arial" w:hAnsi="Arial" w:cs="Arial"/>
          <w:color w:val="000000" w:themeColor="text1"/>
          <w:sz w:val="22"/>
        </w:rPr>
        <w:t>).</w:t>
      </w:r>
      <w:r w:rsidR="00D816C8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D816C8" w:rsidRPr="00FD2F66">
        <w:rPr>
          <w:rFonts w:ascii="Arial" w:hAnsi="Arial" w:cs="Arial" w:hint="eastAsia"/>
          <w:b/>
          <w:bCs/>
          <w:color w:val="000000" w:themeColor="text1"/>
          <w:sz w:val="22"/>
        </w:rPr>
        <w:t>F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Pr="00FD2F66">
        <w:rPr>
          <w:rFonts w:ascii="Arial" w:hAnsi="Arial" w:cs="Arial"/>
          <w:color w:val="000000" w:themeColor="text1"/>
          <w:sz w:val="22"/>
        </w:rPr>
        <w:t xml:space="preserve">Kaplan-Meier survival </w:t>
      </w:r>
      <w:r w:rsidR="00B04E97" w:rsidRPr="00FD2F66">
        <w:rPr>
          <w:rFonts w:ascii="Arial" w:hAnsi="Arial" w:cs="Arial"/>
          <w:color w:val="000000" w:themeColor="text1"/>
          <w:sz w:val="22"/>
        </w:rPr>
        <w:t>plot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 shows the correlation between the mRNA expression of </w:t>
      </w:r>
      <w:r w:rsidR="00855388" w:rsidRPr="00FD2F66">
        <w:rPr>
          <w:rFonts w:ascii="Arial" w:hAnsi="Arial" w:cs="Arial"/>
          <w:i/>
          <w:iCs/>
          <w:color w:val="000000" w:themeColor="text1"/>
          <w:sz w:val="22"/>
        </w:rPr>
        <w:t>TAZ</w:t>
      </w:r>
      <w:r w:rsidR="00855388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4B096A" w:rsidRPr="00FD2F66">
        <w:rPr>
          <w:rFonts w:ascii="Arial" w:hAnsi="Arial" w:cs="Arial"/>
          <w:color w:val="000000" w:themeColor="text1"/>
          <w:sz w:val="22"/>
        </w:rPr>
        <w:t>and the relapse-free survival (RFS) of ER+ breast cancer patients based on an online database (</w:t>
      </w:r>
      <w:r w:rsidR="006458B9" w:rsidRPr="00FD2F66">
        <w:rPr>
          <w:rFonts w:ascii="Arial" w:hAnsi="Arial" w:cs="Arial"/>
          <w:color w:val="000000" w:themeColor="text1"/>
          <w:sz w:val="22"/>
        </w:rPr>
        <w:t>https://kmplot.com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). </w:t>
      </w:r>
      <w:r w:rsidR="00D816C8" w:rsidRPr="00FD2F66">
        <w:rPr>
          <w:rFonts w:ascii="Arial" w:hAnsi="Arial" w:cs="Arial" w:hint="eastAsia"/>
          <w:b/>
          <w:bCs/>
          <w:color w:val="000000" w:themeColor="text1"/>
          <w:sz w:val="22"/>
        </w:rPr>
        <w:t>G</w:t>
      </w:r>
      <w:r w:rsidR="004B096A"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 Kaplan-Meier survival plot shows the correlation between the mRNA expression of </w:t>
      </w:r>
      <w:r w:rsidR="004B096A" w:rsidRPr="00FD2F66">
        <w:rPr>
          <w:rFonts w:ascii="Arial" w:hAnsi="Arial" w:cs="Arial"/>
          <w:i/>
          <w:iCs/>
          <w:color w:val="000000" w:themeColor="text1"/>
          <w:sz w:val="22"/>
        </w:rPr>
        <w:t>PELO1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 and the relapse-free survival (RFS) of ER+ breast cancer patients </w:t>
      </w:r>
      <w:r w:rsidR="00855388" w:rsidRPr="00FD2F66">
        <w:rPr>
          <w:rFonts w:ascii="Arial" w:hAnsi="Arial" w:cs="Arial"/>
          <w:color w:val="000000" w:themeColor="text1"/>
          <w:sz w:val="22"/>
        </w:rPr>
        <w:t xml:space="preserve">with tamoxifen therapy </w:t>
      </w:r>
      <w:r w:rsidR="004B096A" w:rsidRPr="00FD2F66">
        <w:rPr>
          <w:rFonts w:ascii="Arial" w:hAnsi="Arial" w:cs="Arial"/>
          <w:color w:val="000000" w:themeColor="text1"/>
          <w:sz w:val="22"/>
        </w:rPr>
        <w:t>based on an online database (</w:t>
      </w:r>
      <w:r w:rsidR="006458B9" w:rsidRPr="00FD2F66">
        <w:rPr>
          <w:rFonts w:ascii="Arial" w:hAnsi="Arial" w:cs="Arial"/>
          <w:color w:val="000000" w:themeColor="text1"/>
          <w:sz w:val="22"/>
        </w:rPr>
        <w:t>https://kmplot.com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). </w:t>
      </w:r>
      <w:r w:rsidR="00D816C8" w:rsidRPr="00FD2F66">
        <w:rPr>
          <w:rFonts w:ascii="Arial" w:hAnsi="Arial" w:cs="Arial" w:hint="eastAsia"/>
          <w:b/>
          <w:bCs/>
          <w:color w:val="000000" w:themeColor="text1"/>
          <w:sz w:val="22"/>
        </w:rPr>
        <w:t>H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The mRNA expression level of </w:t>
      </w:r>
      <w:r w:rsidR="004B096A" w:rsidRPr="00FD2F66">
        <w:rPr>
          <w:rFonts w:ascii="Arial" w:hAnsi="Arial" w:cs="Arial"/>
          <w:i/>
          <w:iCs/>
          <w:color w:val="000000" w:themeColor="text1"/>
          <w:sz w:val="22"/>
        </w:rPr>
        <w:t>ROMO1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 is </w:t>
      </w:r>
      <w:r w:rsidR="00D531F3" w:rsidRPr="00FD2F66">
        <w:rPr>
          <w:rFonts w:ascii="Arial" w:hAnsi="Arial" w:cs="Arial"/>
          <w:color w:val="000000" w:themeColor="text1"/>
          <w:sz w:val="22"/>
        </w:rPr>
        <w:t>higher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 in breast tumor tissues compared to </w:t>
      </w:r>
      <w:r w:rsidR="004B096A" w:rsidRPr="00FD2F66">
        <w:rPr>
          <w:rFonts w:ascii="Arial" w:hAnsi="Arial" w:cs="Arial" w:hint="eastAsia"/>
          <w:color w:val="000000" w:themeColor="text1"/>
          <w:sz w:val="22"/>
        </w:rPr>
        <w:t>normal</w:t>
      </w:r>
      <w:r w:rsidR="004B096A" w:rsidRPr="00FD2F66">
        <w:rPr>
          <w:rFonts w:ascii="Arial" w:hAnsi="Arial" w:cs="Arial"/>
          <w:color w:val="000000" w:themeColor="text1"/>
          <w:sz w:val="22"/>
        </w:rPr>
        <w:t xml:space="preserve"> tissues in both Luminal A and Luminal B subtypes of breast cancers. Data was analyzed based on TCGA and </w:t>
      </w:r>
      <w:proofErr w:type="spellStart"/>
      <w:r w:rsidR="004B096A" w:rsidRPr="00FD2F66">
        <w:rPr>
          <w:rFonts w:ascii="Arial" w:hAnsi="Arial" w:cs="Arial"/>
          <w:color w:val="000000" w:themeColor="text1"/>
          <w:sz w:val="22"/>
        </w:rPr>
        <w:t>GTEx</w:t>
      </w:r>
      <w:proofErr w:type="spellEnd"/>
      <w:r w:rsidR="004B096A" w:rsidRPr="00FD2F66">
        <w:rPr>
          <w:rFonts w:ascii="Arial" w:hAnsi="Arial" w:cs="Arial"/>
          <w:color w:val="000000" w:themeColor="text1"/>
          <w:sz w:val="22"/>
        </w:rPr>
        <w:t xml:space="preserve"> data set on</w:t>
      </w:r>
      <w:r w:rsidR="004B096A" w:rsidRPr="00FD2F66">
        <w:rPr>
          <w:color w:val="000000" w:themeColor="text1"/>
        </w:rPr>
        <w:t xml:space="preserve"> </w:t>
      </w:r>
      <w:r w:rsidR="004B096A" w:rsidRPr="00FD2F66">
        <w:rPr>
          <w:rFonts w:ascii="Arial" w:hAnsi="Arial" w:cs="Arial"/>
          <w:color w:val="000000" w:themeColor="text1"/>
          <w:sz w:val="22"/>
        </w:rPr>
        <w:t>GEPIA2 (http://gepia2.cancer-pku.cn). TPM, Transcripts per million.</w:t>
      </w:r>
    </w:p>
    <w:p w14:paraId="4D64E13F" w14:textId="77777777" w:rsidR="00C10D2D" w:rsidRPr="00FD2F66" w:rsidRDefault="00C10D2D" w:rsidP="00C10D2D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</w:p>
    <w:p w14:paraId="3F269A30" w14:textId="77777777" w:rsidR="00305806" w:rsidRPr="00FD2F66" w:rsidRDefault="00305806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3222118B" w14:textId="283B656B" w:rsidR="00C10D2D" w:rsidRPr="00FD2F66" w:rsidRDefault="0096624B" w:rsidP="00C10D2D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color w:val="000000" w:themeColor="text1"/>
          <w:sz w:val="22"/>
        </w:rPr>
        <w:t>Figure S2. Loss-of-TAZ has little effect of therapy resistance in ER-negative breast cancer</w:t>
      </w:r>
      <w:r w:rsidR="00571B5A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, related to Figure 2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A-C. </w:t>
      </w:r>
      <w:r w:rsidRPr="00FD2F66">
        <w:rPr>
          <w:rFonts w:ascii="Arial" w:hAnsi="Arial" w:cs="Arial"/>
          <w:color w:val="000000" w:themeColor="text1"/>
          <w:sz w:val="22"/>
        </w:rPr>
        <w:t>TAZ KO in MCF7 (A), T47D (B) and ZR</w:t>
      </w:r>
      <w:r w:rsidR="005A5D6E" w:rsidRPr="00FD2F66">
        <w:rPr>
          <w:rFonts w:ascii="Arial" w:hAnsi="Arial" w:cs="Arial"/>
          <w:color w:val="000000" w:themeColor="text1"/>
          <w:sz w:val="22"/>
        </w:rPr>
        <w:t>-</w:t>
      </w:r>
      <w:r w:rsidRPr="00FD2F66">
        <w:rPr>
          <w:rFonts w:ascii="Arial" w:hAnsi="Arial" w:cs="Arial"/>
          <w:color w:val="000000" w:themeColor="text1"/>
          <w:sz w:val="22"/>
        </w:rPr>
        <w:t>75-1 (C) cells using 3 independent sgRNAs were performed and the KO efficiencies were analyzed by TIDE assay.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235CD9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D. </w:t>
      </w:r>
      <w:bookmarkStart w:id="1" w:name="_Hlk138616610"/>
      <w:r w:rsidR="00235CD9" w:rsidRPr="00FD2F66">
        <w:rPr>
          <w:rFonts w:ascii="Arial" w:hAnsi="Arial" w:cs="Arial"/>
          <w:color w:val="000000" w:themeColor="text1"/>
          <w:sz w:val="22"/>
        </w:rPr>
        <w:t>Representative images of the tumor spheres in Fig. 2D.</w:t>
      </w:r>
      <w:r w:rsidR="005F243F" w:rsidRPr="00FD2F66">
        <w:rPr>
          <w:rFonts w:ascii="Arial" w:hAnsi="Arial" w:cs="Arial"/>
          <w:color w:val="000000" w:themeColor="text1"/>
          <w:sz w:val="22"/>
        </w:rPr>
        <w:t xml:space="preserve"> </w:t>
      </w:r>
      <w:bookmarkEnd w:id="1"/>
      <w:r w:rsidR="005F243F" w:rsidRPr="00FD2F66">
        <w:rPr>
          <w:rFonts w:ascii="Arial" w:hAnsi="Arial" w:cs="Arial"/>
          <w:color w:val="000000" w:themeColor="text1"/>
          <w:sz w:val="22"/>
        </w:rPr>
        <w:t xml:space="preserve">Scale bar, 50 </w:t>
      </w:r>
      <w:proofErr w:type="spellStart"/>
      <w:r w:rsidR="005F243F" w:rsidRPr="00FD2F66">
        <w:rPr>
          <w:rFonts w:ascii="Arial" w:hAnsi="Arial" w:cs="Arial"/>
          <w:color w:val="000000" w:themeColor="text1"/>
          <w:sz w:val="22"/>
        </w:rPr>
        <w:t>μm</w:t>
      </w:r>
      <w:proofErr w:type="spellEnd"/>
      <w:r w:rsidR="005F243F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235CD9" w:rsidRPr="00FD2F66">
        <w:rPr>
          <w:rFonts w:ascii="Arial" w:hAnsi="Arial" w:cs="Arial"/>
          <w:b/>
          <w:bCs/>
          <w:color w:val="000000" w:themeColor="text1"/>
          <w:sz w:val="22"/>
        </w:rPr>
        <w:t>E.</w:t>
      </w:r>
      <w:r w:rsidR="005F243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5F243F" w:rsidRPr="00FD2F66">
        <w:rPr>
          <w:rFonts w:ascii="Arial" w:hAnsi="Arial" w:cs="Arial"/>
          <w:color w:val="000000" w:themeColor="text1"/>
          <w:sz w:val="22"/>
        </w:rPr>
        <w:t>Representative images of the tumor</w:t>
      </w:r>
      <w:r w:rsidR="00CB0CD0" w:rsidRPr="00FD2F66">
        <w:rPr>
          <w:rFonts w:ascii="Arial" w:hAnsi="Arial" w:cs="Arial"/>
          <w:color w:val="000000" w:themeColor="text1"/>
          <w:sz w:val="22"/>
        </w:rPr>
        <w:t>s</w:t>
      </w:r>
      <w:r w:rsidR="005F243F" w:rsidRPr="00FD2F66">
        <w:rPr>
          <w:rFonts w:ascii="Arial" w:hAnsi="Arial" w:cs="Arial"/>
          <w:color w:val="000000" w:themeColor="text1"/>
          <w:sz w:val="22"/>
        </w:rPr>
        <w:t xml:space="preserve"> in Fig. 2F.</w:t>
      </w:r>
      <w:r w:rsidR="00235CD9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613564" w:rsidRPr="00FD2F66">
        <w:rPr>
          <w:rFonts w:ascii="Arial" w:hAnsi="Arial" w:cs="Arial"/>
          <w:b/>
          <w:bCs/>
          <w:color w:val="000000" w:themeColor="text1"/>
          <w:sz w:val="22"/>
        </w:rPr>
        <w:t>F</w:t>
      </w:r>
      <w:r w:rsidR="005A5D6E" w:rsidRPr="00FD2F66">
        <w:rPr>
          <w:rFonts w:ascii="Arial" w:hAnsi="Arial" w:cs="Arial"/>
          <w:b/>
          <w:bCs/>
          <w:color w:val="000000" w:themeColor="text1"/>
          <w:sz w:val="22"/>
        </w:rPr>
        <w:t>,</w:t>
      </w:r>
      <w:r w:rsidR="00236EC3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613564" w:rsidRPr="00FD2F66">
        <w:rPr>
          <w:rFonts w:ascii="Arial" w:hAnsi="Arial" w:cs="Arial"/>
          <w:b/>
          <w:bCs/>
          <w:color w:val="000000" w:themeColor="text1"/>
          <w:sz w:val="22"/>
        </w:rPr>
        <w:t>G</w:t>
      </w:r>
      <w:r w:rsidR="00C10D2D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TAZ </w:t>
      </w:r>
      <w:r w:rsidR="003E76F0" w:rsidRPr="00FD2F66">
        <w:rPr>
          <w:rFonts w:ascii="Arial" w:hAnsi="Arial" w:cs="Arial"/>
          <w:color w:val="000000" w:themeColor="text1"/>
          <w:sz w:val="22"/>
        </w:rPr>
        <w:t>KO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 in MDA-MB-231 (</w:t>
      </w:r>
      <w:r w:rsidR="005A5D6E" w:rsidRPr="00FD2F66">
        <w:rPr>
          <w:rFonts w:ascii="Arial" w:hAnsi="Arial" w:cs="Arial"/>
          <w:color w:val="000000" w:themeColor="text1"/>
          <w:sz w:val="22"/>
        </w:rPr>
        <w:t>D</w:t>
      </w:r>
      <w:r w:rsidR="00C10D2D" w:rsidRPr="00FD2F66">
        <w:rPr>
          <w:rFonts w:ascii="Arial" w:hAnsi="Arial" w:cs="Arial"/>
          <w:color w:val="000000" w:themeColor="text1"/>
          <w:sz w:val="22"/>
        </w:rPr>
        <w:t>) and SCP2 (</w:t>
      </w:r>
      <w:r w:rsidR="005A5D6E" w:rsidRPr="00FD2F66">
        <w:rPr>
          <w:rFonts w:ascii="Arial" w:hAnsi="Arial" w:cs="Arial"/>
          <w:color w:val="000000" w:themeColor="text1"/>
          <w:sz w:val="22"/>
        </w:rPr>
        <w:t>E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) 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cells 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using 3 sgRNAs 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were performed and the KO efficiencies were analyzed by TIDE assay. </w:t>
      </w:r>
      <w:r w:rsidR="00613564" w:rsidRPr="00FD2F66">
        <w:rPr>
          <w:rFonts w:ascii="Arial" w:hAnsi="Arial" w:cs="Arial"/>
          <w:b/>
          <w:bCs/>
          <w:color w:val="000000" w:themeColor="text1"/>
          <w:sz w:val="22"/>
        </w:rPr>
        <w:t>H.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NT control and </w:t>
      </w:r>
      <w:r w:rsidR="00C10D2D" w:rsidRPr="00FD2F66">
        <w:rPr>
          <w:rFonts w:ascii="Arial" w:hAnsi="Arial" w:cs="Arial"/>
          <w:color w:val="000000" w:themeColor="text1"/>
          <w:sz w:val="22"/>
        </w:rPr>
        <w:t>TAZ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-KO </w:t>
      </w:r>
      <w:r w:rsidR="00C10D2D" w:rsidRPr="00FD2F66">
        <w:rPr>
          <w:rFonts w:ascii="Arial" w:hAnsi="Arial" w:cs="Arial"/>
          <w:color w:val="000000" w:themeColor="text1"/>
          <w:sz w:val="22"/>
        </w:rPr>
        <w:t>MDA-MB-231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 cells were treated with PBS or increasing concentrations of cisplatin for 24-48 h. The cell survival rate for each group was plotted. n = 3, data presented as mean ± SD. </w:t>
      </w:r>
      <w:proofErr w:type="spellStart"/>
      <w:r w:rsidR="00C10D2D"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="00C10D2D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5A5D6E" w:rsidRPr="00FD2F66">
        <w:rPr>
          <w:rFonts w:ascii="Arial" w:hAnsi="Arial" w:cs="Arial"/>
          <w:color w:val="000000" w:themeColor="text1"/>
          <w:sz w:val="22"/>
        </w:rPr>
        <w:t>represents</w:t>
      </w:r>
      <w:r w:rsidR="005A5D6E" w:rsidRPr="00FD2F66" w:rsidDel="005A5D6E">
        <w:rPr>
          <w:rFonts w:ascii="Arial" w:hAnsi="Arial" w:cs="Arial"/>
          <w:color w:val="000000" w:themeColor="text1"/>
          <w:sz w:val="22"/>
        </w:rPr>
        <w:t xml:space="preserve"> </w:t>
      </w:r>
      <w:r w:rsidR="00C10D2D" w:rsidRPr="00FD2F66">
        <w:rPr>
          <w:rFonts w:ascii="Arial" w:hAnsi="Arial" w:cs="Arial"/>
          <w:color w:val="000000" w:themeColor="text1"/>
          <w:sz w:val="22"/>
        </w:rPr>
        <w:t>no significant difference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by </w:t>
      </w:r>
      <w:r w:rsidR="00F76725" w:rsidRPr="00FD2F66">
        <w:rPr>
          <w:rFonts w:ascii="Arial" w:hAnsi="Arial" w:cs="Arial"/>
          <w:color w:val="000000" w:themeColor="text1"/>
          <w:sz w:val="22"/>
        </w:rPr>
        <w:t>t-test</w:t>
      </w:r>
      <w:r w:rsidR="00C10D2D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613564" w:rsidRPr="00FD2F66">
        <w:rPr>
          <w:rFonts w:ascii="Arial" w:hAnsi="Arial" w:cs="Arial"/>
          <w:b/>
          <w:bCs/>
          <w:color w:val="000000" w:themeColor="text1"/>
          <w:sz w:val="22"/>
        </w:rPr>
        <w:t>I.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 NT control and TAZ-KO SCP2 cells </w:t>
      </w:r>
      <w:r w:rsidR="003E76F0" w:rsidRPr="00FD2F66">
        <w:rPr>
          <w:rFonts w:ascii="Arial" w:hAnsi="Arial" w:cs="Arial"/>
          <w:color w:val="000000" w:themeColor="text1"/>
          <w:sz w:val="22"/>
        </w:rPr>
        <w:lastRenderedPageBreak/>
        <w:t xml:space="preserve">were treated with PBS or increasing concentrations of cisplatin for 24-48 h. The cell survival rate for each group was plotted. n = 3, data presented as mean ± SD. </w:t>
      </w:r>
      <w:proofErr w:type="spellStart"/>
      <w:r w:rsidR="003E76F0"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="003E76F0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5A5D6E" w:rsidRPr="00FD2F66">
        <w:rPr>
          <w:rFonts w:ascii="Arial" w:hAnsi="Arial" w:cs="Arial"/>
          <w:color w:val="000000" w:themeColor="text1"/>
          <w:sz w:val="22"/>
        </w:rPr>
        <w:t>represents</w:t>
      </w:r>
      <w:r w:rsidR="003E76F0" w:rsidRPr="00FD2F66">
        <w:rPr>
          <w:rFonts w:ascii="Arial" w:hAnsi="Arial" w:cs="Arial"/>
          <w:color w:val="000000" w:themeColor="text1"/>
          <w:sz w:val="22"/>
        </w:rPr>
        <w:t xml:space="preserve"> no significant difference by </w:t>
      </w:r>
      <w:r w:rsidR="00F76725" w:rsidRPr="00FD2F66">
        <w:rPr>
          <w:rFonts w:ascii="Arial" w:hAnsi="Arial" w:cs="Arial"/>
          <w:color w:val="000000" w:themeColor="text1"/>
          <w:sz w:val="22"/>
        </w:rPr>
        <w:t>t-test</w:t>
      </w:r>
      <w:r w:rsidR="003E76F0" w:rsidRPr="00FD2F66">
        <w:rPr>
          <w:rFonts w:ascii="Arial" w:hAnsi="Arial" w:cs="Arial"/>
          <w:color w:val="000000" w:themeColor="text1"/>
          <w:sz w:val="22"/>
        </w:rPr>
        <w:t>.</w:t>
      </w:r>
    </w:p>
    <w:p w14:paraId="6007CB4D" w14:textId="77777777" w:rsidR="00C10D2D" w:rsidRPr="00FD2F66" w:rsidRDefault="00C10D2D" w:rsidP="00C10D2D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</w:p>
    <w:p w14:paraId="47E1EE49" w14:textId="77777777" w:rsidR="00305806" w:rsidRPr="00FD2F66" w:rsidRDefault="00305806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260F1F97" w14:textId="6EE09CCF" w:rsidR="00C10D2D" w:rsidRPr="00FD2F66" w:rsidRDefault="00C10D2D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Figure S3. </w:t>
      </w:r>
      <w:r w:rsidR="00E30830" w:rsidRPr="00FD2F66">
        <w:rPr>
          <w:rFonts w:ascii="Arial" w:hAnsi="Arial" w:cs="Arial"/>
          <w:b/>
          <w:bCs/>
          <w:color w:val="000000" w:themeColor="text1"/>
          <w:sz w:val="22"/>
        </w:rPr>
        <w:t>Cell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cycle-arrest </w:t>
      </w:r>
      <w:r w:rsidR="00E30830" w:rsidRPr="00FD2F66">
        <w:rPr>
          <w:rFonts w:ascii="Arial" w:hAnsi="Arial" w:cs="Arial"/>
          <w:b/>
          <w:bCs/>
          <w:color w:val="000000" w:themeColor="text1"/>
          <w:sz w:val="22"/>
        </w:rPr>
        <w:t>positively correlates with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170161" w:rsidRPr="00FD2F66">
        <w:rPr>
          <w:rFonts w:ascii="Arial" w:hAnsi="Arial" w:cs="Arial"/>
          <w:b/>
          <w:bCs/>
          <w:color w:val="000000" w:themeColor="text1"/>
          <w:sz w:val="22"/>
        </w:rPr>
        <w:t>therapy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resistance</w:t>
      </w:r>
      <w:r w:rsidR="00571B5A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, related to Figure 3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A. </w:t>
      </w:r>
      <w:r w:rsidR="00E30830" w:rsidRPr="00FD2F66">
        <w:rPr>
          <w:rFonts w:ascii="Arial" w:hAnsi="Arial" w:cs="Arial"/>
          <w:color w:val="000000" w:themeColor="text1"/>
          <w:sz w:val="22"/>
        </w:rPr>
        <w:t xml:space="preserve">The </w:t>
      </w:r>
      <w:r w:rsidR="00307439" w:rsidRPr="00FD2F66">
        <w:rPr>
          <w:rFonts w:ascii="Arial" w:hAnsi="Arial" w:cs="Arial"/>
          <w:color w:val="000000" w:themeColor="text1"/>
          <w:sz w:val="22"/>
        </w:rPr>
        <w:t>p</w:t>
      </w:r>
      <w:r w:rsidRPr="00FD2F66">
        <w:rPr>
          <w:rFonts w:ascii="Arial" w:hAnsi="Arial" w:cs="Arial"/>
          <w:color w:val="000000" w:themeColor="text1"/>
          <w:sz w:val="22"/>
        </w:rPr>
        <w:t xml:space="preserve">rotein expression </w:t>
      </w:r>
      <w:r w:rsidR="0013603A" w:rsidRPr="00FD2F66">
        <w:rPr>
          <w:rFonts w:ascii="Arial" w:hAnsi="Arial" w:cs="Arial"/>
          <w:color w:val="000000" w:themeColor="text1"/>
          <w:sz w:val="22"/>
        </w:rPr>
        <w:t xml:space="preserve">levels </w:t>
      </w:r>
      <w:r w:rsidR="00E30830" w:rsidRPr="00FD2F66">
        <w:rPr>
          <w:rFonts w:ascii="Arial" w:hAnsi="Arial" w:cs="Arial"/>
          <w:color w:val="000000" w:themeColor="text1"/>
          <w:sz w:val="22"/>
        </w:rPr>
        <w:t xml:space="preserve">of </w:t>
      </w:r>
      <w:r w:rsidR="00720B9C" w:rsidRPr="00FD2F66">
        <w:rPr>
          <w:rFonts w:ascii="Arial" w:hAnsi="Arial" w:cs="Arial"/>
          <w:color w:val="000000" w:themeColor="text1"/>
          <w:sz w:val="22"/>
        </w:rPr>
        <w:t xml:space="preserve">TAZ and </w:t>
      </w:r>
      <w:r w:rsidRPr="00FD2F66">
        <w:rPr>
          <w:rFonts w:ascii="Arial" w:hAnsi="Arial" w:cs="Arial"/>
          <w:color w:val="000000" w:themeColor="text1"/>
          <w:sz w:val="22"/>
        </w:rPr>
        <w:t xml:space="preserve">ERα in </w:t>
      </w:r>
      <w:r w:rsidR="00E30830" w:rsidRPr="00FD2F66">
        <w:rPr>
          <w:rFonts w:ascii="Arial" w:hAnsi="Arial" w:cs="Arial"/>
          <w:color w:val="000000" w:themeColor="text1"/>
          <w:sz w:val="22"/>
        </w:rPr>
        <w:t xml:space="preserve">NT control and three independent </w:t>
      </w:r>
      <w:r w:rsidRPr="00FD2F66">
        <w:rPr>
          <w:rFonts w:ascii="Arial" w:hAnsi="Arial" w:cs="Arial"/>
          <w:color w:val="000000" w:themeColor="text1"/>
          <w:sz w:val="22"/>
        </w:rPr>
        <w:t>TAZ</w:t>
      </w:r>
      <w:r w:rsidR="00E30830" w:rsidRPr="00FD2F66">
        <w:rPr>
          <w:rFonts w:ascii="Arial" w:hAnsi="Arial" w:cs="Arial"/>
          <w:color w:val="000000" w:themeColor="text1"/>
          <w:sz w:val="22"/>
        </w:rPr>
        <w:t xml:space="preserve">-KO </w:t>
      </w:r>
      <w:r w:rsidRPr="00FD2F66">
        <w:rPr>
          <w:rFonts w:ascii="Arial" w:hAnsi="Arial" w:cs="Arial"/>
          <w:color w:val="000000" w:themeColor="text1"/>
          <w:sz w:val="22"/>
        </w:rPr>
        <w:t>ZR</w:t>
      </w:r>
      <w:r w:rsidR="00D111DF" w:rsidRPr="00FD2F66">
        <w:rPr>
          <w:rFonts w:ascii="Arial" w:hAnsi="Arial" w:cs="Arial"/>
          <w:color w:val="000000" w:themeColor="text1"/>
          <w:sz w:val="22"/>
        </w:rPr>
        <w:t>-</w:t>
      </w:r>
      <w:r w:rsidRPr="00FD2F66">
        <w:rPr>
          <w:rFonts w:ascii="Arial" w:hAnsi="Arial" w:cs="Arial"/>
          <w:color w:val="000000" w:themeColor="text1"/>
          <w:sz w:val="22"/>
        </w:rPr>
        <w:t>75-1 cells</w:t>
      </w:r>
      <w:r w:rsidR="00E30830" w:rsidRPr="00FD2F66">
        <w:rPr>
          <w:rFonts w:ascii="Arial" w:hAnsi="Arial" w:cs="Arial"/>
          <w:color w:val="000000" w:themeColor="text1"/>
          <w:sz w:val="22"/>
        </w:rPr>
        <w:t xml:space="preserve"> were determined</w:t>
      </w:r>
      <w:r w:rsidRPr="00FD2F66">
        <w:rPr>
          <w:rFonts w:ascii="Arial" w:hAnsi="Arial" w:cs="Arial"/>
          <w:color w:val="000000" w:themeColor="text1"/>
          <w:sz w:val="22"/>
        </w:rPr>
        <w:t xml:space="preserve"> by </w:t>
      </w:r>
      <w:r w:rsidR="00E30830" w:rsidRPr="00FD2F66">
        <w:rPr>
          <w:rFonts w:ascii="Arial" w:hAnsi="Arial" w:cs="Arial"/>
          <w:color w:val="000000" w:themeColor="text1"/>
          <w:sz w:val="22"/>
        </w:rPr>
        <w:t>immuno</w:t>
      </w:r>
      <w:r w:rsidRPr="00FD2F66">
        <w:rPr>
          <w:rFonts w:ascii="Arial" w:hAnsi="Arial" w:cs="Arial"/>
          <w:color w:val="000000" w:themeColor="text1"/>
          <w:sz w:val="22"/>
        </w:rPr>
        <w:t xml:space="preserve">blotting. β-ACTIN was used as the internal loading control. </w:t>
      </w:r>
      <w:r w:rsidR="00307439" w:rsidRPr="00FD2F66">
        <w:rPr>
          <w:rFonts w:ascii="Arial" w:hAnsi="Arial" w:cs="Arial"/>
          <w:b/>
          <w:bCs/>
          <w:color w:val="000000" w:themeColor="text1"/>
          <w:sz w:val="22"/>
        </w:rPr>
        <w:t>B.</w:t>
      </w:r>
      <w:r w:rsidR="00307439" w:rsidRPr="00FD2F66">
        <w:rPr>
          <w:rFonts w:ascii="Arial" w:hAnsi="Arial" w:cs="Arial"/>
          <w:color w:val="000000" w:themeColor="text1"/>
          <w:sz w:val="22"/>
        </w:rPr>
        <w:t xml:space="preserve"> The expression </w:t>
      </w:r>
      <w:r w:rsidR="0013603A" w:rsidRPr="00FD2F66">
        <w:rPr>
          <w:rFonts w:ascii="Arial" w:hAnsi="Arial" w:cs="Arial"/>
          <w:color w:val="000000" w:themeColor="text1"/>
          <w:sz w:val="22"/>
        </w:rPr>
        <w:t xml:space="preserve">levels </w:t>
      </w:r>
      <w:r w:rsidR="00307439" w:rsidRPr="00FD2F66">
        <w:rPr>
          <w:rFonts w:ascii="Arial" w:hAnsi="Arial" w:cs="Arial"/>
          <w:color w:val="000000" w:themeColor="text1"/>
          <w:sz w:val="22"/>
        </w:rPr>
        <w:t>of indicated protein</w:t>
      </w:r>
      <w:r w:rsidR="0013603A" w:rsidRPr="00FD2F66">
        <w:rPr>
          <w:rFonts w:ascii="Arial" w:hAnsi="Arial" w:cs="Arial"/>
          <w:color w:val="000000" w:themeColor="text1"/>
          <w:sz w:val="22"/>
        </w:rPr>
        <w:t>s</w:t>
      </w:r>
      <w:r w:rsidR="00307439" w:rsidRPr="00FD2F66">
        <w:rPr>
          <w:rFonts w:ascii="Arial" w:hAnsi="Arial" w:cs="Arial"/>
          <w:color w:val="000000" w:themeColor="text1"/>
          <w:sz w:val="22"/>
        </w:rPr>
        <w:t xml:space="preserve"> in NT control and TAZ-KO MCF7 (left) and ZR-75-1 (right) cells were determined by immunoblotting. β-ACTIN was used as the internal loading control. </w:t>
      </w:r>
      <w:r w:rsidR="00720B9C" w:rsidRPr="00FD2F66">
        <w:rPr>
          <w:rFonts w:ascii="Arial" w:hAnsi="Arial" w:cs="Arial"/>
          <w:b/>
          <w:bCs/>
          <w:color w:val="000000" w:themeColor="text1"/>
          <w:sz w:val="22"/>
        </w:rPr>
        <w:t>C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FD2F66">
        <w:rPr>
          <w:rFonts w:ascii="Arial" w:hAnsi="Arial" w:cs="Arial"/>
          <w:color w:val="000000" w:themeColor="text1"/>
          <w:sz w:val="22"/>
        </w:rPr>
        <w:t xml:space="preserve"> Cell cycle analysis by PI staining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 and FACS analysis</w:t>
      </w:r>
      <w:r w:rsidRPr="00FD2F66">
        <w:rPr>
          <w:rFonts w:ascii="Arial" w:hAnsi="Arial" w:cs="Arial"/>
          <w:color w:val="000000" w:themeColor="text1"/>
          <w:sz w:val="22"/>
        </w:rPr>
        <w:t xml:space="preserve"> of 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NT control and </w:t>
      </w:r>
      <w:r w:rsidRPr="00FD2F66">
        <w:rPr>
          <w:rFonts w:ascii="Arial" w:hAnsi="Arial" w:cs="Arial"/>
          <w:color w:val="000000" w:themeColor="text1"/>
          <w:sz w:val="22"/>
        </w:rPr>
        <w:t>TAZ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-KO </w:t>
      </w:r>
      <w:r w:rsidRPr="00FD2F66">
        <w:rPr>
          <w:rFonts w:ascii="Arial" w:hAnsi="Arial" w:cs="Arial"/>
          <w:color w:val="000000" w:themeColor="text1"/>
          <w:sz w:val="22"/>
        </w:rPr>
        <w:t>SCP2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 cells</w:t>
      </w:r>
      <w:r w:rsidRPr="00FD2F66">
        <w:rPr>
          <w:rFonts w:ascii="Arial" w:hAnsi="Arial" w:cs="Arial"/>
          <w:color w:val="000000" w:themeColor="text1"/>
          <w:sz w:val="22"/>
        </w:rPr>
        <w:t>.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 n = 3,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170161" w:rsidRPr="00FD2F66">
        <w:rPr>
          <w:rFonts w:ascii="Arial" w:hAnsi="Arial" w:cs="Arial"/>
          <w:color w:val="000000" w:themeColor="text1"/>
          <w:sz w:val="22"/>
        </w:rPr>
        <w:t>d</w:t>
      </w:r>
      <w:r w:rsidRPr="00FD2F66">
        <w:rPr>
          <w:rFonts w:ascii="Arial" w:hAnsi="Arial" w:cs="Arial"/>
          <w:color w:val="000000" w:themeColor="text1"/>
          <w:sz w:val="22"/>
        </w:rPr>
        <w:t xml:space="preserve">ata presented as mean ± SD, </w:t>
      </w:r>
      <w:proofErr w:type="spellStart"/>
      <w:r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D111DF" w:rsidRPr="00FD2F66">
        <w:rPr>
          <w:rFonts w:ascii="Arial" w:hAnsi="Arial" w:cs="Arial"/>
          <w:color w:val="000000" w:themeColor="text1"/>
          <w:sz w:val="22"/>
        </w:rPr>
        <w:t>represents</w:t>
      </w:r>
      <w:r w:rsidR="00D111DF" w:rsidRPr="00FD2F66" w:rsidDel="00D111DF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>no significant difference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 xml:space="preserve">by Student’s t-test. </w:t>
      </w:r>
      <w:r w:rsidR="00720B9C" w:rsidRPr="00FD2F66">
        <w:rPr>
          <w:rFonts w:ascii="Arial" w:hAnsi="Arial" w:cs="Arial"/>
          <w:b/>
          <w:bCs/>
          <w:color w:val="000000" w:themeColor="text1"/>
          <w:sz w:val="22"/>
        </w:rPr>
        <w:t>D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, </w:t>
      </w:r>
      <w:r w:rsidR="00720B9C" w:rsidRPr="00FD2F66">
        <w:rPr>
          <w:rFonts w:ascii="Arial" w:hAnsi="Arial" w:cs="Arial"/>
          <w:b/>
          <w:bCs/>
          <w:color w:val="000000" w:themeColor="text1"/>
          <w:sz w:val="22"/>
        </w:rPr>
        <w:t>E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Pr="00FD2F66">
        <w:rPr>
          <w:rFonts w:ascii="Arial" w:hAnsi="Arial" w:cs="Arial"/>
          <w:color w:val="000000" w:themeColor="text1"/>
          <w:sz w:val="22"/>
        </w:rPr>
        <w:t xml:space="preserve">Cell cycle analysis by PI staining 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and FACS analysis </w:t>
      </w:r>
      <w:r w:rsidRPr="00FD2F66">
        <w:rPr>
          <w:rFonts w:ascii="Arial" w:hAnsi="Arial" w:cs="Arial"/>
          <w:color w:val="000000" w:themeColor="text1"/>
          <w:sz w:val="22"/>
        </w:rPr>
        <w:t xml:space="preserve">of MCF7 (C) </w:t>
      </w:r>
      <w:r w:rsidR="00170161" w:rsidRPr="00FD2F66">
        <w:rPr>
          <w:rFonts w:ascii="Arial" w:hAnsi="Arial" w:cs="Arial"/>
          <w:color w:val="000000" w:themeColor="text1"/>
          <w:sz w:val="22"/>
        </w:rPr>
        <w:t>and</w:t>
      </w:r>
      <w:r w:rsidRPr="00FD2F66">
        <w:rPr>
          <w:rFonts w:ascii="Arial" w:hAnsi="Arial" w:cs="Arial"/>
          <w:color w:val="000000" w:themeColor="text1"/>
          <w:sz w:val="22"/>
        </w:rPr>
        <w:t xml:space="preserve"> T47D (D) cells cultured in </w:t>
      </w:r>
      <w:r w:rsidR="00170161" w:rsidRPr="00FD2F66">
        <w:rPr>
          <w:rFonts w:ascii="Arial" w:hAnsi="Arial" w:cs="Arial"/>
          <w:color w:val="000000" w:themeColor="text1"/>
          <w:sz w:val="22"/>
        </w:rPr>
        <w:t>media</w:t>
      </w:r>
      <w:r w:rsidRPr="00FD2F66">
        <w:rPr>
          <w:rFonts w:ascii="Arial" w:hAnsi="Arial" w:cs="Arial"/>
          <w:color w:val="000000" w:themeColor="text1"/>
          <w:sz w:val="22"/>
        </w:rPr>
        <w:t xml:space="preserve"> containing indicated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 concentrations of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170161" w:rsidRPr="00FD2F66">
        <w:rPr>
          <w:rFonts w:ascii="Arial" w:hAnsi="Arial" w:cs="Arial"/>
          <w:color w:val="000000" w:themeColor="text1"/>
          <w:sz w:val="22"/>
        </w:rPr>
        <w:t>FBS</w:t>
      </w:r>
      <w:r w:rsidRPr="00FD2F66">
        <w:rPr>
          <w:rFonts w:ascii="Arial" w:hAnsi="Arial" w:cs="Arial"/>
          <w:color w:val="000000" w:themeColor="text1"/>
          <w:sz w:val="22"/>
        </w:rPr>
        <w:t xml:space="preserve"> for 24 h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="00170161" w:rsidRPr="00FD2F66">
        <w:rPr>
          <w:rFonts w:ascii="Arial" w:hAnsi="Arial" w:cs="Arial"/>
          <w:color w:val="000000" w:themeColor="text1"/>
          <w:sz w:val="22"/>
        </w:rPr>
        <w:t>n = 3, d</w:t>
      </w:r>
      <w:r w:rsidRPr="00FD2F66">
        <w:rPr>
          <w:rFonts w:ascii="Arial" w:hAnsi="Arial" w:cs="Arial"/>
          <w:color w:val="000000" w:themeColor="text1"/>
          <w:sz w:val="22"/>
        </w:rPr>
        <w:t xml:space="preserve">ata presented as mean ± SD, </w:t>
      </w:r>
      <w:proofErr w:type="spellStart"/>
      <w:r w:rsidR="00170161"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="00170161"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D111DF" w:rsidRPr="00FD2F66">
        <w:rPr>
          <w:rFonts w:ascii="Arial" w:hAnsi="Arial" w:cs="Arial"/>
          <w:color w:val="000000" w:themeColor="text1"/>
          <w:sz w:val="22"/>
        </w:rPr>
        <w:t>represents</w:t>
      </w:r>
      <w:r w:rsidR="00D111DF" w:rsidRPr="00FD2F66" w:rsidDel="00D111DF">
        <w:rPr>
          <w:rFonts w:ascii="Arial" w:hAnsi="Arial" w:cs="Arial"/>
          <w:color w:val="000000" w:themeColor="text1"/>
          <w:sz w:val="22"/>
        </w:rPr>
        <w:t xml:space="preserve"> 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no significant difference, </w:t>
      </w:r>
      <w:bookmarkStart w:id="2" w:name="OLE_LINK4"/>
      <w:r w:rsidRPr="00FD2F66">
        <w:rPr>
          <w:rFonts w:ascii="Arial" w:hAnsi="Arial" w:cs="Arial"/>
          <w:color w:val="000000" w:themeColor="text1"/>
          <w:sz w:val="22"/>
        </w:rPr>
        <w:t>* p &lt; 0.05, ** p &lt; 0.01</w:t>
      </w:r>
      <w:r w:rsidR="00170161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>by Student’s t-test.</w:t>
      </w:r>
      <w:bookmarkEnd w:id="2"/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720B9C" w:rsidRPr="00FD2F66">
        <w:rPr>
          <w:rFonts w:ascii="Arial" w:hAnsi="Arial" w:cs="Arial"/>
          <w:b/>
          <w:bCs/>
          <w:color w:val="000000" w:themeColor="text1"/>
          <w:sz w:val="22"/>
        </w:rPr>
        <w:t>F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170161" w:rsidRPr="00FD2F66">
        <w:rPr>
          <w:rFonts w:ascii="Arial" w:hAnsi="Arial" w:cs="Arial"/>
          <w:color w:val="000000" w:themeColor="text1"/>
          <w:sz w:val="22"/>
        </w:rPr>
        <w:t>The a</w:t>
      </w:r>
      <w:r w:rsidRPr="00FD2F66">
        <w:rPr>
          <w:rFonts w:ascii="Arial" w:hAnsi="Arial" w:cs="Arial"/>
          <w:color w:val="000000" w:themeColor="text1"/>
          <w:sz w:val="22"/>
        </w:rPr>
        <w:t xml:space="preserve">verage cell cycle distribution of 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NT </w:t>
      </w:r>
      <w:r w:rsidRPr="00FD2F66">
        <w:rPr>
          <w:rFonts w:ascii="Arial" w:hAnsi="Arial" w:cs="Arial"/>
          <w:color w:val="000000" w:themeColor="text1"/>
          <w:sz w:val="22"/>
        </w:rPr>
        <w:t>control, tamoxifen-resistant cell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s </w:t>
      </w:r>
      <w:r w:rsidRPr="00FD2F66">
        <w:rPr>
          <w:rFonts w:ascii="Arial" w:hAnsi="Arial" w:cs="Arial"/>
          <w:color w:val="000000" w:themeColor="text1"/>
          <w:sz w:val="22"/>
        </w:rPr>
        <w:t>(resistance ratio &gt; 1.5) or non-resistant cell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s </w:t>
      </w:r>
      <w:r w:rsidRPr="00FD2F66">
        <w:rPr>
          <w:rFonts w:ascii="Arial" w:hAnsi="Arial" w:cs="Arial"/>
          <w:color w:val="000000" w:themeColor="text1"/>
          <w:sz w:val="22"/>
        </w:rPr>
        <w:t xml:space="preserve">(resistance ratio &lt; 1.5) defined by our screening based on 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experiment in </w:t>
      </w:r>
      <w:r w:rsidRPr="00FD2F66">
        <w:rPr>
          <w:rFonts w:ascii="Arial" w:hAnsi="Arial" w:cs="Arial"/>
          <w:color w:val="000000" w:themeColor="text1"/>
          <w:sz w:val="22"/>
        </w:rPr>
        <w:t>Fig.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 xml:space="preserve">3G. </w:t>
      </w:r>
    </w:p>
    <w:p w14:paraId="5CE082A1" w14:textId="77777777" w:rsidR="00305806" w:rsidRPr="00FD2F66" w:rsidRDefault="00305806" w:rsidP="00322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227C22CE" w14:textId="77777777" w:rsidR="00305806" w:rsidRPr="00FD2F66" w:rsidRDefault="00305806" w:rsidP="00322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4896BFC4" w14:textId="2DEC01B1" w:rsidR="00305806" w:rsidRPr="00FD2F66" w:rsidRDefault="00C10D2D" w:rsidP="00C10D2D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color w:val="000000" w:themeColor="text1"/>
          <w:sz w:val="22"/>
        </w:rPr>
        <w:t>Figure S4. TAZ</w:t>
      </w:r>
      <w:r w:rsidR="00D9330A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affects tamoxifen resistance through its enzymatic activity, related to Figure 4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A. </w:t>
      </w:r>
      <w:r w:rsidRPr="00FD2F66">
        <w:rPr>
          <w:rFonts w:ascii="Arial" w:hAnsi="Arial" w:cs="Arial"/>
          <w:color w:val="000000" w:themeColor="text1"/>
          <w:sz w:val="22"/>
        </w:rPr>
        <w:t>HEK293T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 were transfected with indicated expression vectors</w:t>
      </w:r>
      <w:r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D9330A" w:rsidRPr="00FD2F66">
        <w:rPr>
          <w:rFonts w:ascii="Arial" w:hAnsi="Arial" w:cs="Arial"/>
          <w:color w:val="000000" w:themeColor="text1"/>
          <w:sz w:val="22"/>
        </w:rPr>
        <w:t>Cell</w:t>
      </w:r>
      <w:r w:rsidR="00322D2D" w:rsidRPr="00FD2F66">
        <w:rPr>
          <w:rFonts w:ascii="Arial" w:hAnsi="Arial" w:cs="Arial"/>
          <w:color w:val="000000" w:themeColor="text1"/>
          <w:sz w:val="22"/>
        </w:rPr>
        <w:t>s</w:t>
      </w:r>
      <w:r w:rsidR="00D9330A" w:rsidRPr="00FD2F66">
        <w:rPr>
          <w:rFonts w:ascii="Arial" w:hAnsi="Arial" w:cs="Arial"/>
          <w:color w:val="000000" w:themeColor="text1"/>
          <w:sz w:val="22"/>
        </w:rPr>
        <w:t xml:space="preserve"> were lysed for immunoprecipitation with α-FLAG antibody for TAZ detection and α-HA antibody for ER</w:t>
      </w:r>
      <w:r w:rsidR="006A7ECA" w:rsidRPr="00FD2F66">
        <w:rPr>
          <w:rFonts w:ascii="Arial" w:hAnsi="Arial" w:cs="Arial"/>
          <w:color w:val="000000" w:themeColor="text1"/>
          <w:sz w:val="22"/>
        </w:rPr>
        <w:t>α detection</w:t>
      </w:r>
      <w:r w:rsidRPr="00FD2F66">
        <w:rPr>
          <w:rFonts w:ascii="Arial" w:hAnsi="Arial" w:cs="Arial"/>
          <w:color w:val="000000" w:themeColor="text1"/>
          <w:sz w:val="22"/>
        </w:rPr>
        <w:t>.</w:t>
      </w:r>
      <w:r w:rsidR="00D31937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D31937" w:rsidRPr="00FD2F66">
        <w:rPr>
          <w:rFonts w:ascii="Arial" w:hAnsi="Arial" w:cs="Arial"/>
          <w:b/>
          <w:bCs/>
          <w:color w:val="000000" w:themeColor="text1"/>
          <w:sz w:val="22"/>
        </w:rPr>
        <w:t>B,</w:t>
      </w:r>
      <w:r w:rsidR="004B7C00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D31937" w:rsidRPr="00FD2F66">
        <w:rPr>
          <w:rFonts w:ascii="Arial" w:hAnsi="Arial" w:cs="Arial"/>
          <w:b/>
          <w:bCs/>
          <w:color w:val="000000" w:themeColor="text1"/>
          <w:sz w:val="22"/>
        </w:rPr>
        <w:t>C.</w:t>
      </w:r>
      <w:r w:rsidR="00D31937" w:rsidRPr="00FD2F66">
        <w:rPr>
          <w:rFonts w:ascii="Arial" w:hAnsi="Arial" w:cs="Arial"/>
          <w:color w:val="000000" w:themeColor="text1"/>
          <w:sz w:val="22"/>
        </w:rPr>
        <w:t xml:space="preserve"> The levels of CL (B) and MLCL (C) were detected using HPLC in TAZ-KO MCF7 cells with </w:t>
      </w:r>
      <w:r w:rsidR="004765C5" w:rsidRPr="00FD2F66">
        <w:rPr>
          <w:rFonts w:ascii="Arial" w:hAnsi="Arial" w:cs="Arial"/>
          <w:color w:val="000000" w:themeColor="text1"/>
          <w:sz w:val="22"/>
        </w:rPr>
        <w:t xml:space="preserve">either </w:t>
      </w:r>
      <w:r w:rsidR="00D31937" w:rsidRPr="00FD2F66">
        <w:rPr>
          <w:rFonts w:ascii="Arial" w:hAnsi="Arial" w:cs="Arial"/>
          <w:color w:val="000000" w:themeColor="text1"/>
          <w:sz w:val="22"/>
        </w:rPr>
        <w:t xml:space="preserve">wild type TAZ or TAZ-ΔH4xD </w:t>
      </w:r>
      <w:r w:rsidR="004765C5" w:rsidRPr="00FD2F66">
        <w:rPr>
          <w:rFonts w:ascii="Arial" w:hAnsi="Arial" w:cs="Arial"/>
          <w:color w:val="000000" w:themeColor="text1"/>
          <w:sz w:val="22"/>
        </w:rPr>
        <w:t xml:space="preserve">mutant </w:t>
      </w:r>
      <w:r w:rsidR="00D31937" w:rsidRPr="00FD2F66">
        <w:rPr>
          <w:rFonts w:ascii="Arial" w:hAnsi="Arial" w:cs="Arial"/>
          <w:color w:val="000000" w:themeColor="text1"/>
          <w:sz w:val="22"/>
        </w:rPr>
        <w:t xml:space="preserve">rescue. </w:t>
      </w:r>
      <w:r w:rsidR="00EC5F6D" w:rsidRPr="00FD2F66">
        <w:rPr>
          <w:rFonts w:ascii="Arial" w:hAnsi="Arial" w:cs="Arial" w:hint="eastAsia"/>
          <w:b/>
          <w:bCs/>
          <w:color w:val="000000" w:themeColor="text1"/>
          <w:sz w:val="22"/>
        </w:rPr>
        <w:t>D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Pr="00FD2F66">
        <w:rPr>
          <w:rFonts w:ascii="Arial" w:hAnsi="Arial" w:cs="Arial"/>
          <w:color w:val="000000" w:themeColor="text1"/>
          <w:sz w:val="22"/>
        </w:rPr>
        <w:t xml:space="preserve">Endogenous TAZ </w:t>
      </w:r>
      <w:r w:rsidR="00322D2D" w:rsidRPr="00FD2F66">
        <w:rPr>
          <w:rFonts w:ascii="Arial" w:hAnsi="Arial" w:cs="Arial"/>
          <w:color w:val="000000" w:themeColor="text1"/>
          <w:sz w:val="22"/>
        </w:rPr>
        <w:t>was KD by shRNA in MCF7 cells, a scramble (</w:t>
      </w:r>
      <w:proofErr w:type="spellStart"/>
      <w:r w:rsidR="00322D2D" w:rsidRPr="00FD2F66">
        <w:rPr>
          <w:rFonts w:ascii="Arial" w:hAnsi="Arial" w:cs="Arial"/>
          <w:color w:val="000000" w:themeColor="text1"/>
          <w:sz w:val="22"/>
        </w:rPr>
        <w:t>Scra</w:t>
      </w:r>
      <w:proofErr w:type="spellEnd"/>
      <w:r w:rsidR="00322D2D" w:rsidRPr="00FD2F66">
        <w:rPr>
          <w:rFonts w:ascii="Arial" w:hAnsi="Arial" w:cs="Arial"/>
          <w:color w:val="000000" w:themeColor="text1"/>
          <w:sz w:val="22"/>
        </w:rPr>
        <w:t>) control shRNA was used as control</w:t>
      </w:r>
      <w:r w:rsidRPr="00FD2F66">
        <w:rPr>
          <w:rFonts w:ascii="Arial" w:hAnsi="Arial" w:cs="Arial"/>
          <w:color w:val="000000" w:themeColor="text1"/>
          <w:sz w:val="22"/>
        </w:rPr>
        <w:t>.</w:t>
      </w:r>
      <w:r w:rsidR="00322D2D" w:rsidRPr="00FD2F66">
        <w:rPr>
          <w:rFonts w:ascii="Arial" w:hAnsi="Arial" w:cs="Arial"/>
          <w:color w:val="000000" w:themeColor="text1"/>
          <w:sz w:val="22"/>
        </w:rPr>
        <w:t xml:space="preserve"> </w:t>
      </w:r>
      <w:bookmarkStart w:id="3" w:name="_Hlk138617060"/>
      <w:r w:rsidR="00322D2D" w:rsidRPr="00FD2F66">
        <w:rPr>
          <w:rFonts w:ascii="Arial" w:hAnsi="Arial" w:cs="Arial"/>
          <w:color w:val="000000" w:themeColor="text1"/>
          <w:sz w:val="22"/>
        </w:rPr>
        <w:t>Wild type TAZ or TAZ-ΔH4xD</w:t>
      </w:r>
      <w:bookmarkEnd w:id="3"/>
      <w:r w:rsidR="00322D2D" w:rsidRPr="00FD2F66">
        <w:rPr>
          <w:rFonts w:ascii="Arial" w:hAnsi="Arial" w:cs="Arial"/>
          <w:color w:val="000000" w:themeColor="text1"/>
          <w:sz w:val="22"/>
        </w:rPr>
        <w:t xml:space="preserve"> was re-expressed in either scramble control or TAZ-KD cells. </w:t>
      </w:r>
      <w:r w:rsidRPr="00FD2F66">
        <w:rPr>
          <w:rFonts w:ascii="Arial" w:hAnsi="Arial" w:cs="Arial"/>
          <w:color w:val="000000" w:themeColor="text1"/>
          <w:sz w:val="22"/>
        </w:rPr>
        <w:t xml:space="preserve">The relative mRNA expression level of </w:t>
      </w:r>
      <w:r w:rsidRPr="00FD2F66">
        <w:rPr>
          <w:rFonts w:ascii="Arial" w:hAnsi="Arial" w:cs="Arial"/>
          <w:i/>
          <w:iCs/>
          <w:color w:val="000000" w:themeColor="text1"/>
          <w:sz w:val="22"/>
        </w:rPr>
        <w:t>TAZ</w:t>
      </w:r>
      <w:r w:rsidRPr="00FD2F66">
        <w:rPr>
          <w:rFonts w:ascii="Arial" w:hAnsi="Arial" w:cs="Arial"/>
          <w:color w:val="000000" w:themeColor="text1"/>
          <w:sz w:val="22"/>
        </w:rPr>
        <w:t xml:space="preserve"> was</w:t>
      </w:r>
      <w:r w:rsidR="00322D2D" w:rsidRPr="00FD2F66">
        <w:rPr>
          <w:rFonts w:ascii="Arial" w:hAnsi="Arial" w:cs="Arial"/>
          <w:color w:val="000000" w:themeColor="text1"/>
          <w:sz w:val="22"/>
        </w:rPr>
        <w:t xml:space="preserve"> confirmed</w:t>
      </w:r>
      <w:r w:rsidRPr="00FD2F66">
        <w:rPr>
          <w:rFonts w:ascii="Arial" w:hAnsi="Arial" w:cs="Arial"/>
          <w:color w:val="000000" w:themeColor="text1"/>
          <w:sz w:val="22"/>
        </w:rPr>
        <w:t xml:space="preserve"> by </w:t>
      </w:r>
      <w:r w:rsidR="00322D2D" w:rsidRPr="00FD2F66">
        <w:rPr>
          <w:rFonts w:ascii="Arial" w:hAnsi="Arial" w:cs="Arial"/>
          <w:color w:val="000000" w:themeColor="text1"/>
          <w:sz w:val="22"/>
        </w:rPr>
        <w:t>q</w:t>
      </w:r>
      <w:r w:rsidRPr="00FD2F66">
        <w:rPr>
          <w:rFonts w:ascii="Arial" w:hAnsi="Arial" w:cs="Arial"/>
          <w:color w:val="000000" w:themeColor="text1"/>
          <w:sz w:val="22"/>
        </w:rPr>
        <w:t xml:space="preserve">PCR. </w:t>
      </w:r>
      <w:r w:rsidRPr="00FD2F66">
        <w:rPr>
          <w:rFonts w:ascii="Arial" w:hAnsi="Arial" w:cs="Arial"/>
          <w:i/>
          <w:iCs/>
          <w:color w:val="000000" w:themeColor="text1"/>
          <w:sz w:val="22"/>
        </w:rPr>
        <w:t>GAPDH</w:t>
      </w:r>
      <w:r w:rsidRPr="00FD2F66">
        <w:rPr>
          <w:rFonts w:ascii="Arial" w:hAnsi="Arial" w:cs="Arial"/>
          <w:color w:val="000000" w:themeColor="text1"/>
          <w:sz w:val="22"/>
        </w:rPr>
        <w:t xml:space="preserve"> was used as the internal control. </w:t>
      </w:r>
      <w:r w:rsidR="00322D2D" w:rsidRPr="00FD2F66">
        <w:rPr>
          <w:rFonts w:ascii="Arial" w:hAnsi="Arial" w:cs="Arial"/>
          <w:color w:val="000000" w:themeColor="text1"/>
          <w:sz w:val="22"/>
        </w:rPr>
        <w:t>n = 3, d</w:t>
      </w:r>
      <w:r w:rsidRPr="00FD2F66">
        <w:rPr>
          <w:rFonts w:ascii="Arial" w:hAnsi="Arial" w:cs="Arial"/>
          <w:color w:val="000000" w:themeColor="text1"/>
          <w:sz w:val="22"/>
        </w:rPr>
        <w:t>ata presented as mean ± SD</w:t>
      </w:r>
      <w:r w:rsidR="00322D2D" w:rsidRPr="00FD2F66">
        <w:rPr>
          <w:rFonts w:ascii="Arial" w:hAnsi="Arial" w:cs="Arial"/>
          <w:color w:val="000000" w:themeColor="text1"/>
          <w:sz w:val="22"/>
        </w:rPr>
        <w:t>, ** p &lt; 0.01 by Student’s t-test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EC5F6D" w:rsidRPr="00FD2F66">
        <w:rPr>
          <w:rFonts w:ascii="Arial" w:hAnsi="Arial" w:cs="Arial" w:hint="eastAsia"/>
          <w:b/>
          <w:bCs/>
          <w:color w:val="000000" w:themeColor="text1"/>
          <w:sz w:val="22"/>
        </w:rPr>
        <w:t>E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FD2F66">
        <w:rPr>
          <w:rFonts w:ascii="Arial" w:hAnsi="Arial" w:cs="Arial"/>
          <w:color w:val="000000" w:themeColor="text1"/>
          <w:sz w:val="22"/>
        </w:rPr>
        <w:t xml:space="preserve"> Cell </w:t>
      </w:r>
      <w:r w:rsidR="00322D2D" w:rsidRPr="00FD2F66">
        <w:rPr>
          <w:rFonts w:ascii="Arial" w:hAnsi="Arial" w:cs="Arial"/>
          <w:color w:val="000000" w:themeColor="text1"/>
          <w:sz w:val="22"/>
        </w:rPr>
        <w:t>lines generated from experiment in</w:t>
      </w:r>
      <w:r w:rsidRPr="00FD2F66">
        <w:rPr>
          <w:rFonts w:ascii="Arial" w:hAnsi="Arial" w:cs="Arial"/>
          <w:color w:val="000000" w:themeColor="text1"/>
          <w:sz w:val="22"/>
        </w:rPr>
        <w:t xml:space="preserve"> B were treated with DMSO or tamoxifen for 48 h. </w:t>
      </w:r>
      <w:r w:rsidR="00322D2D" w:rsidRPr="00FD2F66">
        <w:rPr>
          <w:rFonts w:ascii="Arial" w:hAnsi="Arial" w:cs="Arial"/>
          <w:color w:val="000000" w:themeColor="text1"/>
          <w:sz w:val="22"/>
        </w:rPr>
        <w:t>The cell survival ratio for each group was calculated by normalizing to the survival rate of scramble control group. n = 3, data presented as mean ± SD, ** p &lt; 0.01 by Student’s t-test.</w:t>
      </w:r>
    </w:p>
    <w:p w14:paraId="0AC6A651" w14:textId="77777777" w:rsidR="00305806" w:rsidRPr="00FD2F66" w:rsidRDefault="00305806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030AFFD9" w14:textId="77777777" w:rsidR="00305806" w:rsidRPr="00FD2F66" w:rsidRDefault="00305806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27ACD070" w14:textId="7D23B5B4" w:rsidR="00AE4E43" w:rsidRPr="00FD2F66" w:rsidRDefault="00C10D2D" w:rsidP="00C10D2D">
      <w:pPr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Figure S5. </w:t>
      </w:r>
      <w:r w:rsidR="00AE4E43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KO of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TAZ alters cellular </w:t>
      </w:r>
      <w:r w:rsidR="00AE4E43" w:rsidRPr="00FD2F66">
        <w:rPr>
          <w:rFonts w:ascii="Arial" w:hAnsi="Arial" w:cs="Arial"/>
          <w:b/>
          <w:bCs/>
          <w:color w:val="000000" w:themeColor="text1"/>
          <w:sz w:val="22"/>
        </w:rPr>
        <w:t>levels of p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hospholipids and induces tamoxifen resistance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>, related to Figure 5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A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AE4E43" w:rsidRPr="00FD2F66">
        <w:rPr>
          <w:rFonts w:ascii="Arial" w:hAnsi="Arial" w:cs="Arial"/>
          <w:color w:val="000000" w:themeColor="text1"/>
          <w:sz w:val="22"/>
        </w:rPr>
        <w:t xml:space="preserve">Schematic representation of phospholipid metabolism pathway leading to mature CL production, in which </w:t>
      </w:r>
      <w:r w:rsidRPr="00FD2F66">
        <w:rPr>
          <w:rFonts w:ascii="Arial" w:hAnsi="Arial" w:cs="Arial"/>
          <w:color w:val="000000" w:themeColor="text1"/>
          <w:sz w:val="22"/>
        </w:rPr>
        <w:t>TAZ utilizes PC or phosphatidylethanolamine (PE) as acyl chain donors to</w:t>
      </w:r>
      <w:r w:rsidR="00AE4E43" w:rsidRPr="00FD2F66">
        <w:rPr>
          <w:rFonts w:ascii="Arial" w:hAnsi="Arial" w:cs="Arial"/>
          <w:color w:val="000000" w:themeColor="text1"/>
          <w:sz w:val="22"/>
        </w:rPr>
        <w:t xml:space="preserve"> attach to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FD2F66">
        <w:rPr>
          <w:rFonts w:ascii="Arial" w:hAnsi="Arial" w:cs="Arial"/>
          <w:color w:val="000000" w:themeColor="text1"/>
          <w:sz w:val="22"/>
        </w:rPr>
        <w:t>reacylate</w:t>
      </w:r>
      <w:proofErr w:type="spellEnd"/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FD2F66">
        <w:rPr>
          <w:rFonts w:ascii="Arial" w:hAnsi="Arial" w:cs="Arial"/>
          <w:color w:val="000000" w:themeColor="text1"/>
          <w:sz w:val="22"/>
        </w:rPr>
        <w:t>monolysocardiolipin</w:t>
      </w:r>
      <w:proofErr w:type="spellEnd"/>
      <w:r w:rsidRPr="00FD2F66">
        <w:rPr>
          <w:rFonts w:ascii="Arial" w:hAnsi="Arial" w:cs="Arial"/>
          <w:color w:val="000000" w:themeColor="text1"/>
          <w:sz w:val="22"/>
        </w:rPr>
        <w:t xml:space="preserve"> (MLCL)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B. </w:t>
      </w:r>
      <w:r w:rsidR="00AE4E43" w:rsidRPr="00FD2F66">
        <w:rPr>
          <w:rFonts w:ascii="Arial" w:hAnsi="Arial" w:cs="Arial"/>
          <w:color w:val="000000" w:themeColor="text1"/>
          <w:sz w:val="22"/>
        </w:rPr>
        <w:t>KD</w:t>
      </w:r>
      <w:r w:rsidRPr="00FD2F66">
        <w:rPr>
          <w:rFonts w:ascii="Arial" w:hAnsi="Arial" w:cs="Arial"/>
          <w:color w:val="000000" w:themeColor="text1"/>
          <w:sz w:val="22"/>
        </w:rPr>
        <w:t xml:space="preserve"> of </w:t>
      </w:r>
      <w:r w:rsidR="00AE4E43" w:rsidRPr="00FD2F66">
        <w:rPr>
          <w:rFonts w:ascii="Arial" w:hAnsi="Arial" w:cs="Arial"/>
          <w:color w:val="000000" w:themeColor="text1"/>
          <w:sz w:val="22"/>
        </w:rPr>
        <w:t>CL</w:t>
      </w:r>
      <w:r w:rsidRPr="00FD2F66">
        <w:rPr>
          <w:rFonts w:ascii="Arial" w:hAnsi="Arial" w:cs="Arial"/>
          <w:color w:val="000000" w:themeColor="text1"/>
          <w:sz w:val="22"/>
        </w:rPr>
        <w:t xml:space="preserve"> metabolism-related enzymes in MCF7 cells. </w:t>
      </w:r>
      <w:r w:rsidR="00AE4E43" w:rsidRPr="00FD2F66">
        <w:rPr>
          <w:rFonts w:ascii="Arial" w:hAnsi="Arial" w:cs="Arial"/>
          <w:color w:val="000000" w:themeColor="text1"/>
          <w:sz w:val="22"/>
        </w:rPr>
        <w:t>The r</w:t>
      </w:r>
      <w:r w:rsidRPr="00FD2F66">
        <w:rPr>
          <w:rFonts w:ascii="Arial" w:hAnsi="Arial" w:cs="Arial"/>
          <w:color w:val="000000" w:themeColor="text1"/>
          <w:sz w:val="22"/>
        </w:rPr>
        <w:t xml:space="preserve">elative mRNA expression levels of these genes were </w:t>
      </w:r>
      <w:r w:rsidR="00AE4E43" w:rsidRPr="00FD2F66">
        <w:rPr>
          <w:rFonts w:ascii="Arial" w:hAnsi="Arial" w:cs="Arial"/>
          <w:color w:val="000000" w:themeColor="text1"/>
          <w:sz w:val="22"/>
        </w:rPr>
        <w:t>analyzed by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AE4E43" w:rsidRPr="00FD2F66">
        <w:rPr>
          <w:rFonts w:ascii="Arial" w:hAnsi="Arial" w:cs="Arial"/>
          <w:color w:val="000000" w:themeColor="text1"/>
          <w:sz w:val="22"/>
        </w:rPr>
        <w:t>q</w:t>
      </w:r>
      <w:r w:rsidRPr="00FD2F66">
        <w:rPr>
          <w:rFonts w:ascii="Arial" w:hAnsi="Arial" w:cs="Arial"/>
          <w:color w:val="000000" w:themeColor="text1"/>
          <w:sz w:val="22"/>
        </w:rPr>
        <w:t xml:space="preserve">PCR. </w:t>
      </w:r>
      <w:r w:rsidRPr="00FD2F66">
        <w:rPr>
          <w:rFonts w:ascii="Arial" w:hAnsi="Arial" w:cs="Arial"/>
          <w:i/>
          <w:iCs/>
          <w:color w:val="000000" w:themeColor="text1"/>
          <w:sz w:val="22"/>
        </w:rPr>
        <w:t>GAPDH</w:t>
      </w:r>
      <w:r w:rsidRPr="00FD2F66">
        <w:rPr>
          <w:rFonts w:ascii="Arial" w:hAnsi="Arial" w:cs="Arial"/>
          <w:color w:val="000000" w:themeColor="text1"/>
          <w:sz w:val="22"/>
        </w:rPr>
        <w:t xml:space="preserve"> was used as the internal </w:t>
      </w:r>
      <w:r w:rsidR="00AE4E43" w:rsidRPr="00FD2F66">
        <w:rPr>
          <w:rFonts w:ascii="Arial" w:hAnsi="Arial" w:cs="Arial"/>
          <w:color w:val="000000" w:themeColor="text1"/>
          <w:sz w:val="22"/>
        </w:rPr>
        <w:t xml:space="preserve">loading </w:t>
      </w:r>
      <w:r w:rsidRPr="00FD2F66">
        <w:rPr>
          <w:rFonts w:ascii="Arial" w:hAnsi="Arial" w:cs="Arial"/>
          <w:color w:val="000000" w:themeColor="text1"/>
          <w:sz w:val="22"/>
        </w:rPr>
        <w:t xml:space="preserve">control. </w:t>
      </w:r>
      <w:r w:rsidR="00AE4E43" w:rsidRPr="00FD2F66">
        <w:rPr>
          <w:rFonts w:ascii="Arial" w:hAnsi="Arial" w:cs="Arial"/>
          <w:color w:val="000000" w:themeColor="text1"/>
          <w:sz w:val="22"/>
        </w:rPr>
        <w:t>n = 3, d</w:t>
      </w:r>
      <w:r w:rsidRPr="00FD2F66">
        <w:rPr>
          <w:rFonts w:ascii="Arial" w:hAnsi="Arial" w:cs="Arial"/>
          <w:color w:val="000000" w:themeColor="text1"/>
          <w:sz w:val="22"/>
        </w:rPr>
        <w:t>ata presented as mean ± SD</w:t>
      </w:r>
      <w:r w:rsidR="00AE4E43" w:rsidRPr="00FD2F66">
        <w:rPr>
          <w:rFonts w:ascii="Arial" w:hAnsi="Arial" w:cs="Arial"/>
          <w:color w:val="000000" w:themeColor="text1"/>
          <w:sz w:val="22"/>
        </w:rPr>
        <w:t>, ** p &lt; 0.01 by Student’s t-test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C. </w:t>
      </w:r>
      <w:r w:rsidRPr="00FD2F66">
        <w:rPr>
          <w:rFonts w:ascii="Arial" w:hAnsi="Arial" w:cs="Arial"/>
          <w:color w:val="000000" w:themeColor="text1"/>
          <w:sz w:val="22"/>
        </w:rPr>
        <w:t>A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>Schematic illustration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 xml:space="preserve">of caspase-8 cleavage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D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AE4E43" w:rsidRPr="00FD2F66">
        <w:rPr>
          <w:rFonts w:ascii="Arial" w:hAnsi="Arial" w:cs="Arial"/>
          <w:color w:val="000000" w:themeColor="text1"/>
          <w:sz w:val="22"/>
        </w:rPr>
        <w:t>T47D cells were cultured with control vehicle or LPC supplement. Cells were then treated with increasing concentrations of tamoxifen</w:t>
      </w:r>
      <w:r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AE4E43" w:rsidRPr="00FD2F66">
        <w:rPr>
          <w:rFonts w:ascii="Arial" w:hAnsi="Arial" w:cs="Arial"/>
          <w:color w:val="000000" w:themeColor="text1"/>
          <w:sz w:val="22"/>
        </w:rPr>
        <w:t xml:space="preserve">The cell survival ratio for each group was calculated by normalizing to the survival rate of DMSO-treated control group. n = 3, data presented as mean ± SD. ** p &lt; 0.01 by </w:t>
      </w:r>
      <w:r w:rsidR="00600BC9" w:rsidRPr="00FD2F66">
        <w:rPr>
          <w:rFonts w:ascii="Arial" w:hAnsi="Arial" w:cs="Arial"/>
          <w:color w:val="000000" w:themeColor="text1"/>
          <w:sz w:val="22"/>
        </w:rPr>
        <w:t>t-test</w:t>
      </w:r>
      <w:r w:rsidR="00AE4E43" w:rsidRPr="00FD2F66">
        <w:rPr>
          <w:rFonts w:ascii="Arial" w:hAnsi="Arial" w:cs="Arial"/>
          <w:color w:val="000000" w:themeColor="text1"/>
          <w:sz w:val="22"/>
        </w:rPr>
        <w:t>.</w:t>
      </w:r>
    </w:p>
    <w:p w14:paraId="34409417" w14:textId="0E573260" w:rsidR="00305806" w:rsidRPr="00FD2F66" w:rsidRDefault="00305806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noProof/>
          <w:color w:val="000000" w:themeColor="text1"/>
          <w:sz w:val="22"/>
        </w:rPr>
        <w:drawing>
          <wp:inline distT="0" distB="0" distL="0" distR="0" wp14:anchorId="42343E54" wp14:editId="08165A7E">
            <wp:extent cx="5257800" cy="5156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3AA46" w14:textId="77777777" w:rsidR="00305806" w:rsidRPr="00FD2F66" w:rsidRDefault="00305806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592A27FD" w14:textId="09110F46" w:rsidR="00C10D2D" w:rsidRPr="00FD2F66" w:rsidRDefault="00C10D2D" w:rsidP="00C10D2D">
      <w:pPr>
        <w:spacing w:line="400" w:lineRule="exact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Figure S6. Blockade of 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the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LPA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synthesis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axis attenuates tamoxifen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resistance, related to Figure 6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A. 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NT control or three independent TAZ-KO MCF7 cells were treated </w:t>
      </w:r>
      <w:r w:rsidRPr="00FD2F66">
        <w:rPr>
          <w:rFonts w:ascii="Arial" w:hAnsi="Arial" w:cs="Arial"/>
          <w:color w:val="000000" w:themeColor="text1"/>
          <w:sz w:val="22"/>
        </w:rPr>
        <w:t xml:space="preserve">with 20 μM Ki16425 for 48 h. </w:t>
      </w:r>
      <w:r w:rsidR="00824C4F" w:rsidRPr="00FD2F66">
        <w:rPr>
          <w:rFonts w:ascii="Arial" w:hAnsi="Arial" w:cs="Arial"/>
          <w:color w:val="000000" w:themeColor="text1"/>
          <w:sz w:val="22"/>
        </w:rPr>
        <w:t>The cell survival ratio for each group was calculated by normalizing to DMSO control group</w:t>
      </w:r>
      <w:r w:rsidRPr="00FD2F66">
        <w:rPr>
          <w:rFonts w:ascii="Arial" w:hAnsi="Arial" w:cs="Arial"/>
          <w:color w:val="000000" w:themeColor="text1"/>
          <w:sz w:val="22"/>
        </w:rPr>
        <w:t>.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 n = 3,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824C4F" w:rsidRPr="00FD2F66">
        <w:rPr>
          <w:rFonts w:ascii="Arial" w:hAnsi="Arial" w:cs="Arial"/>
          <w:color w:val="000000" w:themeColor="text1"/>
          <w:sz w:val="22"/>
        </w:rPr>
        <w:t>d</w:t>
      </w:r>
      <w:r w:rsidRPr="00FD2F66">
        <w:rPr>
          <w:rFonts w:ascii="Arial" w:hAnsi="Arial" w:cs="Arial"/>
          <w:color w:val="000000" w:themeColor="text1"/>
          <w:sz w:val="22"/>
        </w:rPr>
        <w:t xml:space="preserve">ata presented as mean ± SD. ** p &lt; 0.01, by Student’s t-test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>B.</w:t>
      </w:r>
      <w:r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NT control or TAZ-KO </w:t>
      </w:r>
      <w:r w:rsidRPr="00FD2F66">
        <w:rPr>
          <w:rFonts w:ascii="Arial" w:hAnsi="Arial" w:cs="Arial"/>
          <w:color w:val="000000" w:themeColor="text1"/>
          <w:sz w:val="22"/>
        </w:rPr>
        <w:t xml:space="preserve">T47D 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cells </w:t>
      </w:r>
      <w:r w:rsidRPr="00FD2F66">
        <w:rPr>
          <w:rFonts w:ascii="Arial" w:hAnsi="Arial" w:cs="Arial"/>
          <w:color w:val="000000" w:themeColor="text1"/>
          <w:sz w:val="22"/>
        </w:rPr>
        <w:t xml:space="preserve">were treated with 10 μM tamoxifen alone or </w:t>
      </w:r>
      <w:r w:rsidR="00824C4F" w:rsidRPr="00FD2F66">
        <w:rPr>
          <w:rFonts w:ascii="Arial" w:hAnsi="Arial" w:cs="Arial"/>
          <w:color w:val="000000" w:themeColor="text1"/>
          <w:sz w:val="22"/>
        </w:rPr>
        <w:t>in combination with</w:t>
      </w:r>
      <w:r w:rsidRPr="00FD2F66">
        <w:rPr>
          <w:rFonts w:ascii="Arial" w:hAnsi="Arial" w:cs="Arial"/>
          <w:color w:val="000000" w:themeColor="text1"/>
          <w:sz w:val="22"/>
        </w:rPr>
        <w:t xml:space="preserve"> 20 μM Ki16425 for 48 h. 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The cell survival ratio for each group was calculated by normalizing to DMSO control group. n = 3, data presented as mean ± SD. </w:t>
      </w:r>
      <w:proofErr w:type="spellStart"/>
      <w:r w:rsidR="00824C4F"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="00824C4F" w:rsidRPr="00FD2F66">
        <w:rPr>
          <w:rFonts w:ascii="Arial" w:hAnsi="Arial" w:cs="Arial"/>
          <w:color w:val="000000" w:themeColor="text1"/>
          <w:sz w:val="22"/>
        </w:rPr>
        <w:t>. represents no significant difference, ** p &lt; 0.01, by Student’s t-test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C. </w:t>
      </w:r>
      <w:r w:rsidRPr="00FD2F66">
        <w:rPr>
          <w:rFonts w:ascii="Arial" w:hAnsi="Arial" w:cs="Arial"/>
          <w:color w:val="000000" w:themeColor="text1"/>
          <w:sz w:val="22"/>
        </w:rPr>
        <w:t>Cell viability of MCF7 under 10 μM tamoxifen treatment, supplemented with vehicle control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 or LPA</w:t>
      </w:r>
      <w:r w:rsidRPr="00FD2F66">
        <w:rPr>
          <w:rFonts w:ascii="Arial" w:hAnsi="Arial" w:cs="Arial"/>
          <w:color w:val="000000" w:themeColor="text1"/>
          <w:sz w:val="22"/>
        </w:rPr>
        <w:t>. Data presented as mean ± SD. ** p &lt; 0.01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 xml:space="preserve">by Student’s t-test. </w:t>
      </w:r>
      <w:r w:rsidRPr="00FD2F66">
        <w:rPr>
          <w:rFonts w:ascii="Arial" w:hAnsi="Arial" w:cs="Arial"/>
          <w:b/>
          <w:bCs/>
          <w:color w:val="000000" w:themeColor="text1"/>
          <w:sz w:val="22"/>
        </w:rPr>
        <w:t xml:space="preserve">D. </w:t>
      </w:r>
      <w:r w:rsidR="00824C4F" w:rsidRPr="00FD2F66">
        <w:rPr>
          <w:rFonts w:ascii="Arial" w:hAnsi="Arial" w:cs="Arial"/>
          <w:color w:val="000000" w:themeColor="text1"/>
          <w:sz w:val="22"/>
        </w:rPr>
        <w:t>NT control or</w:t>
      </w:r>
      <w:r w:rsidR="00824C4F" w:rsidRPr="00FD2F66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>TAZ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-KO </w:t>
      </w:r>
      <w:r w:rsidRPr="00FD2F66">
        <w:rPr>
          <w:rFonts w:ascii="Arial" w:hAnsi="Arial" w:cs="Arial"/>
          <w:color w:val="000000" w:themeColor="text1"/>
          <w:sz w:val="22"/>
        </w:rPr>
        <w:t xml:space="preserve">T47D cells were treated with 10 μM tamoxifen alone, 20 μM PF8380 alone, or in combination 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of tamoxifen and PF8380 </w:t>
      </w:r>
      <w:r w:rsidRPr="00FD2F66">
        <w:rPr>
          <w:rFonts w:ascii="Arial" w:hAnsi="Arial" w:cs="Arial"/>
          <w:color w:val="000000" w:themeColor="text1"/>
          <w:sz w:val="22"/>
        </w:rPr>
        <w:t xml:space="preserve">for 36 h. </w:t>
      </w:r>
      <w:r w:rsidR="00824C4F" w:rsidRPr="00FD2F66">
        <w:rPr>
          <w:rFonts w:ascii="Arial" w:hAnsi="Arial" w:cs="Arial"/>
          <w:color w:val="000000" w:themeColor="text1"/>
          <w:sz w:val="22"/>
        </w:rPr>
        <w:t>The cell survival ratio for each group was calculated by normalizing to DMSO control group</w:t>
      </w:r>
      <w:r w:rsidRPr="00FD2F66">
        <w:rPr>
          <w:rFonts w:ascii="Arial" w:hAnsi="Arial" w:cs="Arial"/>
          <w:color w:val="000000" w:themeColor="text1"/>
          <w:sz w:val="22"/>
        </w:rPr>
        <w:t xml:space="preserve">. </w:t>
      </w:r>
      <w:r w:rsidR="00824C4F" w:rsidRPr="00FD2F66">
        <w:rPr>
          <w:rFonts w:ascii="Arial" w:hAnsi="Arial" w:cs="Arial"/>
          <w:color w:val="000000" w:themeColor="text1"/>
          <w:sz w:val="22"/>
        </w:rPr>
        <w:t>n = 3, d</w:t>
      </w:r>
      <w:r w:rsidRPr="00FD2F66">
        <w:rPr>
          <w:rFonts w:ascii="Arial" w:hAnsi="Arial" w:cs="Arial"/>
          <w:color w:val="000000" w:themeColor="text1"/>
          <w:sz w:val="22"/>
        </w:rPr>
        <w:t xml:space="preserve">ata presented as mean ± SD. </w:t>
      </w:r>
      <w:proofErr w:type="spellStart"/>
      <w:r w:rsidRPr="00FD2F66">
        <w:rPr>
          <w:rFonts w:ascii="Arial" w:hAnsi="Arial" w:cs="Arial"/>
          <w:color w:val="000000" w:themeColor="text1"/>
          <w:sz w:val="22"/>
        </w:rPr>
        <w:t>n.s</w:t>
      </w:r>
      <w:proofErr w:type="spellEnd"/>
      <w:r w:rsidRPr="00FD2F66">
        <w:rPr>
          <w:rFonts w:ascii="Arial" w:hAnsi="Arial" w:cs="Arial"/>
          <w:color w:val="000000" w:themeColor="text1"/>
          <w:sz w:val="22"/>
        </w:rPr>
        <w:t>. represents no significant difference, ** p &lt; 0.01</w:t>
      </w:r>
      <w:r w:rsidR="00824C4F" w:rsidRPr="00FD2F66">
        <w:rPr>
          <w:rFonts w:ascii="Arial" w:hAnsi="Arial" w:cs="Arial"/>
          <w:color w:val="000000" w:themeColor="text1"/>
          <w:sz w:val="22"/>
        </w:rPr>
        <w:t xml:space="preserve"> </w:t>
      </w:r>
      <w:r w:rsidRPr="00FD2F66">
        <w:rPr>
          <w:rFonts w:ascii="Arial" w:hAnsi="Arial" w:cs="Arial"/>
          <w:color w:val="000000" w:themeColor="text1"/>
          <w:sz w:val="22"/>
        </w:rPr>
        <w:t xml:space="preserve">by Student’s t-test. </w:t>
      </w:r>
    </w:p>
    <w:p w14:paraId="22840483" w14:textId="5D68BB4D" w:rsidR="004E7E02" w:rsidRPr="00FD2F66" w:rsidRDefault="004E7E02" w:rsidP="00C10D2D">
      <w:pPr>
        <w:autoSpaceDE w:val="0"/>
        <w:autoSpaceDN w:val="0"/>
        <w:adjustRightInd w:val="0"/>
        <w:spacing w:line="400" w:lineRule="exact"/>
        <w:jc w:val="left"/>
        <w:rPr>
          <w:rFonts w:ascii="Arial" w:hAnsi="Arial" w:cs="Arial"/>
          <w:color w:val="000000" w:themeColor="text1"/>
          <w:sz w:val="22"/>
        </w:rPr>
      </w:pPr>
    </w:p>
    <w:sectPr w:rsidR="004E7E02" w:rsidRPr="00FD2F66" w:rsidSect="00B2470F">
      <w:headerReference w:type="default" r:id="rId10"/>
      <w:pgSz w:w="12242" w:h="15842"/>
      <w:pgMar w:top="1440" w:right="1440" w:bottom="1440" w:left="1440" w:header="992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B7CD2" w14:textId="77777777" w:rsidR="00C10E4F" w:rsidRDefault="00C10E4F" w:rsidP="008A4B0E">
      <w:pPr>
        <w:spacing w:line="240" w:lineRule="auto"/>
      </w:pPr>
      <w:r>
        <w:separator/>
      </w:r>
    </w:p>
  </w:endnote>
  <w:endnote w:type="continuationSeparator" w:id="0">
    <w:p w14:paraId="263C194F" w14:textId="77777777" w:rsidR="00C10E4F" w:rsidRDefault="00C10E4F" w:rsidP="008A4B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DengXian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50D15" w14:textId="77777777" w:rsidR="00C10E4F" w:rsidRDefault="00C10E4F" w:rsidP="008A4B0E">
      <w:pPr>
        <w:spacing w:line="240" w:lineRule="auto"/>
      </w:pPr>
      <w:r>
        <w:separator/>
      </w:r>
    </w:p>
  </w:footnote>
  <w:footnote w:type="continuationSeparator" w:id="0">
    <w:p w14:paraId="65A74B15" w14:textId="77777777" w:rsidR="00C10E4F" w:rsidRDefault="00C10E4F" w:rsidP="008A4B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461644"/>
      <w:docPartObj>
        <w:docPartGallery w:val="Page Numbers (Top of Page)"/>
        <w:docPartUnique/>
      </w:docPartObj>
    </w:sdtPr>
    <w:sdtEndPr>
      <w:rPr>
        <w:rFonts w:ascii="Arial" w:hAnsi="Arial" w:cs="Arial"/>
        <w:sz w:val="21"/>
        <w:szCs w:val="21"/>
      </w:rPr>
    </w:sdtEndPr>
    <w:sdtContent>
      <w:p w14:paraId="0299E203" w14:textId="281162A7" w:rsidR="008A4B0E" w:rsidRPr="00196C87" w:rsidRDefault="008A4B0E" w:rsidP="006C3CCD">
        <w:pPr>
          <w:pStyle w:val="a3"/>
          <w:pBdr>
            <w:bottom w:val="none" w:sz="0" w:space="0" w:color="auto"/>
          </w:pBdr>
          <w:jc w:val="right"/>
          <w:rPr>
            <w:rFonts w:ascii="Arial" w:hAnsi="Arial" w:cs="Arial"/>
            <w:sz w:val="21"/>
            <w:szCs w:val="21"/>
          </w:rPr>
        </w:pPr>
        <w:r w:rsidRPr="00196C87">
          <w:rPr>
            <w:rFonts w:ascii="Arial" w:hAnsi="Arial" w:cs="Arial"/>
            <w:sz w:val="21"/>
            <w:szCs w:val="21"/>
          </w:rPr>
          <w:fldChar w:fldCharType="begin"/>
        </w:r>
        <w:r w:rsidRPr="00196C87">
          <w:rPr>
            <w:rFonts w:ascii="Arial" w:hAnsi="Arial" w:cs="Arial"/>
            <w:sz w:val="21"/>
            <w:szCs w:val="21"/>
          </w:rPr>
          <w:instrText>PAGE   \* MERGEFORMAT</w:instrText>
        </w:r>
        <w:r w:rsidRPr="00196C87">
          <w:rPr>
            <w:rFonts w:ascii="Arial" w:hAnsi="Arial" w:cs="Arial"/>
            <w:sz w:val="21"/>
            <w:szCs w:val="21"/>
          </w:rPr>
          <w:fldChar w:fldCharType="separate"/>
        </w:r>
        <w:r w:rsidRPr="00196C87">
          <w:rPr>
            <w:rFonts w:ascii="Arial" w:hAnsi="Arial" w:cs="Arial"/>
            <w:sz w:val="21"/>
            <w:szCs w:val="21"/>
            <w:lang w:val="zh-CN"/>
          </w:rPr>
          <w:t>2</w:t>
        </w:r>
        <w:r w:rsidRPr="00196C87">
          <w:rPr>
            <w:rFonts w:ascii="Arial" w:hAnsi="Arial" w:cs="Arial"/>
            <w:sz w:val="21"/>
            <w:szCs w:val="21"/>
          </w:rPr>
          <w:fldChar w:fldCharType="end"/>
        </w:r>
      </w:p>
    </w:sdtContent>
  </w:sdt>
  <w:p w14:paraId="3952DCA7" w14:textId="77777777" w:rsidR="008A4B0E" w:rsidRDefault="008A4B0E" w:rsidP="006C3CCD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60ECD"/>
    <w:multiLevelType w:val="hybridMultilevel"/>
    <w:tmpl w:val="20E2C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549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oNotTrackMove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4F33"/>
    <w:rsid w:val="00000195"/>
    <w:rsid w:val="00000ADF"/>
    <w:rsid w:val="00000E90"/>
    <w:rsid w:val="000016C7"/>
    <w:rsid w:val="0000210D"/>
    <w:rsid w:val="0000224F"/>
    <w:rsid w:val="000026C8"/>
    <w:rsid w:val="00011AF0"/>
    <w:rsid w:val="00012F7D"/>
    <w:rsid w:val="00013F23"/>
    <w:rsid w:val="00015E17"/>
    <w:rsid w:val="000173D8"/>
    <w:rsid w:val="00023DF1"/>
    <w:rsid w:val="00025F8C"/>
    <w:rsid w:val="00027E80"/>
    <w:rsid w:val="000300C8"/>
    <w:rsid w:val="00030AC6"/>
    <w:rsid w:val="00031C26"/>
    <w:rsid w:val="0003283E"/>
    <w:rsid w:val="00032AB7"/>
    <w:rsid w:val="0003582F"/>
    <w:rsid w:val="00035B5F"/>
    <w:rsid w:val="00035F38"/>
    <w:rsid w:val="00036AD3"/>
    <w:rsid w:val="00037117"/>
    <w:rsid w:val="00037BCF"/>
    <w:rsid w:val="00040F04"/>
    <w:rsid w:val="00042358"/>
    <w:rsid w:val="0004342B"/>
    <w:rsid w:val="00043C73"/>
    <w:rsid w:val="00045826"/>
    <w:rsid w:val="0005020E"/>
    <w:rsid w:val="0005023F"/>
    <w:rsid w:val="0006249B"/>
    <w:rsid w:val="0006332A"/>
    <w:rsid w:val="000635FA"/>
    <w:rsid w:val="00063F46"/>
    <w:rsid w:val="0006558C"/>
    <w:rsid w:val="00072124"/>
    <w:rsid w:val="00072388"/>
    <w:rsid w:val="00074B28"/>
    <w:rsid w:val="000756B4"/>
    <w:rsid w:val="00075908"/>
    <w:rsid w:val="00075DB8"/>
    <w:rsid w:val="00076CE5"/>
    <w:rsid w:val="00080CA2"/>
    <w:rsid w:val="000810C4"/>
    <w:rsid w:val="00081453"/>
    <w:rsid w:val="000816E6"/>
    <w:rsid w:val="00082332"/>
    <w:rsid w:val="00083D14"/>
    <w:rsid w:val="00085CE9"/>
    <w:rsid w:val="000867A4"/>
    <w:rsid w:val="00087EE3"/>
    <w:rsid w:val="00090F84"/>
    <w:rsid w:val="0009132F"/>
    <w:rsid w:val="0009157E"/>
    <w:rsid w:val="0009351E"/>
    <w:rsid w:val="000942AF"/>
    <w:rsid w:val="000945D1"/>
    <w:rsid w:val="00094889"/>
    <w:rsid w:val="000950ED"/>
    <w:rsid w:val="000954DB"/>
    <w:rsid w:val="00095552"/>
    <w:rsid w:val="000A05B1"/>
    <w:rsid w:val="000A0635"/>
    <w:rsid w:val="000A063C"/>
    <w:rsid w:val="000A3A7E"/>
    <w:rsid w:val="000A6591"/>
    <w:rsid w:val="000B0DB9"/>
    <w:rsid w:val="000B156B"/>
    <w:rsid w:val="000B220E"/>
    <w:rsid w:val="000B5997"/>
    <w:rsid w:val="000B700E"/>
    <w:rsid w:val="000B7E62"/>
    <w:rsid w:val="000C1BD4"/>
    <w:rsid w:val="000C3107"/>
    <w:rsid w:val="000C4E15"/>
    <w:rsid w:val="000C6339"/>
    <w:rsid w:val="000D0259"/>
    <w:rsid w:val="000D3D31"/>
    <w:rsid w:val="000E0A11"/>
    <w:rsid w:val="000E3458"/>
    <w:rsid w:val="000E3815"/>
    <w:rsid w:val="000E3A08"/>
    <w:rsid w:val="000E406A"/>
    <w:rsid w:val="000E49C1"/>
    <w:rsid w:val="000E4D5C"/>
    <w:rsid w:val="000E53F6"/>
    <w:rsid w:val="000E5FF7"/>
    <w:rsid w:val="000E6F91"/>
    <w:rsid w:val="000F05C9"/>
    <w:rsid w:val="000F28B1"/>
    <w:rsid w:val="000F32EE"/>
    <w:rsid w:val="000F36FE"/>
    <w:rsid w:val="000F3A25"/>
    <w:rsid w:val="00100FCE"/>
    <w:rsid w:val="001044C9"/>
    <w:rsid w:val="00107C43"/>
    <w:rsid w:val="00113F0A"/>
    <w:rsid w:val="00113F15"/>
    <w:rsid w:val="001143CB"/>
    <w:rsid w:val="00115087"/>
    <w:rsid w:val="001154D4"/>
    <w:rsid w:val="00115FDC"/>
    <w:rsid w:val="00116635"/>
    <w:rsid w:val="0011692C"/>
    <w:rsid w:val="00116A10"/>
    <w:rsid w:val="00117D94"/>
    <w:rsid w:val="001205DB"/>
    <w:rsid w:val="00121485"/>
    <w:rsid w:val="00121F1F"/>
    <w:rsid w:val="001249EF"/>
    <w:rsid w:val="00125346"/>
    <w:rsid w:val="00126E81"/>
    <w:rsid w:val="00126F2E"/>
    <w:rsid w:val="00130716"/>
    <w:rsid w:val="0013189C"/>
    <w:rsid w:val="00134EA7"/>
    <w:rsid w:val="0013603A"/>
    <w:rsid w:val="001378C0"/>
    <w:rsid w:val="0013799B"/>
    <w:rsid w:val="00140750"/>
    <w:rsid w:val="0014101B"/>
    <w:rsid w:val="00141280"/>
    <w:rsid w:val="001441CA"/>
    <w:rsid w:val="00145127"/>
    <w:rsid w:val="001451EC"/>
    <w:rsid w:val="00146482"/>
    <w:rsid w:val="001535B3"/>
    <w:rsid w:val="00153D84"/>
    <w:rsid w:val="001557F6"/>
    <w:rsid w:val="00155A7F"/>
    <w:rsid w:val="00156FA2"/>
    <w:rsid w:val="00161A7C"/>
    <w:rsid w:val="00164D20"/>
    <w:rsid w:val="00165746"/>
    <w:rsid w:val="00165B38"/>
    <w:rsid w:val="00167FB4"/>
    <w:rsid w:val="00170161"/>
    <w:rsid w:val="00170A89"/>
    <w:rsid w:val="001712E5"/>
    <w:rsid w:val="001724EC"/>
    <w:rsid w:val="00173B35"/>
    <w:rsid w:val="001752F0"/>
    <w:rsid w:val="0017790A"/>
    <w:rsid w:val="00177D06"/>
    <w:rsid w:val="001816BE"/>
    <w:rsid w:val="001822BC"/>
    <w:rsid w:val="00183B46"/>
    <w:rsid w:val="00183E37"/>
    <w:rsid w:val="00187DC9"/>
    <w:rsid w:val="00191346"/>
    <w:rsid w:val="0019187D"/>
    <w:rsid w:val="001926C4"/>
    <w:rsid w:val="00193262"/>
    <w:rsid w:val="00196C87"/>
    <w:rsid w:val="00197312"/>
    <w:rsid w:val="00197AFD"/>
    <w:rsid w:val="001A1753"/>
    <w:rsid w:val="001A21D2"/>
    <w:rsid w:val="001A2E98"/>
    <w:rsid w:val="001A32BC"/>
    <w:rsid w:val="001A33B8"/>
    <w:rsid w:val="001B292F"/>
    <w:rsid w:val="001B31D9"/>
    <w:rsid w:val="001B3AAB"/>
    <w:rsid w:val="001B3CB6"/>
    <w:rsid w:val="001B40BE"/>
    <w:rsid w:val="001C0147"/>
    <w:rsid w:val="001C04AD"/>
    <w:rsid w:val="001C2FF7"/>
    <w:rsid w:val="001C4C78"/>
    <w:rsid w:val="001D0260"/>
    <w:rsid w:val="001D11B3"/>
    <w:rsid w:val="001D3195"/>
    <w:rsid w:val="001D3657"/>
    <w:rsid w:val="001D39B8"/>
    <w:rsid w:val="001D7ED7"/>
    <w:rsid w:val="001E3E89"/>
    <w:rsid w:val="001E61E9"/>
    <w:rsid w:val="001E6A35"/>
    <w:rsid w:val="001F0A4A"/>
    <w:rsid w:val="001F12D8"/>
    <w:rsid w:val="001F4BFE"/>
    <w:rsid w:val="001F5486"/>
    <w:rsid w:val="001F611D"/>
    <w:rsid w:val="001F67A7"/>
    <w:rsid w:val="001F6DDF"/>
    <w:rsid w:val="001F7040"/>
    <w:rsid w:val="002010F1"/>
    <w:rsid w:val="00201154"/>
    <w:rsid w:val="0020583B"/>
    <w:rsid w:val="00205E60"/>
    <w:rsid w:val="0020660C"/>
    <w:rsid w:val="002127B8"/>
    <w:rsid w:val="00213CEC"/>
    <w:rsid w:val="002172C6"/>
    <w:rsid w:val="0021756B"/>
    <w:rsid w:val="00217A9A"/>
    <w:rsid w:val="00217B27"/>
    <w:rsid w:val="002208FC"/>
    <w:rsid w:val="002230A5"/>
    <w:rsid w:val="00223B38"/>
    <w:rsid w:val="0022444D"/>
    <w:rsid w:val="00224B6F"/>
    <w:rsid w:val="00225FD9"/>
    <w:rsid w:val="00227B63"/>
    <w:rsid w:val="00230BCF"/>
    <w:rsid w:val="00230FAB"/>
    <w:rsid w:val="002331EE"/>
    <w:rsid w:val="00233B0E"/>
    <w:rsid w:val="00235CD9"/>
    <w:rsid w:val="00236EC3"/>
    <w:rsid w:val="00240256"/>
    <w:rsid w:val="002403BA"/>
    <w:rsid w:val="00245379"/>
    <w:rsid w:val="00247818"/>
    <w:rsid w:val="00247894"/>
    <w:rsid w:val="00250C5A"/>
    <w:rsid w:val="002526B9"/>
    <w:rsid w:val="00252E4D"/>
    <w:rsid w:val="00254CDC"/>
    <w:rsid w:val="0025629B"/>
    <w:rsid w:val="00256647"/>
    <w:rsid w:val="00256B79"/>
    <w:rsid w:val="002575EC"/>
    <w:rsid w:val="00257A1F"/>
    <w:rsid w:val="00260A7F"/>
    <w:rsid w:val="00263FAC"/>
    <w:rsid w:val="002668C1"/>
    <w:rsid w:val="0026708E"/>
    <w:rsid w:val="00267358"/>
    <w:rsid w:val="00267E33"/>
    <w:rsid w:val="0027057A"/>
    <w:rsid w:val="00270C36"/>
    <w:rsid w:val="0027188F"/>
    <w:rsid w:val="00272923"/>
    <w:rsid w:val="0027306D"/>
    <w:rsid w:val="002738DD"/>
    <w:rsid w:val="00273907"/>
    <w:rsid w:val="002746A8"/>
    <w:rsid w:val="00280123"/>
    <w:rsid w:val="002820FD"/>
    <w:rsid w:val="00283031"/>
    <w:rsid w:val="00283B07"/>
    <w:rsid w:val="002859B0"/>
    <w:rsid w:val="00286954"/>
    <w:rsid w:val="0028754A"/>
    <w:rsid w:val="00287808"/>
    <w:rsid w:val="00290AFE"/>
    <w:rsid w:val="00290F4F"/>
    <w:rsid w:val="002A0230"/>
    <w:rsid w:val="002A12A9"/>
    <w:rsid w:val="002A1F67"/>
    <w:rsid w:val="002A27BF"/>
    <w:rsid w:val="002A2800"/>
    <w:rsid w:val="002A32BD"/>
    <w:rsid w:val="002A3AF6"/>
    <w:rsid w:val="002A5ADE"/>
    <w:rsid w:val="002A6E75"/>
    <w:rsid w:val="002A73C8"/>
    <w:rsid w:val="002A7F6A"/>
    <w:rsid w:val="002B2ABD"/>
    <w:rsid w:val="002B2F12"/>
    <w:rsid w:val="002B309D"/>
    <w:rsid w:val="002B3382"/>
    <w:rsid w:val="002B3537"/>
    <w:rsid w:val="002B4FA1"/>
    <w:rsid w:val="002B686C"/>
    <w:rsid w:val="002B718C"/>
    <w:rsid w:val="002C329B"/>
    <w:rsid w:val="002C7EBA"/>
    <w:rsid w:val="002D0DA6"/>
    <w:rsid w:val="002D4633"/>
    <w:rsid w:val="002D629E"/>
    <w:rsid w:val="002E026D"/>
    <w:rsid w:val="002E1822"/>
    <w:rsid w:val="002E351B"/>
    <w:rsid w:val="002E5761"/>
    <w:rsid w:val="002E5BC7"/>
    <w:rsid w:val="002E6382"/>
    <w:rsid w:val="002F0D53"/>
    <w:rsid w:val="002F26D0"/>
    <w:rsid w:val="002F7784"/>
    <w:rsid w:val="00300C69"/>
    <w:rsid w:val="00301743"/>
    <w:rsid w:val="00301EC0"/>
    <w:rsid w:val="0030247B"/>
    <w:rsid w:val="0030435E"/>
    <w:rsid w:val="003043A4"/>
    <w:rsid w:val="00305806"/>
    <w:rsid w:val="00306515"/>
    <w:rsid w:val="00306AD4"/>
    <w:rsid w:val="00307439"/>
    <w:rsid w:val="00315D0A"/>
    <w:rsid w:val="00316286"/>
    <w:rsid w:val="0031641F"/>
    <w:rsid w:val="003177E2"/>
    <w:rsid w:val="00322D2D"/>
    <w:rsid w:val="00323A1E"/>
    <w:rsid w:val="00327790"/>
    <w:rsid w:val="00330056"/>
    <w:rsid w:val="003365C0"/>
    <w:rsid w:val="0033724F"/>
    <w:rsid w:val="003403F7"/>
    <w:rsid w:val="003410AD"/>
    <w:rsid w:val="00342810"/>
    <w:rsid w:val="00343043"/>
    <w:rsid w:val="00347040"/>
    <w:rsid w:val="0035186D"/>
    <w:rsid w:val="0035287D"/>
    <w:rsid w:val="00352D9E"/>
    <w:rsid w:val="00354A73"/>
    <w:rsid w:val="00355EF3"/>
    <w:rsid w:val="0035652D"/>
    <w:rsid w:val="00357178"/>
    <w:rsid w:val="00361E43"/>
    <w:rsid w:val="003627AD"/>
    <w:rsid w:val="00362AB1"/>
    <w:rsid w:val="003642DE"/>
    <w:rsid w:val="00364DA9"/>
    <w:rsid w:val="003668EB"/>
    <w:rsid w:val="00367A21"/>
    <w:rsid w:val="00371A84"/>
    <w:rsid w:val="00374AFD"/>
    <w:rsid w:val="00376457"/>
    <w:rsid w:val="00377A99"/>
    <w:rsid w:val="00377B99"/>
    <w:rsid w:val="00380BDF"/>
    <w:rsid w:val="003814B9"/>
    <w:rsid w:val="00381E2C"/>
    <w:rsid w:val="00382846"/>
    <w:rsid w:val="0038307F"/>
    <w:rsid w:val="00383654"/>
    <w:rsid w:val="00385605"/>
    <w:rsid w:val="00387F86"/>
    <w:rsid w:val="0039007F"/>
    <w:rsid w:val="00392017"/>
    <w:rsid w:val="00393D5E"/>
    <w:rsid w:val="0039425C"/>
    <w:rsid w:val="00395BC8"/>
    <w:rsid w:val="00395F5F"/>
    <w:rsid w:val="00396A8D"/>
    <w:rsid w:val="0039745D"/>
    <w:rsid w:val="003A250F"/>
    <w:rsid w:val="003A2A02"/>
    <w:rsid w:val="003A6BFC"/>
    <w:rsid w:val="003B0E13"/>
    <w:rsid w:val="003B522A"/>
    <w:rsid w:val="003B592A"/>
    <w:rsid w:val="003B6BEE"/>
    <w:rsid w:val="003B78D7"/>
    <w:rsid w:val="003B7A2A"/>
    <w:rsid w:val="003C09C3"/>
    <w:rsid w:val="003C313F"/>
    <w:rsid w:val="003C3F46"/>
    <w:rsid w:val="003C4A23"/>
    <w:rsid w:val="003C50FB"/>
    <w:rsid w:val="003C5CB8"/>
    <w:rsid w:val="003C5FE3"/>
    <w:rsid w:val="003C685F"/>
    <w:rsid w:val="003D00B6"/>
    <w:rsid w:val="003D0932"/>
    <w:rsid w:val="003D28DE"/>
    <w:rsid w:val="003D627F"/>
    <w:rsid w:val="003D67AE"/>
    <w:rsid w:val="003E14D5"/>
    <w:rsid w:val="003E57F5"/>
    <w:rsid w:val="003E76F0"/>
    <w:rsid w:val="003F05DE"/>
    <w:rsid w:val="003F1401"/>
    <w:rsid w:val="003F1449"/>
    <w:rsid w:val="003F1BCA"/>
    <w:rsid w:val="003F2679"/>
    <w:rsid w:val="003F4896"/>
    <w:rsid w:val="003F63D0"/>
    <w:rsid w:val="003F6494"/>
    <w:rsid w:val="0040575F"/>
    <w:rsid w:val="004064EF"/>
    <w:rsid w:val="004079DF"/>
    <w:rsid w:val="004114F9"/>
    <w:rsid w:val="00413D3B"/>
    <w:rsid w:val="0041562A"/>
    <w:rsid w:val="004156AB"/>
    <w:rsid w:val="00415807"/>
    <w:rsid w:val="00415E1F"/>
    <w:rsid w:val="0042093D"/>
    <w:rsid w:val="00420AFB"/>
    <w:rsid w:val="004218E0"/>
    <w:rsid w:val="00423F27"/>
    <w:rsid w:val="0042793D"/>
    <w:rsid w:val="00430D22"/>
    <w:rsid w:val="00430D7B"/>
    <w:rsid w:val="0043207C"/>
    <w:rsid w:val="0043272D"/>
    <w:rsid w:val="0043399F"/>
    <w:rsid w:val="004349EB"/>
    <w:rsid w:val="0043643B"/>
    <w:rsid w:val="004373BF"/>
    <w:rsid w:val="00437701"/>
    <w:rsid w:val="00437983"/>
    <w:rsid w:val="00437C65"/>
    <w:rsid w:val="0044020A"/>
    <w:rsid w:val="00440D09"/>
    <w:rsid w:val="00442964"/>
    <w:rsid w:val="00442A00"/>
    <w:rsid w:val="004430B7"/>
    <w:rsid w:val="00443791"/>
    <w:rsid w:val="00444E83"/>
    <w:rsid w:val="00445D2A"/>
    <w:rsid w:val="00447A1D"/>
    <w:rsid w:val="00447C0A"/>
    <w:rsid w:val="00452C72"/>
    <w:rsid w:val="004530AD"/>
    <w:rsid w:val="004567A3"/>
    <w:rsid w:val="00457314"/>
    <w:rsid w:val="0045736A"/>
    <w:rsid w:val="00457B82"/>
    <w:rsid w:val="00460385"/>
    <w:rsid w:val="0046082D"/>
    <w:rsid w:val="004629BC"/>
    <w:rsid w:val="0046692C"/>
    <w:rsid w:val="00471170"/>
    <w:rsid w:val="004756A4"/>
    <w:rsid w:val="00475E4B"/>
    <w:rsid w:val="004765C5"/>
    <w:rsid w:val="00476CFB"/>
    <w:rsid w:val="004770D7"/>
    <w:rsid w:val="00477EC8"/>
    <w:rsid w:val="0048117C"/>
    <w:rsid w:val="00481714"/>
    <w:rsid w:val="00481F77"/>
    <w:rsid w:val="00482E71"/>
    <w:rsid w:val="004851B9"/>
    <w:rsid w:val="00485EDE"/>
    <w:rsid w:val="00487772"/>
    <w:rsid w:val="00487B34"/>
    <w:rsid w:val="00487B9C"/>
    <w:rsid w:val="00491ECC"/>
    <w:rsid w:val="00491FFC"/>
    <w:rsid w:val="004923C9"/>
    <w:rsid w:val="00492481"/>
    <w:rsid w:val="00495620"/>
    <w:rsid w:val="004961BA"/>
    <w:rsid w:val="00496855"/>
    <w:rsid w:val="00497B1B"/>
    <w:rsid w:val="004A12D6"/>
    <w:rsid w:val="004A1520"/>
    <w:rsid w:val="004A1575"/>
    <w:rsid w:val="004A308E"/>
    <w:rsid w:val="004A3C63"/>
    <w:rsid w:val="004A4D3F"/>
    <w:rsid w:val="004A5961"/>
    <w:rsid w:val="004A6D9A"/>
    <w:rsid w:val="004B096A"/>
    <w:rsid w:val="004B0B41"/>
    <w:rsid w:val="004B2957"/>
    <w:rsid w:val="004B39C4"/>
    <w:rsid w:val="004B5BD5"/>
    <w:rsid w:val="004B7C00"/>
    <w:rsid w:val="004C4C35"/>
    <w:rsid w:val="004C5B7E"/>
    <w:rsid w:val="004C6B3F"/>
    <w:rsid w:val="004D01C4"/>
    <w:rsid w:val="004D303E"/>
    <w:rsid w:val="004D54AE"/>
    <w:rsid w:val="004E18EA"/>
    <w:rsid w:val="004E41FF"/>
    <w:rsid w:val="004E6ACB"/>
    <w:rsid w:val="004E7E02"/>
    <w:rsid w:val="004F10E4"/>
    <w:rsid w:val="004F1A17"/>
    <w:rsid w:val="004F1E3E"/>
    <w:rsid w:val="004F22A5"/>
    <w:rsid w:val="004F4DDA"/>
    <w:rsid w:val="00500A52"/>
    <w:rsid w:val="00503197"/>
    <w:rsid w:val="00504D05"/>
    <w:rsid w:val="0050595F"/>
    <w:rsid w:val="005060DE"/>
    <w:rsid w:val="005061B9"/>
    <w:rsid w:val="00512975"/>
    <w:rsid w:val="005137A6"/>
    <w:rsid w:val="00514945"/>
    <w:rsid w:val="00514EDF"/>
    <w:rsid w:val="00515431"/>
    <w:rsid w:val="005157E1"/>
    <w:rsid w:val="00515B7C"/>
    <w:rsid w:val="0051697C"/>
    <w:rsid w:val="00517003"/>
    <w:rsid w:val="0052051F"/>
    <w:rsid w:val="00520A6E"/>
    <w:rsid w:val="00520EC4"/>
    <w:rsid w:val="00521CC8"/>
    <w:rsid w:val="005220F6"/>
    <w:rsid w:val="00522DE3"/>
    <w:rsid w:val="00523B8A"/>
    <w:rsid w:val="00524138"/>
    <w:rsid w:val="00524E1B"/>
    <w:rsid w:val="00525395"/>
    <w:rsid w:val="005266F6"/>
    <w:rsid w:val="0052729F"/>
    <w:rsid w:val="00531A26"/>
    <w:rsid w:val="00533659"/>
    <w:rsid w:val="00533F66"/>
    <w:rsid w:val="0053424D"/>
    <w:rsid w:val="00535802"/>
    <w:rsid w:val="00535BE0"/>
    <w:rsid w:val="005420D9"/>
    <w:rsid w:val="005435E6"/>
    <w:rsid w:val="00543A7D"/>
    <w:rsid w:val="005460F0"/>
    <w:rsid w:val="0054649A"/>
    <w:rsid w:val="005477D3"/>
    <w:rsid w:val="00547A11"/>
    <w:rsid w:val="00550048"/>
    <w:rsid w:val="00550673"/>
    <w:rsid w:val="00551634"/>
    <w:rsid w:val="00555DB4"/>
    <w:rsid w:val="00560AFA"/>
    <w:rsid w:val="005614C3"/>
    <w:rsid w:val="00565581"/>
    <w:rsid w:val="005658AC"/>
    <w:rsid w:val="00570FB8"/>
    <w:rsid w:val="00571B5A"/>
    <w:rsid w:val="005734CB"/>
    <w:rsid w:val="0057355D"/>
    <w:rsid w:val="005760CA"/>
    <w:rsid w:val="00576292"/>
    <w:rsid w:val="005776B4"/>
    <w:rsid w:val="00577CFB"/>
    <w:rsid w:val="00580810"/>
    <w:rsid w:val="00583038"/>
    <w:rsid w:val="00584024"/>
    <w:rsid w:val="00584C6E"/>
    <w:rsid w:val="00586C51"/>
    <w:rsid w:val="005874E0"/>
    <w:rsid w:val="00587B4A"/>
    <w:rsid w:val="00590514"/>
    <w:rsid w:val="00590C18"/>
    <w:rsid w:val="00590EA3"/>
    <w:rsid w:val="00591825"/>
    <w:rsid w:val="00591893"/>
    <w:rsid w:val="00592DAC"/>
    <w:rsid w:val="00596C96"/>
    <w:rsid w:val="005A0754"/>
    <w:rsid w:val="005A3A52"/>
    <w:rsid w:val="005A5D6E"/>
    <w:rsid w:val="005A7237"/>
    <w:rsid w:val="005A7387"/>
    <w:rsid w:val="005A7A4A"/>
    <w:rsid w:val="005B125C"/>
    <w:rsid w:val="005B1BFE"/>
    <w:rsid w:val="005B2B7A"/>
    <w:rsid w:val="005B353E"/>
    <w:rsid w:val="005B56CC"/>
    <w:rsid w:val="005B5BCC"/>
    <w:rsid w:val="005C1865"/>
    <w:rsid w:val="005C22B0"/>
    <w:rsid w:val="005C2F38"/>
    <w:rsid w:val="005C4027"/>
    <w:rsid w:val="005C6D5D"/>
    <w:rsid w:val="005C7428"/>
    <w:rsid w:val="005D008B"/>
    <w:rsid w:val="005D0707"/>
    <w:rsid w:val="005D1226"/>
    <w:rsid w:val="005D5850"/>
    <w:rsid w:val="005D5D9F"/>
    <w:rsid w:val="005D7A66"/>
    <w:rsid w:val="005E13A7"/>
    <w:rsid w:val="005E28DE"/>
    <w:rsid w:val="005E363A"/>
    <w:rsid w:val="005E576C"/>
    <w:rsid w:val="005E5A90"/>
    <w:rsid w:val="005E67A6"/>
    <w:rsid w:val="005E6E68"/>
    <w:rsid w:val="005F21D8"/>
    <w:rsid w:val="005F243F"/>
    <w:rsid w:val="005F3D36"/>
    <w:rsid w:val="005F53EA"/>
    <w:rsid w:val="0060032B"/>
    <w:rsid w:val="00600BC9"/>
    <w:rsid w:val="00603056"/>
    <w:rsid w:val="00605563"/>
    <w:rsid w:val="00606433"/>
    <w:rsid w:val="006075DC"/>
    <w:rsid w:val="006107AA"/>
    <w:rsid w:val="0061123B"/>
    <w:rsid w:val="00611A62"/>
    <w:rsid w:val="00613564"/>
    <w:rsid w:val="00613D43"/>
    <w:rsid w:val="00613FC6"/>
    <w:rsid w:val="0061488F"/>
    <w:rsid w:val="00615D1B"/>
    <w:rsid w:val="0061711D"/>
    <w:rsid w:val="006205E3"/>
    <w:rsid w:val="00621325"/>
    <w:rsid w:val="0062234D"/>
    <w:rsid w:val="00622FF7"/>
    <w:rsid w:val="00626062"/>
    <w:rsid w:val="00630FF0"/>
    <w:rsid w:val="00631131"/>
    <w:rsid w:val="00631CAE"/>
    <w:rsid w:val="00632445"/>
    <w:rsid w:val="0063244F"/>
    <w:rsid w:val="006330E7"/>
    <w:rsid w:val="00636370"/>
    <w:rsid w:val="00636D84"/>
    <w:rsid w:val="00640B32"/>
    <w:rsid w:val="0064309E"/>
    <w:rsid w:val="00644855"/>
    <w:rsid w:val="006458B9"/>
    <w:rsid w:val="00646B88"/>
    <w:rsid w:val="00646DDF"/>
    <w:rsid w:val="00647C43"/>
    <w:rsid w:val="006504F1"/>
    <w:rsid w:val="00650571"/>
    <w:rsid w:val="00650597"/>
    <w:rsid w:val="00650EC7"/>
    <w:rsid w:val="00651A5B"/>
    <w:rsid w:val="00651C82"/>
    <w:rsid w:val="006528A3"/>
    <w:rsid w:val="006540E4"/>
    <w:rsid w:val="006542A1"/>
    <w:rsid w:val="0066383C"/>
    <w:rsid w:val="00664A16"/>
    <w:rsid w:val="00665AC9"/>
    <w:rsid w:val="00665DB4"/>
    <w:rsid w:val="00667100"/>
    <w:rsid w:val="006672B7"/>
    <w:rsid w:val="006678F6"/>
    <w:rsid w:val="006711A1"/>
    <w:rsid w:val="00671DF8"/>
    <w:rsid w:val="00672D97"/>
    <w:rsid w:val="00674DC8"/>
    <w:rsid w:val="0067534A"/>
    <w:rsid w:val="00676BC9"/>
    <w:rsid w:val="00676E00"/>
    <w:rsid w:val="00680E55"/>
    <w:rsid w:val="00681487"/>
    <w:rsid w:val="0068187E"/>
    <w:rsid w:val="006841CA"/>
    <w:rsid w:val="00686BE5"/>
    <w:rsid w:val="00687354"/>
    <w:rsid w:val="00690D16"/>
    <w:rsid w:val="00691826"/>
    <w:rsid w:val="00691BFA"/>
    <w:rsid w:val="006928D8"/>
    <w:rsid w:val="00694095"/>
    <w:rsid w:val="0069717C"/>
    <w:rsid w:val="00697598"/>
    <w:rsid w:val="00697B07"/>
    <w:rsid w:val="006A078E"/>
    <w:rsid w:val="006A2718"/>
    <w:rsid w:val="006A2963"/>
    <w:rsid w:val="006A2A88"/>
    <w:rsid w:val="006A4181"/>
    <w:rsid w:val="006A7ECA"/>
    <w:rsid w:val="006B6B74"/>
    <w:rsid w:val="006C0479"/>
    <w:rsid w:val="006C1BB4"/>
    <w:rsid w:val="006C3CCD"/>
    <w:rsid w:val="006C41DC"/>
    <w:rsid w:val="006C4A5C"/>
    <w:rsid w:val="006C4D50"/>
    <w:rsid w:val="006C518C"/>
    <w:rsid w:val="006C5E27"/>
    <w:rsid w:val="006C61EB"/>
    <w:rsid w:val="006D12F3"/>
    <w:rsid w:val="006D15D1"/>
    <w:rsid w:val="006D1F0E"/>
    <w:rsid w:val="006D460E"/>
    <w:rsid w:val="006D4731"/>
    <w:rsid w:val="006D4E3D"/>
    <w:rsid w:val="006D5264"/>
    <w:rsid w:val="006D6D46"/>
    <w:rsid w:val="006D796D"/>
    <w:rsid w:val="006E3321"/>
    <w:rsid w:val="006E3387"/>
    <w:rsid w:val="006E441D"/>
    <w:rsid w:val="006E6264"/>
    <w:rsid w:val="006F04CA"/>
    <w:rsid w:val="006F2553"/>
    <w:rsid w:val="006F73A6"/>
    <w:rsid w:val="0070067B"/>
    <w:rsid w:val="007014DB"/>
    <w:rsid w:val="007018FB"/>
    <w:rsid w:val="00702307"/>
    <w:rsid w:val="007032F3"/>
    <w:rsid w:val="0070470C"/>
    <w:rsid w:val="00706EF8"/>
    <w:rsid w:val="007122D2"/>
    <w:rsid w:val="007125BF"/>
    <w:rsid w:val="00713547"/>
    <w:rsid w:val="00713C4F"/>
    <w:rsid w:val="00715F72"/>
    <w:rsid w:val="00717EBC"/>
    <w:rsid w:val="00720B4D"/>
    <w:rsid w:val="00720B9C"/>
    <w:rsid w:val="007232E6"/>
    <w:rsid w:val="00724921"/>
    <w:rsid w:val="00725DB4"/>
    <w:rsid w:val="00726444"/>
    <w:rsid w:val="00726484"/>
    <w:rsid w:val="007264C4"/>
    <w:rsid w:val="007301BE"/>
    <w:rsid w:val="0073038D"/>
    <w:rsid w:val="0073480A"/>
    <w:rsid w:val="00735497"/>
    <w:rsid w:val="00736DB5"/>
    <w:rsid w:val="00737C4F"/>
    <w:rsid w:val="00740449"/>
    <w:rsid w:val="0074078A"/>
    <w:rsid w:val="00740FC3"/>
    <w:rsid w:val="0074133B"/>
    <w:rsid w:val="007415CA"/>
    <w:rsid w:val="007436AE"/>
    <w:rsid w:val="00743811"/>
    <w:rsid w:val="00750CC6"/>
    <w:rsid w:val="00752619"/>
    <w:rsid w:val="00753163"/>
    <w:rsid w:val="0075526B"/>
    <w:rsid w:val="00757B1C"/>
    <w:rsid w:val="007603F1"/>
    <w:rsid w:val="007623B3"/>
    <w:rsid w:val="00762A52"/>
    <w:rsid w:val="00764665"/>
    <w:rsid w:val="00764751"/>
    <w:rsid w:val="007648E6"/>
    <w:rsid w:val="00764943"/>
    <w:rsid w:val="0076781E"/>
    <w:rsid w:val="00775DBE"/>
    <w:rsid w:val="0077643D"/>
    <w:rsid w:val="00782E56"/>
    <w:rsid w:val="00783FC9"/>
    <w:rsid w:val="007859BB"/>
    <w:rsid w:val="0079068A"/>
    <w:rsid w:val="00791A2E"/>
    <w:rsid w:val="00792F59"/>
    <w:rsid w:val="007934F7"/>
    <w:rsid w:val="00794348"/>
    <w:rsid w:val="007A0612"/>
    <w:rsid w:val="007A12E8"/>
    <w:rsid w:val="007A1A8D"/>
    <w:rsid w:val="007A1D9C"/>
    <w:rsid w:val="007A2144"/>
    <w:rsid w:val="007A558A"/>
    <w:rsid w:val="007A5B57"/>
    <w:rsid w:val="007A60F5"/>
    <w:rsid w:val="007A72B0"/>
    <w:rsid w:val="007A7A12"/>
    <w:rsid w:val="007A7AF7"/>
    <w:rsid w:val="007B2101"/>
    <w:rsid w:val="007B2103"/>
    <w:rsid w:val="007B2B2F"/>
    <w:rsid w:val="007B33DE"/>
    <w:rsid w:val="007B440E"/>
    <w:rsid w:val="007C0E89"/>
    <w:rsid w:val="007C1608"/>
    <w:rsid w:val="007C3260"/>
    <w:rsid w:val="007C3606"/>
    <w:rsid w:val="007C3CAD"/>
    <w:rsid w:val="007C3DCE"/>
    <w:rsid w:val="007C42F7"/>
    <w:rsid w:val="007C4EFF"/>
    <w:rsid w:val="007C6EFD"/>
    <w:rsid w:val="007D27BD"/>
    <w:rsid w:val="007D4566"/>
    <w:rsid w:val="007D5088"/>
    <w:rsid w:val="007D51B0"/>
    <w:rsid w:val="007E17B1"/>
    <w:rsid w:val="007E5122"/>
    <w:rsid w:val="007E6BA6"/>
    <w:rsid w:val="007F06E5"/>
    <w:rsid w:val="007F2A53"/>
    <w:rsid w:val="007F2CB9"/>
    <w:rsid w:val="007F4582"/>
    <w:rsid w:val="007F5BCC"/>
    <w:rsid w:val="007F63C7"/>
    <w:rsid w:val="007F6BBE"/>
    <w:rsid w:val="00801BB2"/>
    <w:rsid w:val="00804620"/>
    <w:rsid w:val="00805AE8"/>
    <w:rsid w:val="0080782A"/>
    <w:rsid w:val="008079E4"/>
    <w:rsid w:val="008110E2"/>
    <w:rsid w:val="00811775"/>
    <w:rsid w:val="00811EC1"/>
    <w:rsid w:val="00811FB7"/>
    <w:rsid w:val="00813EC9"/>
    <w:rsid w:val="00814687"/>
    <w:rsid w:val="00814B31"/>
    <w:rsid w:val="00820789"/>
    <w:rsid w:val="00821A5E"/>
    <w:rsid w:val="00824C4F"/>
    <w:rsid w:val="00825FCB"/>
    <w:rsid w:val="008263FA"/>
    <w:rsid w:val="00827962"/>
    <w:rsid w:val="0083047B"/>
    <w:rsid w:val="00830842"/>
    <w:rsid w:val="00830980"/>
    <w:rsid w:val="00833031"/>
    <w:rsid w:val="00834151"/>
    <w:rsid w:val="0083489E"/>
    <w:rsid w:val="00835A8F"/>
    <w:rsid w:val="008362B6"/>
    <w:rsid w:val="00836653"/>
    <w:rsid w:val="0083756E"/>
    <w:rsid w:val="00840698"/>
    <w:rsid w:val="00841D1E"/>
    <w:rsid w:val="008424F9"/>
    <w:rsid w:val="00843210"/>
    <w:rsid w:val="00843A99"/>
    <w:rsid w:val="0084699C"/>
    <w:rsid w:val="008526AB"/>
    <w:rsid w:val="00855388"/>
    <w:rsid w:val="00856815"/>
    <w:rsid w:val="00857522"/>
    <w:rsid w:val="00857E07"/>
    <w:rsid w:val="0086022E"/>
    <w:rsid w:val="008603A5"/>
    <w:rsid w:val="00861782"/>
    <w:rsid w:val="00861BCB"/>
    <w:rsid w:val="00867810"/>
    <w:rsid w:val="0087012C"/>
    <w:rsid w:val="00870ACF"/>
    <w:rsid w:val="00871E6F"/>
    <w:rsid w:val="008725D0"/>
    <w:rsid w:val="0087301A"/>
    <w:rsid w:val="00873C98"/>
    <w:rsid w:val="008742EC"/>
    <w:rsid w:val="00875221"/>
    <w:rsid w:val="00875330"/>
    <w:rsid w:val="00875367"/>
    <w:rsid w:val="008765DE"/>
    <w:rsid w:val="0087747D"/>
    <w:rsid w:val="00877FEA"/>
    <w:rsid w:val="008822E9"/>
    <w:rsid w:val="00884098"/>
    <w:rsid w:val="00886638"/>
    <w:rsid w:val="00886BE1"/>
    <w:rsid w:val="008903A1"/>
    <w:rsid w:val="00891E21"/>
    <w:rsid w:val="00891F97"/>
    <w:rsid w:val="00897912"/>
    <w:rsid w:val="00897F48"/>
    <w:rsid w:val="008A01E3"/>
    <w:rsid w:val="008A0D81"/>
    <w:rsid w:val="008A2D55"/>
    <w:rsid w:val="008A44EE"/>
    <w:rsid w:val="008A4B0E"/>
    <w:rsid w:val="008A4F33"/>
    <w:rsid w:val="008A6774"/>
    <w:rsid w:val="008A6896"/>
    <w:rsid w:val="008A69A5"/>
    <w:rsid w:val="008B49BE"/>
    <w:rsid w:val="008B63C1"/>
    <w:rsid w:val="008C0903"/>
    <w:rsid w:val="008C2BC6"/>
    <w:rsid w:val="008C4F7A"/>
    <w:rsid w:val="008C784F"/>
    <w:rsid w:val="008C7892"/>
    <w:rsid w:val="008D0793"/>
    <w:rsid w:val="008D182D"/>
    <w:rsid w:val="008D2835"/>
    <w:rsid w:val="008D2BE9"/>
    <w:rsid w:val="008D33C0"/>
    <w:rsid w:val="008D4313"/>
    <w:rsid w:val="008D48A9"/>
    <w:rsid w:val="008D4D86"/>
    <w:rsid w:val="008D638A"/>
    <w:rsid w:val="008D67A0"/>
    <w:rsid w:val="008D72F3"/>
    <w:rsid w:val="008D7D8B"/>
    <w:rsid w:val="008E01C6"/>
    <w:rsid w:val="008E02F7"/>
    <w:rsid w:val="008E0799"/>
    <w:rsid w:val="008E1E6A"/>
    <w:rsid w:val="008E283B"/>
    <w:rsid w:val="008E4636"/>
    <w:rsid w:val="008E4AB2"/>
    <w:rsid w:val="008E4AD9"/>
    <w:rsid w:val="008E58D2"/>
    <w:rsid w:val="008E7E9A"/>
    <w:rsid w:val="008F2D36"/>
    <w:rsid w:val="008F2E63"/>
    <w:rsid w:val="008F3188"/>
    <w:rsid w:val="008F32AB"/>
    <w:rsid w:val="008F3E25"/>
    <w:rsid w:val="008F532A"/>
    <w:rsid w:val="008F5D97"/>
    <w:rsid w:val="008F63F6"/>
    <w:rsid w:val="008F6CAE"/>
    <w:rsid w:val="008F6D33"/>
    <w:rsid w:val="008F74D9"/>
    <w:rsid w:val="008F7611"/>
    <w:rsid w:val="008F76E4"/>
    <w:rsid w:val="0091309D"/>
    <w:rsid w:val="00913DCE"/>
    <w:rsid w:val="0091461B"/>
    <w:rsid w:val="0091469B"/>
    <w:rsid w:val="00914BB7"/>
    <w:rsid w:val="009151DD"/>
    <w:rsid w:val="00916AEE"/>
    <w:rsid w:val="00920553"/>
    <w:rsid w:val="00921118"/>
    <w:rsid w:val="009216AC"/>
    <w:rsid w:val="00921AFC"/>
    <w:rsid w:val="00921D55"/>
    <w:rsid w:val="00922377"/>
    <w:rsid w:val="00923F81"/>
    <w:rsid w:val="00924ED5"/>
    <w:rsid w:val="00925A2E"/>
    <w:rsid w:val="00925DDC"/>
    <w:rsid w:val="00926000"/>
    <w:rsid w:val="00926290"/>
    <w:rsid w:val="00926890"/>
    <w:rsid w:val="009305B0"/>
    <w:rsid w:val="009309A4"/>
    <w:rsid w:val="00930B94"/>
    <w:rsid w:val="00932F78"/>
    <w:rsid w:val="00933253"/>
    <w:rsid w:val="00933AFE"/>
    <w:rsid w:val="00933B97"/>
    <w:rsid w:val="00933E3E"/>
    <w:rsid w:val="00934835"/>
    <w:rsid w:val="00935A26"/>
    <w:rsid w:val="00935F19"/>
    <w:rsid w:val="00936D5F"/>
    <w:rsid w:val="00936E4B"/>
    <w:rsid w:val="009421BD"/>
    <w:rsid w:val="00943855"/>
    <w:rsid w:val="009461FC"/>
    <w:rsid w:val="009478A6"/>
    <w:rsid w:val="00947DFC"/>
    <w:rsid w:val="009506AA"/>
    <w:rsid w:val="0095087A"/>
    <w:rsid w:val="009517E9"/>
    <w:rsid w:val="00951910"/>
    <w:rsid w:val="00951DAA"/>
    <w:rsid w:val="0095204D"/>
    <w:rsid w:val="009523FC"/>
    <w:rsid w:val="00952D3C"/>
    <w:rsid w:val="00952F0F"/>
    <w:rsid w:val="00953B08"/>
    <w:rsid w:val="00954E60"/>
    <w:rsid w:val="00954F3D"/>
    <w:rsid w:val="00960824"/>
    <w:rsid w:val="00963F91"/>
    <w:rsid w:val="0096518A"/>
    <w:rsid w:val="00965EA2"/>
    <w:rsid w:val="0096624B"/>
    <w:rsid w:val="00973DE9"/>
    <w:rsid w:val="009746D2"/>
    <w:rsid w:val="00974E75"/>
    <w:rsid w:val="009760BC"/>
    <w:rsid w:val="00976F9D"/>
    <w:rsid w:val="00980E95"/>
    <w:rsid w:val="009813AF"/>
    <w:rsid w:val="009820E2"/>
    <w:rsid w:val="009837FB"/>
    <w:rsid w:val="009850D8"/>
    <w:rsid w:val="009858C2"/>
    <w:rsid w:val="009863A1"/>
    <w:rsid w:val="009872E3"/>
    <w:rsid w:val="009904D8"/>
    <w:rsid w:val="00990524"/>
    <w:rsid w:val="00991084"/>
    <w:rsid w:val="00992A03"/>
    <w:rsid w:val="009953F4"/>
    <w:rsid w:val="00995ACD"/>
    <w:rsid w:val="00997317"/>
    <w:rsid w:val="009A1257"/>
    <w:rsid w:val="009A290D"/>
    <w:rsid w:val="009A2FA3"/>
    <w:rsid w:val="009A3C4A"/>
    <w:rsid w:val="009A43E0"/>
    <w:rsid w:val="009A489E"/>
    <w:rsid w:val="009B0013"/>
    <w:rsid w:val="009B0451"/>
    <w:rsid w:val="009B1393"/>
    <w:rsid w:val="009B2737"/>
    <w:rsid w:val="009B342E"/>
    <w:rsid w:val="009B36DF"/>
    <w:rsid w:val="009B42CB"/>
    <w:rsid w:val="009B51FC"/>
    <w:rsid w:val="009B604C"/>
    <w:rsid w:val="009B6856"/>
    <w:rsid w:val="009B6E42"/>
    <w:rsid w:val="009B799C"/>
    <w:rsid w:val="009C12EB"/>
    <w:rsid w:val="009C1A03"/>
    <w:rsid w:val="009C2503"/>
    <w:rsid w:val="009C7492"/>
    <w:rsid w:val="009C7676"/>
    <w:rsid w:val="009C7AA2"/>
    <w:rsid w:val="009D0677"/>
    <w:rsid w:val="009D0940"/>
    <w:rsid w:val="009D1985"/>
    <w:rsid w:val="009D2F56"/>
    <w:rsid w:val="009D3C84"/>
    <w:rsid w:val="009D46D1"/>
    <w:rsid w:val="009D4BEB"/>
    <w:rsid w:val="009D5EFA"/>
    <w:rsid w:val="009D66D0"/>
    <w:rsid w:val="009E16D5"/>
    <w:rsid w:val="009E1FCE"/>
    <w:rsid w:val="009E31AF"/>
    <w:rsid w:val="009E320C"/>
    <w:rsid w:val="009E4233"/>
    <w:rsid w:val="009E472D"/>
    <w:rsid w:val="009E5022"/>
    <w:rsid w:val="009E5417"/>
    <w:rsid w:val="009E5C02"/>
    <w:rsid w:val="009E5E74"/>
    <w:rsid w:val="009F01F2"/>
    <w:rsid w:val="009F04FC"/>
    <w:rsid w:val="009F070E"/>
    <w:rsid w:val="009F1D95"/>
    <w:rsid w:val="009F28B8"/>
    <w:rsid w:val="009F2903"/>
    <w:rsid w:val="009F4243"/>
    <w:rsid w:val="009F630C"/>
    <w:rsid w:val="009F6B09"/>
    <w:rsid w:val="009F7DE1"/>
    <w:rsid w:val="00A014E8"/>
    <w:rsid w:val="00A01746"/>
    <w:rsid w:val="00A01BD4"/>
    <w:rsid w:val="00A033C3"/>
    <w:rsid w:val="00A04942"/>
    <w:rsid w:val="00A04CB6"/>
    <w:rsid w:val="00A06074"/>
    <w:rsid w:val="00A061F7"/>
    <w:rsid w:val="00A062DB"/>
    <w:rsid w:val="00A07C40"/>
    <w:rsid w:val="00A11E45"/>
    <w:rsid w:val="00A147A7"/>
    <w:rsid w:val="00A14893"/>
    <w:rsid w:val="00A15E9A"/>
    <w:rsid w:val="00A1721D"/>
    <w:rsid w:val="00A175CB"/>
    <w:rsid w:val="00A23ECF"/>
    <w:rsid w:val="00A23F9B"/>
    <w:rsid w:val="00A25C73"/>
    <w:rsid w:val="00A2675E"/>
    <w:rsid w:val="00A3062B"/>
    <w:rsid w:val="00A32E58"/>
    <w:rsid w:val="00A34076"/>
    <w:rsid w:val="00A34CA7"/>
    <w:rsid w:val="00A36241"/>
    <w:rsid w:val="00A36CC4"/>
    <w:rsid w:val="00A36FBA"/>
    <w:rsid w:val="00A40A23"/>
    <w:rsid w:val="00A41FC2"/>
    <w:rsid w:val="00A42363"/>
    <w:rsid w:val="00A4263A"/>
    <w:rsid w:val="00A430D2"/>
    <w:rsid w:val="00A44C4F"/>
    <w:rsid w:val="00A466B7"/>
    <w:rsid w:val="00A502F7"/>
    <w:rsid w:val="00A5031C"/>
    <w:rsid w:val="00A50802"/>
    <w:rsid w:val="00A513D9"/>
    <w:rsid w:val="00A51D4F"/>
    <w:rsid w:val="00A51DE0"/>
    <w:rsid w:val="00A52EF8"/>
    <w:rsid w:val="00A539EC"/>
    <w:rsid w:val="00A55233"/>
    <w:rsid w:val="00A602F2"/>
    <w:rsid w:val="00A617DF"/>
    <w:rsid w:val="00A62B61"/>
    <w:rsid w:val="00A62F32"/>
    <w:rsid w:val="00A63E8A"/>
    <w:rsid w:val="00A6593A"/>
    <w:rsid w:val="00A66892"/>
    <w:rsid w:val="00A66C47"/>
    <w:rsid w:val="00A70A76"/>
    <w:rsid w:val="00A7143D"/>
    <w:rsid w:val="00A7348E"/>
    <w:rsid w:val="00A741A9"/>
    <w:rsid w:val="00A746AA"/>
    <w:rsid w:val="00A74ABE"/>
    <w:rsid w:val="00A765D3"/>
    <w:rsid w:val="00A808FE"/>
    <w:rsid w:val="00A860BC"/>
    <w:rsid w:val="00A86239"/>
    <w:rsid w:val="00A90464"/>
    <w:rsid w:val="00A92F06"/>
    <w:rsid w:val="00A93059"/>
    <w:rsid w:val="00AA0254"/>
    <w:rsid w:val="00AA0DC9"/>
    <w:rsid w:val="00AA1F40"/>
    <w:rsid w:val="00AA2735"/>
    <w:rsid w:val="00AA2833"/>
    <w:rsid w:val="00AA2C02"/>
    <w:rsid w:val="00AA2DAA"/>
    <w:rsid w:val="00AA4E79"/>
    <w:rsid w:val="00AA5CD9"/>
    <w:rsid w:val="00AA6876"/>
    <w:rsid w:val="00AA7514"/>
    <w:rsid w:val="00AB13A8"/>
    <w:rsid w:val="00AB33C0"/>
    <w:rsid w:val="00AB4B9A"/>
    <w:rsid w:val="00AB6562"/>
    <w:rsid w:val="00AB6996"/>
    <w:rsid w:val="00AC0746"/>
    <w:rsid w:val="00AC3675"/>
    <w:rsid w:val="00AC5745"/>
    <w:rsid w:val="00AC734F"/>
    <w:rsid w:val="00AD02DC"/>
    <w:rsid w:val="00AD12B8"/>
    <w:rsid w:val="00AD5AC3"/>
    <w:rsid w:val="00AD66CF"/>
    <w:rsid w:val="00AD6F56"/>
    <w:rsid w:val="00AD746B"/>
    <w:rsid w:val="00AE140C"/>
    <w:rsid w:val="00AE23A4"/>
    <w:rsid w:val="00AE2F71"/>
    <w:rsid w:val="00AE313C"/>
    <w:rsid w:val="00AE4E43"/>
    <w:rsid w:val="00AE5615"/>
    <w:rsid w:val="00AE58DC"/>
    <w:rsid w:val="00AE633F"/>
    <w:rsid w:val="00AE7951"/>
    <w:rsid w:val="00AF12BD"/>
    <w:rsid w:val="00AF1383"/>
    <w:rsid w:val="00AF1752"/>
    <w:rsid w:val="00AF21E3"/>
    <w:rsid w:val="00AF3071"/>
    <w:rsid w:val="00AF399A"/>
    <w:rsid w:val="00AF3B37"/>
    <w:rsid w:val="00AF4B14"/>
    <w:rsid w:val="00AF4DE5"/>
    <w:rsid w:val="00AF78ED"/>
    <w:rsid w:val="00B001CC"/>
    <w:rsid w:val="00B016E7"/>
    <w:rsid w:val="00B0424D"/>
    <w:rsid w:val="00B042A5"/>
    <w:rsid w:val="00B04E97"/>
    <w:rsid w:val="00B05D23"/>
    <w:rsid w:val="00B06F05"/>
    <w:rsid w:val="00B07731"/>
    <w:rsid w:val="00B07EEF"/>
    <w:rsid w:val="00B1001F"/>
    <w:rsid w:val="00B10AB5"/>
    <w:rsid w:val="00B10FF7"/>
    <w:rsid w:val="00B12886"/>
    <w:rsid w:val="00B13F38"/>
    <w:rsid w:val="00B14AB8"/>
    <w:rsid w:val="00B21B1F"/>
    <w:rsid w:val="00B23F2B"/>
    <w:rsid w:val="00B2470F"/>
    <w:rsid w:val="00B30915"/>
    <w:rsid w:val="00B30EA0"/>
    <w:rsid w:val="00B3166E"/>
    <w:rsid w:val="00B3190E"/>
    <w:rsid w:val="00B3195D"/>
    <w:rsid w:val="00B36541"/>
    <w:rsid w:val="00B406D2"/>
    <w:rsid w:val="00B409AC"/>
    <w:rsid w:val="00B40C0D"/>
    <w:rsid w:val="00B418CA"/>
    <w:rsid w:val="00B427D6"/>
    <w:rsid w:val="00B42963"/>
    <w:rsid w:val="00B433DC"/>
    <w:rsid w:val="00B435F4"/>
    <w:rsid w:val="00B4449B"/>
    <w:rsid w:val="00B4560F"/>
    <w:rsid w:val="00B50AD5"/>
    <w:rsid w:val="00B52A44"/>
    <w:rsid w:val="00B52FC8"/>
    <w:rsid w:val="00B53265"/>
    <w:rsid w:val="00B544D1"/>
    <w:rsid w:val="00B55A13"/>
    <w:rsid w:val="00B55C42"/>
    <w:rsid w:val="00B56FF7"/>
    <w:rsid w:val="00B57B40"/>
    <w:rsid w:val="00B61C4F"/>
    <w:rsid w:val="00B61F59"/>
    <w:rsid w:val="00B638CF"/>
    <w:rsid w:val="00B6444D"/>
    <w:rsid w:val="00B646F9"/>
    <w:rsid w:val="00B649FD"/>
    <w:rsid w:val="00B651F4"/>
    <w:rsid w:val="00B67E47"/>
    <w:rsid w:val="00B67EB7"/>
    <w:rsid w:val="00B70F48"/>
    <w:rsid w:val="00B71D3F"/>
    <w:rsid w:val="00B72B8D"/>
    <w:rsid w:val="00B76506"/>
    <w:rsid w:val="00B76624"/>
    <w:rsid w:val="00B802D4"/>
    <w:rsid w:val="00B8402D"/>
    <w:rsid w:val="00B84D8B"/>
    <w:rsid w:val="00B87796"/>
    <w:rsid w:val="00B90CC9"/>
    <w:rsid w:val="00B91B6E"/>
    <w:rsid w:val="00B92D80"/>
    <w:rsid w:val="00B93FF6"/>
    <w:rsid w:val="00B942F6"/>
    <w:rsid w:val="00B94850"/>
    <w:rsid w:val="00B950B1"/>
    <w:rsid w:val="00B9633A"/>
    <w:rsid w:val="00B97B5F"/>
    <w:rsid w:val="00B97B65"/>
    <w:rsid w:val="00B97D05"/>
    <w:rsid w:val="00BA100E"/>
    <w:rsid w:val="00BA2131"/>
    <w:rsid w:val="00BA2802"/>
    <w:rsid w:val="00BA4281"/>
    <w:rsid w:val="00BA6E4E"/>
    <w:rsid w:val="00BA6FB5"/>
    <w:rsid w:val="00BB0796"/>
    <w:rsid w:val="00BB0FE2"/>
    <w:rsid w:val="00BB393F"/>
    <w:rsid w:val="00BB3A74"/>
    <w:rsid w:val="00BB4A68"/>
    <w:rsid w:val="00BB4F78"/>
    <w:rsid w:val="00BB5A06"/>
    <w:rsid w:val="00BB7171"/>
    <w:rsid w:val="00BC446F"/>
    <w:rsid w:val="00BC59A0"/>
    <w:rsid w:val="00BC5D57"/>
    <w:rsid w:val="00BD0721"/>
    <w:rsid w:val="00BD1755"/>
    <w:rsid w:val="00BD1CF7"/>
    <w:rsid w:val="00BD1D05"/>
    <w:rsid w:val="00BD28FA"/>
    <w:rsid w:val="00BD2E1D"/>
    <w:rsid w:val="00BD3AAE"/>
    <w:rsid w:val="00BD6089"/>
    <w:rsid w:val="00BD619B"/>
    <w:rsid w:val="00BE1868"/>
    <w:rsid w:val="00BE33DB"/>
    <w:rsid w:val="00BE3E5B"/>
    <w:rsid w:val="00BE6008"/>
    <w:rsid w:val="00BE67A3"/>
    <w:rsid w:val="00BE6AFD"/>
    <w:rsid w:val="00BF32C4"/>
    <w:rsid w:val="00BF44B7"/>
    <w:rsid w:val="00BF5D03"/>
    <w:rsid w:val="00BF669A"/>
    <w:rsid w:val="00BF6DA6"/>
    <w:rsid w:val="00C0006A"/>
    <w:rsid w:val="00C00EDC"/>
    <w:rsid w:val="00C04891"/>
    <w:rsid w:val="00C048F5"/>
    <w:rsid w:val="00C04B8A"/>
    <w:rsid w:val="00C065EF"/>
    <w:rsid w:val="00C0721F"/>
    <w:rsid w:val="00C10D2D"/>
    <w:rsid w:val="00C10E4F"/>
    <w:rsid w:val="00C11146"/>
    <w:rsid w:val="00C11290"/>
    <w:rsid w:val="00C119BD"/>
    <w:rsid w:val="00C12903"/>
    <w:rsid w:val="00C1544D"/>
    <w:rsid w:val="00C16862"/>
    <w:rsid w:val="00C17F7B"/>
    <w:rsid w:val="00C2037E"/>
    <w:rsid w:val="00C20687"/>
    <w:rsid w:val="00C21A58"/>
    <w:rsid w:val="00C24600"/>
    <w:rsid w:val="00C25238"/>
    <w:rsid w:val="00C267B4"/>
    <w:rsid w:val="00C27487"/>
    <w:rsid w:val="00C27A70"/>
    <w:rsid w:val="00C30B37"/>
    <w:rsid w:val="00C34BEF"/>
    <w:rsid w:val="00C372DB"/>
    <w:rsid w:val="00C37931"/>
    <w:rsid w:val="00C37A33"/>
    <w:rsid w:val="00C40B96"/>
    <w:rsid w:val="00C4180D"/>
    <w:rsid w:val="00C43556"/>
    <w:rsid w:val="00C43AA2"/>
    <w:rsid w:val="00C451A6"/>
    <w:rsid w:val="00C4544B"/>
    <w:rsid w:val="00C45FC3"/>
    <w:rsid w:val="00C46146"/>
    <w:rsid w:val="00C46DCA"/>
    <w:rsid w:val="00C522C2"/>
    <w:rsid w:val="00C52A0F"/>
    <w:rsid w:val="00C54536"/>
    <w:rsid w:val="00C55506"/>
    <w:rsid w:val="00C567CA"/>
    <w:rsid w:val="00C57684"/>
    <w:rsid w:val="00C6277F"/>
    <w:rsid w:val="00C63D4C"/>
    <w:rsid w:val="00C671FB"/>
    <w:rsid w:val="00C67A59"/>
    <w:rsid w:val="00C700FC"/>
    <w:rsid w:val="00C708AF"/>
    <w:rsid w:val="00C71755"/>
    <w:rsid w:val="00C71DB4"/>
    <w:rsid w:val="00C71F06"/>
    <w:rsid w:val="00C73910"/>
    <w:rsid w:val="00C743A4"/>
    <w:rsid w:val="00C74E29"/>
    <w:rsid w:val="00C7557D"/>
    <w:rsid w:val="00C7778F"/>
    <w:rsid w:val="00C806E2"/>
    <w:rsid w:val="00C817A8"/>
    <w:rsid w:val="00C81DAC"/>
    <w:rsid w:val="00C827B9"/>
    <w:rsid w:val="00C82921"/>
    <w:rsid w:val="00C83C90"/>
    <w:rsid w:val="00C84989"/>
    <w:rsid w:val="00C84A40"/>
    <w:rsid w:val="00C8626B"/>
    <w:rsid w:val="00C87E21"/>
    <w:rsid w:val="00C90FA2"/>
    <w:rsid w:val="00C91751"/>
    <w:rsid w:val="00C95CAF"/>
    <w:rsid w:val="00CA0646"/>
    <w:rsid w:val="00CA119B"/>
    <w:rsid w:val="00CA248B"/>
    <w:rsid w:val="00CA3773"/>
    <w:rsid w:val="00CA4057"/>
    <w:rsid w:val="00CA585B"/>
    <w:rsid w:val="00CB0CD0"/>
    <w:rsid w:val="00CB28F8"/>
    <w:rsid w:val="00CB3538"/>
    <w:rsid w:val="00CB5CE2"/>
    <w:rsid w:val="00CB6228"/>
    <w:rsid w:val="00CC0C72"/>
    <w:rsid w:val="00CC14F2"/>
    <w:rsid w:val="00CC25C2"/>
    <w:rsid w:val="00CC43D0"/>
    <w:rsid w:val="00CC4490"/>
    <w:rsid w:val="00CC4EAF"/>
    <w:rsid w:val="00CC59F3"/>
    <w:rsid w:val="00CC5CB4"/>
    <w:rsid w:val="00CC6BD6"/>
    <w:rsid w:val="00CD079D"/>
    <w:rsid w:val="00CD173C"/>
    <w:rsid w:val="00CD3ECC"/>
    <w:rsid w:val="00CD3F8F"/>
    <w:rsid w:val="00CD43BC"/>
    <w:rsid w:val="00CD5A96"/>
    <w:rsid w:val="00CD6A1F"/>
    <w:rsid w:val="00CD7FAE"/>
    <w:rsid w:val="00CE15DE"/>
    <w:rsid w:val="00CE167D"/>
    <w:rsid w:val="00CE2AC8"/>
    <w:rsid w:val="00CE3EDA"/>
    <w:rsid w:val="00CE4EF9"/>
    <w:rsid w:val="00CE72F2"/>
    <w:rsid w:val="00CE747B"/>
    <w:rsid w:val="00CF08A1"/>
    <w:rsid w:val="00CF0B5D"/>
    <w:rsid w:val="00CF3B4D"/>
    <w:rsid w:val="00CF5214"/>
    <w:rsid w:val="00CF5613"/>
    <w:rsid w:val="00CF5A14"/>
    <w:rsid w:val="00CF60A9"/>
    <w:rsid w:val="00D01E90"/>
    <w:rsid w:val="00D04301"/>
    <w:rsid w:val="00D0470F"/>
    <w:rsid w:val="00D0477A"/>
    <w:rsid w:val="00D07B38"/>
    <w:rsid w:val="00D10952"/>
    <w:rsid w:val="00D10DE6"/>
    <w:rsid w:val="00D10E26"/>
    <w:rsid w:val="00D110A1"/>
    <w:rsid w:val="00D111DF"/>
    <w:rsid w:val="00D113C2"/>
    <w:rsid w:val="00D1224A"/>
    <w:rsid w:val="00D14F8C"/>
    <w:rsid w:val="00D17F13"/>
    <w:rsid w:val="00D231E6"/>
    <w:rsid w:val="00D234CD"/>
    <w:rsid w:val="00D23AE7"/>
    <w:rsid w:val="00D23D33"/>
    <w:rsid w:val="00D24D4B"/>
    <w:rsid w:val="00D25911"/>
    <w:rsid w:val="00D2653C"/>
    <w:rsid w:val="00D26587"/>
    <w:rsid w:val="00D27BDB"/>
    <w:rsid w:val="00D31937"/>
    <w:rsid w:val="00D3233F"/>
    <w:rsid w:val="00D34B2C"/>
    <w:rsid w:val="00D36CED"/>
    <w:rsid w:val="00D37E9B"/>
    <w:rsid w:val="00D44372"/>
    <w:rsid w:val="00D45E43"/>
    <w:rsid w:val="00D46139"/>
    <w:rsid w:val="00D4627C"/>
    <w:rsid w:val="00D46732"/>
    <w:rsid w:val="00D46F44"/>
    <w:rsid w:val="00D47286"/>
    <w:rsid w:val="00D47DDC"/>
    <w:rsid w:val="00D51759"/>
    <w:rsid w:val="00D531F3"/>
    <w:rsid w:val="00D57975"/>
    <w:rsid w:val="00D57D28"/>
    <w:rsid w:val="00D60A1D"/>
    <w:rsid w:val="00D6407A"/>
    <w:rsid w:val="00D647F6"/>
    <w:rsid w:val="00D672D5"/>
    <w:rsid w:val="00D708AC"/>
    <w:rsid w:val="00D712E9"/>
    <w:rsid w:val="00D71DD2"/>
    <w:rsid w:val="00D7255D"/>
    <w:rsid w:val="00D72AE7"/>
    <w:rsid w:val="00D72F7E"/>
    <w:rsid w:val="00D73A59"/>
    <w:rsid w:val="00D74D84"/>
    <w:rsid w:val="00D76563"/>
    <w:rsid w:val="00D8085B"/>
    <w:rsid w:val="00D816C8"/>
    <w:rsid w:val="00D816D6"/>
    <w:rsid w:val="00D81DE2"/>
    <w:rsid w:val="00D83C3E"/>
    <w:rsid w:val="00D84D42"/>
    <w:rsid w:val="00D851C7"/>
    <w:rsid w:val="00D85606"/>
    <w:rsid w:val="00D85695"/>
    <w:rsid w:val="00D86F15"/>
    <w:rsid w:val="00D87126"/>
    <w:rsid w:val="00D879F5"/>
    <w:rsid w:val="00D90E2D"/>
    <w:rsid w:val="00D928C2"/>
    <w:rsid w:val="00D92BB6"/>
    <w:rsid w:val="00D9312C"/>
    <w:rsid w:val="00D9330A"/>
    <w:rsid w:val="00D94259"/>
    <w:rsid w:val="00D965A5"/>
    <w:rsid w:val="00D965DD"/>
    <w:rsid w:val="00D969A4"/>
    <w:rsid w:val="00D96C94"/>
    <w:rsid w:val="00DA0C39"/>
    <w:rsid w:val="00DA104E"/>
    <w:rsid w:val="00DA1278"/>
    <w:rsid w:val="00DA16FE"/>
    <w:rsid w:val="00DA2FFB"/>
    <w:rsid w:val="00DA3E5C"/>
    <w:rsid w:val="00DA4E27"/>
    <w:rsid w:val="00DA68E6"/>
    <w:rsid w:val="00DB0A17"/>
    <w:rsid w:val="00DB0C6D"/>
    <w:rsid w:val="00DB0F59"/>
    <w:rsid w:val="00DB4C11"/>
    <w:rsid w:val="00DB6BE3"/>
    <w:rsid w:val="00DC1D7A"/>
    <w:rsid w:val="00DC332E"/>
    <w:rsid w:val="00DC4100"/>
    <w:rsid w:val="00DC5EBF"/>
    <w:rsid w:val="00DC6F18"/>
    <w:rsid w:val="00DD398B"/>
    <w:rsid w:val="00DD47A2"/>
    <w:rsid w:val="00DD4E36"/>
    <w:rsid w:val="00DD5025"/>
    <w:rsid w:val="00DD5108"/>
    <w:rsid w:val="00DD673E"/>
    <w:rsid w:val="00DD6999"/>
    <w:rsid w:val="00DE0174"/>
    <w:rsid w:val="00DE3DDA"/>
    <w:rsid w:val="00DE4420"/>
    <w:rsid w:val="00DE5C55"/>
    <w:rsid w:val="00DF3570"/>
    <w:rsid w:val="00DF3B35"/>
    <w:rsid w:val="00DF5419"/>
    <w:rsid w:val="00DF59B8"/>
    <w:rsid w:val="00DF5A3C"/>
    <w:rsid w:val="00E0277F"/>
    <w:rsid w:val="00E05975"/>
    <w:rsid w:val="00E06199"/>
    <w:rsid w:val="00E06C9C"/>
    <w:rsid w:val="00E10948"/>
    <w:rsid w:val="00E10E2C"/>
    <w:rsid w:val="00E1243F"/>
    <w:rsid w:val="00E13765"/>
    <w:rsid w:val="00E14506"/>
    <w:rsid w:val="00E14B04"/>
    <w:rsid w:val="00E16FDD"/>
    <w:rsid w:val="00E16FFA"/>
    <w:rsid w:val="00E1720B"/>
    <w:rsid w:val="00E24F47"/>
    <w:rsid w:val="00E2622C"/>
    <w:rsid w:val="00E263C4"/>
    <w:rsid w:val="00E27235"/>
    <w:rsid w:val="00E30830"/>
    <w:rsid w:val="00E3366F"/>
    <w:rsid w:val="00E341C6"/>
    <w:rsid w:val="00E3493E"/>
    <w:rsid w:val="00E34FA0"/>
    <w:rsid w:val="00E362D4"/>
    <w:rsid w:val="00E40C62"/>
    <w:rsid w:val="00E4468C"/>
    <w:rsid w:val="00E47415"/>
    <w:rsid w:val="00E476F2"/>
    <w:rsid w:val="00E52901"/>
    <w:rsid w:val="00E55568"/>
    <w:rsid w:val="00E55B10"/>
    <w:rsid w:val="00E5704D"/>
    <w:rsid w:val="00E6154B"/>
    <w:rsid w:val="00E65E3D"/>
    <w:rsid w:val="00E65EB1"/>
    <w:rsid w:val="00E6642F"/>
    <w:rsid w:val="00E6787B"/>
    <w:rsid w:val="00E67F25"/>
    <w:rsid w:val="00E70848"/>
    <w:rsid w:val="00E70CBD"/>
    <w:rsid w:val="00E70E17"/>
    <w:rsid w:val="00E72A02"/>
    <w:rsid w:val="00E72F0C"/>
    <w:rsid w:val="00E74422"/>
    <w:rsid w:val="00E74A76"/>
    <w:rsid w:val="00E75320"/>
    <w:rsid w:val="00E7687B"/>
    <w:rsid w:val="00E76E76"/>
    <w:rsid w:val="00E80B66"/>
    <w:rsid w:val="00E80B7F"/>
    <w:rsid w:val="00E815AA"/>
    <w:rsid w:val="00E8173C"/>
    <w:rsid w:val="00E832AD"/>
    <w:rsid w:val="00E8505A"/>
    <w:rsid w:val="00E907D0"/>
    <w:rsid w:val="00E91D32"/>
    <w:rsid w:val="00E94F99"/>
    <w:rsid w:val="00E96A0D"/>
    <w:rsid w:val="00EA181B"/>
    <w:rsid w:val="00EA1A69"/>
    <w:rsid w:val="00EA3426"/>
    <w:rsid w:val="00EA35BB"/>
    <w:rsid w:val="00EA5254"/>
    <w:rsid w:val="00EA538B"/>
    <w:rsid w:val="00EB0BA8"/>
    <w:rsid w:val="00EB1EE1"/>
    <w:rsid w:val="00EB26B5"/>
    <w:rsid w:val="00EB65E3"/>
    <w:rsid w:val="00EB7FDE"/>
    <w:rsid w:val="00EC092F"/>
    <w:rsid w:val="00EC23A9"/>
    <w:rsid w:val="00EC5F6D"/>
    <w:rsid w:val="00EC7FA3"/>
    <w:rsid w:val="00ED0B5B"/>
    <w:rsid w:val="00ED13C9"/>
    <w:rsid w:val="00ED3A0F"/>
    <w:rsid w:val="00ED41A0"/>
    <w:rsid w:val="00ED54A2"/>
    <w:rsid w:val="00ED6E33"/>
    <w:rsid w:val="00EE0950"/>
    <w:rsid w:val="00EE1E94"/>
    <w:rsid w:val="00EE29A5"/>
    <w:rsid w:val="00EE3DFA"/>
    <w:rsid w:val="00EE5090"/>
    <w:rsid w:val="00EE5ED2"/>
    <w:rsid w:val="00EE740B"/>
    <w:rsid w:val="00EF2AE9"/>
    <w:rsid w:val="00EF2B59"/>
    <w:rsid w:val="00EF3022"/>
    <w:rsid w:val="00F0071B"/>
    <w:rsid w:val="00F00807"/>
    <w:rsid w:val="00F01AAF"/>
    <w:rsid w:val="00F03CDD"/>
    <w:rsid w:val="00F03FED"/>
    <w:rsid w:val="00F05086"/>
    <w:rsid w:val="00F06CAC"/>
    <w:rsid w:val="00F100E1"/>
    <w:rsid w:val="00F12112"/>
    <w:rsid w:val="00F15894"/>
    <w:rsid w:val="00F15CD1"/>
    <w:rsid w:val="00F1627B"/>
    <w:rsid w:val="00F21219"/>
    <w:rsid w:val="00F21446"/>
    <w:rsid w:val="00F22CB0"/>
    <w:rsid w:val="00F2399A"/>
    <w:rsid w:val="00F24FC0"/>
    <w:rsid w:val="00F26AB8"/>
    <w:rsid w:val="00F30C62"/>
    <w:rsid w:val="00F30D18"/>
    <w:rsid w:val="00F314A0"/>
    <w:rsid w:val="00F34555"/>
    <w:rsid w:val="00F34626"/>
    <w:rsid w:val="00F34C20"/>
    <w:rsid w:val="00F358D1"/>
    <w:rsid w:val="00F3627E"/>
    <w:rsid w:val="00F36C56"/>
    <w:rsid w:val="00F36FF5"/>
    <w:rsid w:val="00F370B4"/>
    <w:rsid w:val="00F37197"/>
    <w:rsid w:val="00F37AAB"/>
    <w:rsid w:val="00F41710"/>
    <w:rsid w:val="00F45E42"/>
    <w:rsid w:val="00F46F77"/>
    <w:rsid w:val="00F50877"/>
    <w:rsid w:val="00F5185B"/>
    <w:rsid w:val="00F51E2D"/>
    <w:rsid w:val="00F52757"/>
    <w:rsid w:val="00F54161"/>
    <w:rsid w:val="00F54573"/>
    <w:rsid w:val="00F5590A"/>
    <w:rsid w:val="00F55BC9"/>
    <w:rsid w:val="00F56ADC"/>
    <w:rsid w:val="00F56C58"/>
    <w:rsid w:val="00F61497"/>
    <w:rsid w:val="00F6315F"/>
    <w:rsid w:val="00F633CB"/>
    <w:rsid w:val="00F66666"/>
    <w:rsid w:val="00F70A35"/>
    <w:rsid w:val="00F71517"/>
    <w:rsid w:val="00F71661"/>
    <w:rsid w:val="00F735D5"/>
    <w:rsid w:val="00F73D0E"/>
    <w:rsid w:val="00F74D65"/>
    <w:rsid w:val="00F76346"/>
    <w:rsid w:val="00F76725"/>
    <w:rsid w:val="00F818E3"/>
    <w:rsid w:val="00F84EE4"/>
    <w:rsid w:val="00F851D3"/>
    <w:rsid w:val="00F86E13"/>
    <w:rsid w:val="00F8713C"/>
    <w:rsid w:val="00F9111D"/>
    <w:rsid w:val="00F93122"/>
    <w:rsid w:val="00F9461E"/>
    <w:rsid w:val="00F956EC"/>
    <w:rsid w:val="00FA0266"/>
    <w:rsid w:val="00FA2DFF"/>
    <w:rsid w:val="00FA357B"/>
    <w:rsid w:val="00FA39E8"/>
    <w:rsid w:val="00FA5132"/>
    <w:rsid w:val="00FA5577"/>
    <w:rsid w:val="00FA5CFF"/>
    <w:rsid w:val="00FB0084"/>
    <w:rsid w:val="00FB129E"/>
    <w:rsid w:val="00FB1426"/>
    <w:rsid w:val="00FB32F8"/>
    <w:rsid w:val="00FB6D92"/>
    <w:rsid w:val="00FB7A3A"/>
    <w:rsid w:val="00FC0051"/>
    <w:rsid w:val="00FC0E76"/>
    <w:rsid w:val="00FC1F86"/>
    <w:rsid w:val="00FC316F"/>
    <w:rsid w:val="00FC6B4A"/>
    <w:rsid w:val="00FC764F"/>
    <w:rsid w:val="00FC7FD7"/>
    <w:rsid w:val="00FD0393"/>
    <w:rsid w:val="00FD15B5"/>
    <w:rsid w:val="00FD2F66"/>
    <w:rsid w:val="00FD315B"/>
    <w:rsid w:val="00FD4ABA"/>
    <w:rsid w:val="00FD4DDD"/>
    <w:rsid w:val="00FD53CE"/>
    <w:rsid w:val="00FD5F66"/>
    <w:rsid w:val="00FD7C32"/>
    <w:rsid w:val="00FE12BB"/>
    <w:rsid w:val="00FE16DD"/>
    <w:rsid w:val="00FE1B7B"/>
    <w:rsid w:val="00FE3578"/>
    <w:rsid w:val="00FE38E2"/>
    <w:rsid w:val="00FE69E8"/>
    <w:rsid w:val="00FF0022"/>
    <w:rsid w:val="00FF0573"/>
    <w:rsid w:val="00FF09C2"/>
    <w:rsid w:val="00FF0E6A"/>
    <w:rsid w:val="00FF3239"/>
    <w:rsid w:val="00FF43C6"/>
    <w:rsid w:val="00FF44BA"/>
    <w:rsid w:val="00FF44D4"/>
    <w:rsid w:val="00FF6BDA"/>
    <w:rsid w:val="00FF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34E2C"/>
  <w15:docId w15:val="{1688A95A-F1A4-4A58-88BF-7800A33F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807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191346"/>
  </w:style>
  <w:style w:type="paragraph" w:customStyle="1" w:styleId="EndNoteBibliographyTitle">
    <w:name w:val="EndNote Bibliography Title"/>
    <w:basedOn w:val="a"/>
    <w:link w:val="EndNoteBibliographyTitle0"/>
    <w:rsid w:val="000814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145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1453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145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8A4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B0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B0E"/>
    <w:rPr>
      <w:sz w:val="18"/>
      <w:szCs w:val="18"/>
    </w:rPr>
  </w:style>
  <w:style w:type="character" w:styleId="a7">
    <w:name w:val="Hyperlink"/>
    <w:basedOn w:val="a0"/>
    <w:uiPriority w:val="99"/>
    <w:unhideWhenUsed/>
    <w:rsid w:val="0094385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43855"/>
    <w:rPr>
      <w:color w:val="605E5C"/>
      <w:shd w:val="clear" w:color="auto" w:fill="E1DFDD"/>
    </w:rPr>
  </w:style>
  <w:style w:type="paragraph" w:customStyle="1" w:styleId="Default">
    <w:name w:val="Default"/>
    <w:rsid w:val="004567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933B97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933B97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933B97"/>
  </w:style>
  <w:style w:type="paragraph" w:styleId="ac">
    <w:name w:val="annotation subject"/>
    <w:basedOn w:val="aa"/>
    <w:next w:val="aa"/>
    <w:link w:val="ad"/>
    <w:uiPriority w:val="99"/>
    <w:semiHidden/>
    <w:unhideWhenUsed/>
    <w:rsid w:val="00933B9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33B97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9B51FC"/>
    <w:rPr>
      <w:color w:val="954F72" w:themeColor="followedHyperlink"/>
      <w:u w:val="single"/>
    </w:rPr>
  </w:style>
  <w:style w:type="paragraph" w:styleId="af">
    <w:name w:val="List Paragraph"/>
    <w:basedOn w:val="a"/>
    <w:uiPriority w:val="34"/>
    <w:qFormat/>
    <w:rsid w:val="001B40BE"/>
    <w:pPr>
      <w:ind w:firstLineChars="200" w:firstLine="420"/>
    </w:pPr>
  </w:style>
  <w:style w:type="paragraph" w:styleId="af0">
    <w:name w:val="Revision"/>
    <w:hidden/>
    <w:uiPriority w:val="99"/>
    <w:semiHidden/>
    <w:rsid w:val="008E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38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774782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03738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37729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5022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70708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019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4045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85869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29897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4737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3726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41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767710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769458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36542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683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89760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89792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298842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561725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85330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3616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802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277432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45993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71655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2193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8210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7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20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8569774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11559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44685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357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0944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4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50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599725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53543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62090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803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503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4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76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3470596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30153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09166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217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3867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3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208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3909681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63944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7213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693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9014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1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88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045233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42367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99788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704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0347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7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33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0211955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9590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993291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9424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05397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6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56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351125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58105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417364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0429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946390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404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1110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49200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15892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3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261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13052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86052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2551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3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455422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30389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92017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465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81338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455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8616738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131260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679683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754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503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7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844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582661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6026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012789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978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9000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1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668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105541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8602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1382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787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6956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85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427979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35059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54263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775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7870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mplot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5ED0A-3348-4F82-A4AB-E40A147EF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36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Wang Xuxiang</cp:lastModifiedBy>
  <cp:revision>29</cp:revision>
  <cp:lastPrinted>2022-12-16T07:37:00Z</cp:lastPrinted>
  <dcterms:created xsi:type="dcterms:W3CDTF">2023-06-25T12:04:00Z</dcterms:created>
  <dcterms:modified xsi:type="dcterms:W3CDTF">2023-08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72c70a90055ce07394853ca3da9ba0a42f65184e07d5a7c16ad3131b050ae</vt:lpwstr>
  </property>
</Properties>
</file>